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F3348" w14:textId="77777777" w:rsidR="000F1EFA" w:rsidRDefault="000F1EFA" w:rsidP="004B3CD8">
      <w:pPr>
        <w:rPr>
          <w:b/>
          <w:bCs/>
        </w:rPr>
      </w:pPr>
    </w:p>
    <w:p w14:paraId="054693D3" w14:textId="79534B9B" w:rsidR="000F1EFA" w:rsidRPr="00B82EFC" w:rsidRDefault="000F1EFA">
      <w:pPr>
        <w:spacing w:after="160" w:line="278" w:lineRule="auto"/>
        <w:rPr>
          <w:b/>
          <w:bCs/>
          <w:sz w:val="32"/>
          <w:szCs w:val="32"/>
        </w:rPr>
      </w:pPr>
      <w:r w:rsidRPr="00B82EFC">
        <w:rPr>
          <w:b/>
          <w:bCs/>
          <w:sz w:val="32"/>
          <w:szCs w:val="32"/>
        </w:rPr>
        <w:t>Supplementary Material</w:t>
      </w:r>
    </w:p>
    <w:p w14:paraId="2BD8E654" w14:textId="77777777" w:rsidR="000F1EFA" w:rsidRPr="000F1EFA" w:rsidRDefault="000F1EFA" w:rsidP="000F1EFA">
      <w:pPr>
        <w:spacing w:after="160" w:line="278" w:lineRule="auto"/>
        <w:rPr>
          <w:sz w:val="32"/>
          <w:szCs w:val="32"/>
        </w:rPr>
      </w:pPr>
      <w:r w:rsidRPr="000F1EFA">
        <w:rPr>
          <w:sz w:val="32"/>
          <w:szCs w:val="32"/>
        </w:rPr>
        <w:t>Layer 6 is a hub for cholinergic modulation in the mouse auditory cortex</w:t>
      </w:r>
    </w:p>
    <w:p w14:paraId="3B08F4EA" w14:textId="2EADA41C" w:rsidR="000F1EFA" w:rsidRPr="000F1EFA" w:rsidRDefault="000F1EFA" w:rsidP="000F1EFA">
      <w:pPr>
        <w:spacing w:after="160" w:line="278" w:lineRule="auto"/>
      </w:pPr>
      <w:r w:rsidRPr="000F1EFA">
        <w:t>Lucas G. Vattino</w:t>
      </w:r>
      <w:r w:rsidRPr="000F1EFA">
        <w:rPr>
          <w:vertAlign w:val="superscript"/>
        </w:rPr>
        <w:t>1,2,4</w:t>
      </w:r>
      <w:r w:rsidRPr="000F1EFA">
        <w:t>, Kameron K. Clayton</w:t>
      </w:r>
      <w:r w:rsidRPr="000F1EFA">
        <w:rPr>
          <w:vertAlign w:val="superscript"/>
        </w:rPr>
        <w:t>1,2,4</w:t>
      </w:r>
      <w:r w:rsidRPr="000F1EFA">
        <w:t>, Troy A. Hackett</w:t>
      </w:r>
      <w:r w:rsidRPr="000F1EFA">
        <w:rPr>
          <w:vertAlign w:val="superscript"/>
        </w:rPr>
        <w:t>3,4</w:t>
      </w:r>
      <w:r w:rsidRPr="000F1EFA">
        <w:t>,</w:t>
      </w:r>
      <w:r w:rsidRPr="000F1EFA">
        <w:rPr>
          <w:vertAlign w:val="superscript"/>
        </w:rPr>
        <w:t xml:space="preserve"> </w:t>
      </w:r>
      <w:r w:rsidRPr="000F1EFA">
        <w:t>Daniel B. Polley</w:t>
      </w:r>
      <w:r w:rsidRPr="000F1EFA">
        <w:rPr>
          <w:vertAlign w:val="superscript"/>
        </w:rPr>
        <w:t>1,</w:t>
      </w:r>
      <w:proofErr w:type="gramStart"/>
      <w:r w:rsidRPr="000F1EFA">
        <w:rPr>
          <w:vertAlign w:val="superscript"/>
        </w:rPr>
        <w:t>2,</w:t>
      </w:r>
      <w:r w:rsidR="00B82EFC">
        <w:rPr>
          <w:vertAlign w:val="superscript"/>
        </w:rPr>
        <w:t>*</w:t>
      </w:r>
      <w:proofErr w:type="gramEnd"/>
      <w:r w:rsidRPr="000F1EFA">
        <w:t>, Anne E. Takesian</w:t>
      </w:r>
      <w:r w:rsidRPr="000F1EFA">
        <w:rPr>
          <w:vertAlign w:val="superscript"/>
        </w:rPr>
        <w:t>1,</w:t>
      </w:r>
      <w:proofErr w:type="gramStart"/>
      <w:r w:rsidRPr="000F1EFA">
        <w:rPr>
          <w:vertAlign w:val="superscript"/>
        </w:rPr>
        <w:t>2,</w:t>
      </w:r>
      <w:r w:rsidR="00B82EFC">
        <w:rPr>
          <w:vertAlign w:val="superscript"/>
        </w:rPr>
        <w:t>*</w:t>
      </w:r>
      <w:proofErr w:type="gramEnd"/>
    </w:p>
    <w:p w14:paraId="61A88B06" w14:textId="77777777" w:rsidR="000F1EFA" w:rsidRPr="000F1EFA" w:rsidRDefault="000F1EFA" w:rsidP="000F1EFA">
      <w:pPr>
        <w:spacing w:after="160" w:line="278" w:lineRule="auto"/>
      </w:pPr>
    </w:p>
    <w:p w14:paraId="19EA531A" w14:textId="77777777" w:rsidR="000F1EFA" w:rsidRPr="000F1EFA" w:rsidRDefault="000F1EFA" w:rsidP="000F1EFA">
      <w:pPr>
        <w:spacing w:after="160" w:line="278" w:lineRule="auto"/>
        <w:rPr>
          <w:i/>
        </w:rPr>
      </w:pPr>
      <w:r w:rsidRPr="000F1EFA">
        <w:rPr>
          <w:i/>
          <w:vertAlign w:val="superscript"/>
        </w:rPr>
        <w:t>1</w:t>
      </w:r>
      <w:r w:rsidRPr="000F1EFA">
        <w:rPr>
          <w:i/>
        </w:rPr>
        <w:t xml:space="preserve">Eaton-Peabody Laboratories, Massachusetts Eye and Ear, Boston, MA, 02114, USA  </w:t>
      </w:r>
      <w:r w:rsidRPr="000F1EFA">
        <w:rPr>
          <w:i/>
          <w:vertAlign w:val="superscript"/>
        </w:rPr>
        <w:t>2</w:t>
      </w:r>
      <w:r w:rsidRPr="000F1EFA">
        <w:rPr>
          <w:i/>
        </w:rPr>
        <w:t xml:space="preserve">Department of Otolaryngology - Head and Neck Surgery, Harvard Medical School, Boston, MA, 02115, USA </w:t>
      </w:r>
    </w:p>
    <w:p w14:paraId="4D82D1D4" w14:textId="77777777" w:rsidR="000F1EFA" w:rsidRPr="000F1EFA" w:rsidRDefault="000F1EFA" w:rsidP="000F1EFA">
      <w:pPr>
        <w:spacing w:after="160" w:line="278" w:lineRule="auto"/>
        <w:rPr>
          <w:i/>
        </w:rPr>
      </w:pPr>
      <w:r w:rsidRPr="000F1EFA">
        <w:rPr>
          <w:i/>
          <w:vertAlign w:val="superscript"/>
        </w:rPr>
        <w:t>3</w:t>
      </w:r>
      <w:r w:rsidRPr="000F1EFA">
        <w:rPr>
          <w:i/>
        </w:rPr>
        <w:t>Vanderbilt School of Medicine, Department of Hearing and Speech Sciences, Vanderbilt University Medical Center, Nashville, TN, 37232, USA</w:t>
      </w:r>
    </w:p>
    <w:p w14:paraId="2EB89380" w14:textId="77777777" w:rsidR="000F1EFA" w:rsidRPr="000F1EFA" w:rsidRDefault="000F1EFA" w:rsidP="000F1EFA">
      <w:pPr>
        <w:spacing w:after="160" w:line="278" w:lineRule="auto"/>
        <w:rPr>
          <w:i/>
        </w:rPr>
      </w:pPr>
      <w:r w:rsidRPr="000F1EFA">
        <w:rPr>
          <w:i/>
          <w:vertAlign w:val="superscript"/>
        </w:rPr>
        <w:t>4</w:t>
      </w:r>
      <w:r w:rsidRPr="000F1EFA">
        <w:rPr>
          <w:i/>
        </w:rPr>
        <w:t xml:space="preserve">These authors contributed equally </w:t>
      </w:r>
    </w:p>
    <w:p w14:paraId="79FF5509" w14:textId="0ADD1A65" w:rsidR="000F1EFA" w:rsidRPr="000F1EFA" w:rsidRDefault="00B82EFC" w:rsidP="000F1EFA">
      <w:pPr>
        <w:spacing w:after="160" w:line="278" w:lineRule="auto"/>
        <w:rPr>
          <w:i/>
        </w:rPr>
      </w:pPr>
      <w:r>
        <w:rPr>
          <w:i/>
          <w:vertAlign w:val="superscript"/>
        </w:rPr>
        <w:t>*</w:t>
      </w:r>
      <w:r w:rsidR="000F1EFA" w:rsidRPr="000F1EFA">
        <w:rPr>
          <w:i/>
        </w:rPr>
        <w:t xml:space="preserve">Co-corresponding authors: </w:t>
      </w:r>
      <w:hyperlink r:id="rId6" w:history="1">
        <w:r w:rsidR="000F1EFA" w:rsidRPr="000F1EFA">
          <w:rPr>
            <w:rStyle w:val="Hyperlink"/>
            <w:i/>
          </w:rPr>
          <w:t>anne_takesian@meei.harvard.edu</w:t>
        </w:r>
      </w:hyperlink>
      <w:r w:rsidR="000F1EFA" w:rsidRPr="000F1EFA">
        <w:rPr>
          <w:i/>
        </w:rPr>
        <w:t xml:space="preserve"> </w:t>
      </w:r>
      <w:hyperlink r:id="rId7" w:history="1">
        <w:r w:rsidR="000F1EFA" w:rsidRPr="000F1EFA">
          <w:rPr>
            <w:rStyle w:val="Hyperlink"/>
            <w:i/>
          </w:rPr>
          <w:t>daniel_polley@meei.harvard.edu</w:t>
        </w:r>
      </w:hyperlink>
      <w:r w:rsidR="000F1EFA" w:rsidRPr="000F1EFA">
        <w:rPr>
          <w:i/>
        </w:rPr>
        <w:t xml:space="preserve">; Massachusetts Eye and Ear, 243 Charles St, Boston, MA, 02114, USA  </w:t>
      </w:r>
    </w:p>
    <w:p w14:paraId="6605E094" w14:textId="77777777" w:rsidR="000F1EFA" w:rsidRDefault="000F1EFA">
      <w:pPr>
        <w:spacing w:after="160" w:line="278" w:lineRule="auto"/>
        <w:rPr>
          <w:b/>
          <w:bCs/>
        </w:rPr>
      </w:pPr>
    </w:p>
    <w:p w14:paraId="78EB8693" w14:textId="20BD3E3F" w:rsidR="000F1EFA" w:rsidRDefault="000F1EFA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6165873B" w14:textId="5BD567E0" w:rsidR="004B3CD8" w:rsidRPr="000E5CC3" w:rsidRDefault="004B3CD8" w:rsidP="004B3CD8">
      <w:r w:rsidRPr="000E5CC3">
        <w:rPr>
          <w:b/>
          <w:bCs/>
        </w:rPr>
        <w:lastRenderedPageBreak/>
        <w:t xml:space="preserve">Table </w:t>
      </w:r>
      <w:r w:rsidR="00895F1F" w:rsidRPr="000E5CC3">
        <w:rPr>
          <w:b/>
          <w:bCs/>
        </w:rPr>
        <w:t>S</w:t>
      </w:r>
      <w:r w:rsidRPr="000E5CC3">
        <w:rPr>
          <w:b/>
          <w:bCs/>
        </w:rPr>
        <w:t>1 – related to Figure 1D</w:t>
      </w:r>
      <w:r w:rsidR="00D23C3C" w:rsidRPr="000E5CC3">
        <w:rPr>
          <w:b/>
          <w:bCs/>
        </w:rPr>
        <w:t xml:space="preserve">. </w:t>
      </w:r>
      <w:r w:rsidR="00D23C3C" w:rsidRPr="000E5CC3">
        <w:t xml:space="preserve">Total number of transcripts for </w:t>
      </w:r>
      <w:proofErr w:type="spellStart"/>
      <w:r w:rsidR="00D23C3C" w:rsidRPr="000E5CC3">
        <w:t>nAChR</w:t>
      </w:r>
      <w:proofErr w:type="spellEnd"/>
      <w:r w:rsidR="00D23C3C" w:rsidRPr="000E5CC3">
        <w:t xml:space="preserve"> subunits or </w:t>
      </w:r>
      <w:proofErr w:type="spellStart"/>
      <w:r w:rsidR="00D23C3C" w:rsidRPr="000E5CC3">
        <w:t>mAChRs</w:t>
      </w:r>
      <w:proofErr w:type="spellEnd"/>
      <w:r w:rsidR="00D23C3C" w:rsidRPr="000E5CC3">
        <w:t xml:space="preserve"> across layers in </w:t>
      </w:r>
      <w:proofErr w:type="spellStart"/>
      <w:r w:rsidR="00D23C3C" w:rsidRPr="000E5CC3">
        <w:t>ACtx</w:t>
      </w:r>
      <w:proofErr w:type="spellEnd"/>
      <w:r w:rsidR="00D23C3C" w:rsidRPr="000E5CC3">
        <w:t>.</w:t>
      </w:r>
    </w:p>
    <w:p w14:paraId="0F01B9F4" w14:textId="77777777" w:rsidR="004B3CD8" w:rsidRPr="000E5CC3" w:rsidRDefault="004B3CD8" w:rsidP="004B3CD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4B3CD8" w:rsidRPr="000E5CC3" w14:paraId="60485F87" w14:textId="77777777" w:rsidTr="00A2386E">
        <w:trPr>
          <w:jc w:val="center"/>
        </w:trPr>
        <w:tc>
          <w:tcPr>
            <w:tcW w:w="1559" w:type="dxa"/>
            <w:vAlign w:val="center"/>
          </w:tcPr>
          <w:p w14:paraId="50477F1C" w14:textId="61E139B9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Total number of transcripts (N</w:t>
            </w:r>
            <w:r w:rsidR="00D964A4" w:rsidRPr="000E5CC3">
              <w:rPr>
                <w:b/>
                <w:bCs/>
              </w:rPr>
              <w:t xml:space="preserve"> </w:t>
            </w:r>
            <w:r w:rsidRPr="000E5CC3">
              <w:rPr>
                <w:b/>
                <w:bCs/>
              </w:rPr>
              <w:t>=</w:t>
            </w:r>
            <w:r w:rsidR="00D964A4" w:rsidRPr="000E5CC3">
              <w:rPr>
                <w:b/>
                <w:bCs/>
              </w:rPr>
              <w:t xml:space="preserve"> </w:t>
            </w:r>
            <w:r w:rsidRPr="000E5CC3">
              <w:rPr>
                <w:b/>
                <w:bCs/>
              </w:rPr>
              <w:t>3 mice)</w:t>
            </w:r>
          </w:p>
        </w:tc>
        <w:tc>
          <w:tcPr>
            <w:tcW w:w="1559" w:type="dxa"/>
            <w:vAlign w:val="center"/>
          </w:tcPr>
          <w:p w14:paraId="61E43B39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1</w:t>
            </w:r>
          </w:p>
        </w:tc>
        <w:tc>
          <w:tcPr>
            <w:tcW w:w="1558" w:type="dxa"/>
            <w:vAlign w:val="center"/>
          </w:tcPr>
          <w:p w14:paraId="0BC0E2AF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2/3</w:t>
            </w:r>
          </w:p>
        </w:tc>
        <w:tc>
          <w:tcPr>
            <w:tcW w:w="1558" w:type="dxa"/>
            <w:vAlign w:val="center"/>
          </w:tcPr>
          <w:p w14:paraId="01C51969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4</w:t>
            </w:r>
          </w:p>
        </w:tc>
        <w:tc>
          <w:tcPr>
            <w:tcW w:w="1558" w:type="dxa"/>
            <w:vAlign w:val="center"/>
          </w:tcPr>
          <w:p w14:paraId="016C8FB7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5</w:t>
            </w:r>
          </w:p>
        </w:tc>
        <w:tc>
          <w:tcPr>
            <w:tcW w:w="1558" w:type="dxa"/>
            <w:vAlign w:val="center"/>
          </w:tcPr>
          <w:p w14:paraId="3CD2064C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6</w:t>
            </w:r>
          </w:p>
        </w:tc>
      </w:tr>
      <w:tr w:rsidR="004B3CD8" w:rsidRPr="000E5CC3" w14:paraId="7F2E3B22" w14:textId="77777777" w:rsidTr="00A2386E">
        <w:trPr>
          <w:jc w:val="center"/>
        </w:trPr>
        <w:tc>
          <w:tcPr>
            <w:tcW w:w="1559" w:type="dxa"/>
            <w:vAlign w:val="center"/>
          </w:tcPr>
          <w:p w14:paraId="5385A78B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</w:t>
            </w:r>
          </w:p>
        </w:tc>
        <w:tc>
          <w:tcPr>
            <w:tcW w:w="1559" w:type="dxa"/>
            <w:vAlign w:val="center"/>
          </w:tcPr>
          <w:p w14:paraId="49794FBE" w14:textId="77777777" w:rsidR="004B3CD8" w:rsidRPr="000E5CC3" w:rsidRDefault="004B3CD8" w:rsidP="00A2386E">
            <w:pPr>
              <w:jc w:val="center"/>
            </w:pPr>
            <w:r w:rsidRPr="000E5CC3">
              <w:t>1715.67</w:t>
            </w:r>
          </w:p>
          <w:p w14:paraId="4DF51A78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4F053D64" w14:textId="77777777" w:rsidR="004B3CD8" w:rsidRPr="000E5CC3" w:rsidRDefault="004B3CD8" w:rsidP="00A2386E">
            <w:pPr>
              <w:jc w:val="center"/>
            </w:pPr>
            <w:r w:rsidRPr="000E5CC3">
              <w:t>316.53</w:t>
            </w:r>
          </w:p>
        </w:tc>
        <w:tc>
          <w:tcPr>
            <w:tcW w:w="1558" w:type="dxa"/>
            <w:vAlign w:val="center"/>
          </w:tcPr>
          <w:p w14:paraId="17111054" w14:textId="77777777" w:rsidR="004B3CD8" w:rsidRPr="000E5CC3" w:rsidRDefault="004B3CD8" w:rsidP="00A2386E">
            <w:pPr>
              <w:jc w:val="center"/>
            </w:pPr>
            <w:r w:rsidRPr="000E5CC3">
              <w:t>2684.67</w:t>
            </w:r>
          </w:p>
          <w:p w14:paraId="04AC28AE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5BA15D99" w14:textId="77777777" w:rsidR="004B3CD8" w:rsidRPr="000E5CC3" w:rsidRDefault="004B3CD8" w:rsidP="00A2386E">
            <w:pPr>
              <w:jc w:val="center"/>
            </w:pPr>
            <w:r w:rsidRPr="000E5CC3">
              <w:t>331.44</w:t>
            </w:r>
          </w:p>
        </w:tc>
        <w:tc>
          <w:tcPr>
            <w:tcW w:w="1558" w:type="dxa"/>
            <w:vAlign w:val="center"/>
          </w:tcPr>
          <w:p w14:paraId="58908DDF" w14:textId="77777777" w:rsidR="004B3CD8" w:rsidRPr="000E5CC3" w:rsidRDefault="004B3CD8" w:rsidP="00A2386E">
            <w:pPr>
              <w:jc w:val="center"/>
            </w:pPr>
            <w:r w:rsidRPr="000E5CC3">
              <w:t>3910.67</w:t>
            </w:r>
          </w:p>
          <w:p w14:paraId="3C9F954E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512F9D63" w14:textId="77777777" w:rsidR="004B3CD8" w:rsidRPr="000E5CC3" w:rsidRDefault="004B3CD8" w:rsidP="00A2386E">
            <w:pPr>
              <w:jc w:val="center"/>
            </w:pPr>
            <w:r w:rsidRPr="000E5CC3">
              <w:t>365.88</w:t>
            </w:r>
          </w:p>
        </w:tc>
        <w:tc>
          <w:tcPr>
            <w:tcW w:w="1558" w:type="dxa"/>
            <w:vAlign w:val="center"/>
          </w:tcPr>
          <w:p w14:paraId="2AB5C6D1" w14:textId="77777777" w:rsidR="004B3CD8" w:rsidRPr="000E5CC3" w:rsidRDefault="004B3CD8" w:rsidP="00A2386E">
            <w:pPr>
              <w:jc w:val="center"/>
            </w:pPr>
            <w:r w:rsidRPr="000E5CC3">
              <w:t>14232.33</w:t>
            </w:r>
          </w:p>
          <w:p w14:paraId="1A991054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7D14162B" w14:textId="77777777" w:rsidR="004B3CD8" w:rsidRPr="000E5CC3" w:rsidRDefault="004B3CD8" w:rsidP="00A2386E">
            <w:pPr>
              <w:jc w:val="center"/>
            </w:pPr>
            <w:r w:rsidRPr="000E5CC3">
              <w:t>916.99</w:t>
            </w:r>
          </w:p>
        </w:tc>
        <w:tc>
          <w:tcPr>
            <w:tcW w:w="1558" w:type="dxa"/>
            <w:vAlign w:val="center"/>
          </w:tcPr>
          <w:p w14:paraId="06A35D8B" w14:textId="77777777" w:rsidR="004B3CD8" w:rsidRPr="000E5CC3" w:rsidRDefault="004B3CD8" w:rsidP="00A2386E">
            <w:pPr>
              <w:jc w:val="center"/>
            </w:pPr>
            <w:r w:rsidRPr="000E5CC3">
              <w:t>31700.33</w:t>
            </w:r>
          </w:p>
          <w:p w14:paraId="444862F4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28091318" w14:textId="77777777" w:rsidR="004B3CD8" w:rsidRPr="000E5CC3" w:rsidRDefault="004B3CD8" w:rsidP="00A2386E">
            <w:pPr>
              <w:jc w:val="center"/>
            </w:pPr>
            <w:r w:rsidRPr="000E5CC3">
              <w:t>1501.88</w:t>
            </w:r>
          </w:p>
        </w:tc>
      </w:tr>
      <w:tr w:rsidR="004B3CD8" w:rsidRPr="000E5CC3" w14:paraId="6379250D" w14:textId="77777777" w:rsidTr="00A2386E">
        <w:trPr>
          <w:jc w:val="center"/>
        </w:trPr>
        <w:tc>
          <w:tcPr>
            <w:tcW w:w="1559" w:type="dxa"/>
            <w:vAlign w:val="center"/>
          </w:tcPr>
          <w:p w14:paraId="2B9F8921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1559" w:type="dxa"/>
            <w:vAlign w:val="center"/>
          </w:tcPr>
          <w:p w14:paraId="225C818B" w14:textId="77777777" w:rsidR="004B3CD8" w:rsidRPr="000E5CC3" w:rsidRDefault="004B3CD8" w:rsidP="00A2386E">
            <w:pPr>
              <w:jc w:val="center"/>
            </w:pPr>
            <w:r w:rsidRPr="000E5CC3">
              <w:t>1456.33</w:t>
            </w:r>
          </w:p>
          <w:p w14:paraId="51E28112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797E65A1" w14:textId="77777777" w:rsidR="004B3CD8" w:rsidRPr="000E5CC3" w:rsidRDefault="004B3CD8" w:rsidP="00A2386E">
            <w:pPr>
              <w:jc w:val="center"/>
            </w:pPr>
            <w:r w:rsidRPr="000E5CC3">
              <w:t>35.04</w:t>
            </w:r>
          </w:p>
        </w:tc>
        <w:tc>
          <w:tcPr>
            <w:tcW w:w="1558" w:type="dxa"/>
            <w:vAlign w:val="center"/>
          </w:tcPr>
          <w:p w14:paraId="010DC661" w14:textId="77777777" w:rsidR="004B3CD8" w:rsidRPr="000E5CC3" w:rsidRDefault="004B3CD8" w:rsidP="00A2386E">
            <w:pPr>
              <w:jc w:val="center"/>
            </w:pPr>
            <w:r w:rsidRPr="000E5CC3">
              <w:t>3880.67</w:t>
            </w:r>
          </w:p>
          <w:p w14:paraId="08803881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3A04685C" w14:textId="77777777" w:rsidR="004B3CD8" w:rsidRPr="000E5CC3" w:rsidRDefault="004B3CD8" w:rsidP="00A2386E">
            <w:pPr>
              <w:jc w:val="center"/>
            </w:pPr>
            <w:r w:rsidRPr="000E5CC3">
              <w:t>696.29</w:t>
            </w:r>
          </w:p>
        </w:tc>
        <w:tc>
          <w:tcPr>
            <w:tcW w:w="1558" w:type="dxa"/>
            <w:vAlign w:val="center"/>
          </w:tcPr>
          <w:p w14:paraId="562458F1" w14:textId="77777777" w:rsidR="004B3CD8" w:rsidRPr="000E5CC3" w:rsidRDefault="004B3CD8" w:rsidP="00A2386E">
            <w:pPr>
              <w:jc w:val="center"/>
            </w:pPr>
            <w:r w:rsidRPr="000E5CC3">
              <w:t>5769.67</w:t>
            </w:r>
          </w:p>
          <w:p w14:paraId="4B74EAAB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5F5B8925" w14:textId="77777777" w:rsidR="004B3CD8" w:rsidRPr="000E5CC3" w:rsidRDefault="004B3CD8" w:rsidP="00A2386E">
            <w:pPr>
              <w:jc w:val="center"/>
            </w:pPr>
            <w:r w:rsidRPr="000E5CC3">
              <w:t>1362.55</w:t>
            </w:r>
          </w:p>
        </w:tc>
        <w:tc>
          <w:tcPr>
            <w:tcW w:w="1558" w:type="dxa"/>
            <w:vAlign w:val="center"/>
          </w:tcPr>
          <w:p w14:paraId="55A94747" w14:textId="77777777" w:rsidR="004B3CD8" w:rsidRPr="000E5CC3" w:rsidRDefault="004B3CD8" w:rsidP="00A2386E">
            <w:pPr>
              <w:jc w:val="center"/>
            </w:pPr>
            <w:r w:rsidRPr="000E5CC3">
              <w:t>6632.00</w:t>
            </w:r>
          </w:p>
          <w:p w14:paraId="5A204BC7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2407FB18" w14:textId="77777777" w:rsidR="004B3CD8" w:rsidRPr="000E5CC3" w:rsidRDefault="004B3CD8" w:rsidP="00A2386E">
            <w:pPr>
              <w:jc w:val="center"/>
            </w:pPr>
            <w:r w:rsidRPr="000E5CC3">
              <w:t>1337.14</w:t>
            </w:r>
          </w:p>
        </w:tc>
        <w:tc>
          <w:tcPr>
            <w:tcW w:w="1558" w:type="dxa"/>
            <w:vAlign w:val="center"/>
          </w:tcPr>
          <w:p w14:paraId="61388D7A" w14:textId="77777777" w:rsidR="004B3CD8" w:rsidRPr="000E5CC3" w:rsidRDefault="004B3CD8" w:rsidP="00A2386E">
            <w:pPr>
              <w:jc w:val="center"/>
            </w:pPr>
            <w:r w:rsidRPr="000E5CC3">
              <w:t>12012.00</w:t>
            </w:r>
          </w:p>
          <w:p w14:paraId="51985F48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5D8C1E74" w14:textId="77777777" w:rsidR="004B3CD8" w:rsidRPr="000E5CC3" w:rsidRDefault="004B3CD8" w:rsidP="00A2386E">
            <w:pPr>
              <w:jc w:val="center"/>
            </w:pPr>
            <w:r w:rsidRPr="000E5CC3">
              <w:t>2770.313</w:t>
            </w:r>
          </w:p>
        </w:tc>
      </w:tr>
      <w:tr w:rsidR="004B3CD8" w:rsidRPr="000E5CC3" w14:paraId="4F85D759" w14:textId="77777777" w:rsidTr="00A2386E">
        <w:trPr>
          <w:jc w:val="center"/>
        </w:trPr>
        <w:tc>
          <w:tcPr>
            <w:tcW w:w="1559" w:type="dxa"/>
            <w:vAlign w:val="center"/>
          </w:tcPr>
          <w:p w14:paraId="398F468E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</w:t>
            </w:r>
          </w:p>
        </w:tc>
        <w:tc>
          <w:tcPr>
            <w:tcW w:w="1559" w:type="dxa"/>
            <w:vAlign w:val="center"/>
          </w:tcPr>
          <w:p w14:paraId="48927F77" w14:textId="77777777" w:rsidR="004B3CD8" w:rsidRPr="000E5CC3" w:rsidRDefault="004B3CD8" w:rsidP="00A2386E">
            <w:pPr>
              <w:jc w:val="center"/>
            </w:pPr>
            <w:r w:rsidRPr="000E5CC3">
              <w:t>986.67</w:t>
            </w:r>
          </w:p>
          <w:p w14:paraId="3730D5D1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678787BE" w14:textId="77777777" w:rsidR="004B3CD8" w:rsidRPr="000E5CC3" w:rsidRDefault="004B3CD8" w:rsidP="00A2386E">
            <w:pPr>
              <w:jc w:val="center"/>
            </w:pPr>
            <w:r w:rsidRPr="000E5CC3">
              <w:t>179.74</w:t>
            </w:r>
          </w:p>
        </w:tc>
        <w:tc>
          <w:tcPr>
            <w:tcW w:w="1558" w:type="dxa"/>
            <w:vAlign w:val="center"/>
          </w:tcPr>
          <w:p w14:paraId="556F758A" w14:textId="77777777" w:rsidR="004B3CD8" w:rsidRPr="000E5CC3" w:rsidRDefault="004B3CD8" w:rsidP="00A2386E">
            <w:pPr>
              <w:jc w:val="center"/>
            </w:pPr>
            <w:r w:rsidRPr="000E5CC3">
              <w:t>9845.00</w:t>
            </w:r>
          </w:p>
          <w:p w14:paraId="2FFD1017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1A5F1DD8" w14:textId="77777777" w:rsidR="004B3CD8" w:rsidRPr="000E5CC3" w:rsidRDefault="004B3CD8" w:rsidP="00A2386E">
            <w:pPr>
              <w:jc w:val="center"/>
            </w:pPr>
            <w:r w:rsidRPr="000E5CC3">
              <w:t>962.41</w:t>
            </w:r>
          </w:p>
        </w:tc>
        <w:tc>
          <w:tcPr>
            <w:tcW w:w="1558" w:type="dxa"/>
            <w:vAlign w:val="center"/>
          </w:tcPr>
          <w:p w14:paraId="4E08B8FD" w14:textId="77777777" w:rsidR="004B3CD8" w:rsidRPr="000E5CC3" w:rsidRDefault="004B3CD8" w:rsidP="00A2386E">
            <w:pPr>
              <w:jc w:val="center"/>
            </w:pPr>
            <w:r w:rsidRPr="000E5CC3">
              <w:t>14793.33</w:t>
            </w:r>
          </w:p>
          <w:p w14:paraId="3FADB3BA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5D4BD0B" w14:textId="77777777" w:rsidR="004B3CD8" w:rsidRPr="000E5CC3" w:rsidRDefault="004B3CD8" w:rsidP="00A2386E">
            <w:pPr>
              <w:jc w:val="center"/>
            </w:pPr>
            <w:r w:rsidRPr="000E5CC3">
              <w:t>2220.30</w:t>
            </w:r>
          </w:p>
        </w:tc>
        <w:tc>
          <w:tcPr>
            <w:tcW w:w="1558" w:type="dxa"/>
            <w:vAlign w:val="center"/>
          </w:tcPr>
          <w:p w14:paraId="4D64F3A3" w14:textId="77777777" w:rsidR="004B3CD8" w:rsidRPr="000E5CC3" w:rsidRDefault="004B3CD8" w:rsidP="00A2386E">
            <w:pPr>
              <w:jc w:val="center"/>
            </w:pPr>
            <w:r w:rsidRPr="000E5CC3">
              <w:t>13397.33</w:t>
            </w:r>
          </w:p>
          <w:p w14:paraId="34E3873D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17C7EC87" w14:textId="77777777" w:rsidR="004B3CD8" w:rsidRPr="000E5CC3" w:rsidRDefault="004B3CD8" w:rsidP="00A2386E">
            <w:pPr>
              <w:jc w:val="center"/>
            </w:pPr>
            <w:r w:rsidRPr="000E5CC3">
              <w:t>1980.20</w:t>
            </w:r>
          </w:p>
        </w:tc>
        <w:tc>
          <w:tcPr>
            <w:tcW w:w="1558" w:type="dxa"/>
            <w:vAlign w:val="center"/>
          </w:tcPr>
          <w:p w14:paraId="6BC9C7D0" w14:textId="77777777" w:rsidR="004B3CD8" w:rsidRPr="000E5CC3" w:rsidRDefault="004B3CD8" w:rsidP="00A2386E">
            <w:pPr>
              <w:jc w:val="center"/>
            </w:pPr>
            <w:r w:rsidRPr="000E5CC3">
              <w:t>15225.33</w:t>
            </w:r>
          </w:p>
          <w:p w14:paraId="37036F6C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19D65BA0" w14:textId="77777777" w:rsidR="004B3CD8" w:rsidRPr="000E5CC3" w:rsidRDefault="004B3CD8" w:rsidP="00A2386E">
            <w:pPr>
              <w:jc w:val="center"/>
            </w:pPr>
            <w:r w:rsidRPr="000E5CC3">
              <w:t>1789.46</w:t>
            </w:r>
          </w:p>
        </w:tc>
      </w:tr>
      <w:tr w:rsidR="004B3CD8" w:rsidRPr="000E5CC3" w14:paraId="0E26198B" w14:textId="77777777" w:rsidTr="00A2386E">
        <w:trPr>
          <w:jc w:val="center"/>
        </w:trPr>
        <w:tc>
          <w:tcPr>
            <w:tcW w:w="1559" w:type="dxa"/>
            <w:vAlign w:val="center"/>
          </w:tcPr>
          <w:p w14:paraId="5CA36372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1</w:t>
            </w:r>
          </w:p>
        </w:tc>
        <w:tc>
          <w:tcPr>
            <w:tcW w:w="1559" w:type="dxa"/>
            <w:vAlign w:val="center"/>
          </w:tcPr>
          <w:p w14:paraId="032AFEC2" w14:textId="77777777" w:rsidR="004B3CD8" w:rsidRPr="000E5CC3" w:rsidRDefault="004B3CD8" w:rsidP="00A2386E">
            <w:pPr>
              <w:jc w:val="center"/>
            </w:pPr>
            <w:r w:rsidRPr="000E5CC3">
              <w:t>181.00</w:t>
            </w:r>
          </w:p>
          <w:p w14:paraId="237C12FF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69F19528" w14:textId="77777777" w:rsidR="004B3CD8" w:rsidRPr="000E5CC3" w:rsidRDefault="004B3CD8" w:rsidP="00A2386E">
            <w:pPr>
              <w:jc w:val="center"/>
            </w:pPr>
            <w:r w:rsidRPr="000E5CC3">
              <w:t>46.64</w:t>
            </w:r>
          </w:p>
        </w:tc>
        <w:tc>
          <w:tcPr>
            <w:tcW w:w="1558" w:type="dxa"/>
            <w:vAlign w:val="center"/>
          </w:tcPr>
          <w:p w14:paraId="73F40C2D" w14:textId="77777777" w:rsidR="004B3CD8" w:rsidRPr="000E5CC3" w:rsidRDefault="004B3CD8" w:rsidP="00A2386E">
            <w:pPr>
              <w:jc w:val="center"/>
            </w:pPr>
            <w:r w:rsidRPr="000E5CC3">
              <w:t>21613.67</w:t>
            </w:r>
          </w:p>
          <w:p w14:paraId="748402B8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7694E19" w14:textId="77777777" w:rsidR="004B3CD8" w:rsidRPr="000E5CC3" w:rsidRDefault="004B3CD8" w:rsidP="00A2386E">
            <w:pPr>
              <w:jc w:val="center"/>
            </w:pPr>
            <w:r w:rsidRPr="000E5CC3">
              <w:t>3688.20</w:t>
            </w:r>
          </w:p>
        </w:tc>
        <w:tc>
          <w:tcPr>
            <w:tcW w:w="1558" w:type="dxa"/>
            <w:vAlign w:val="center"/>
          </w:tcPr>
          <w:p w14:paraId="6DE5D54B" w14:textId="77777777" w:rsidR="004B3CD8" w:rsidRPr="000E5CC3" w:rsidRDefault="004B3CD8" w:rsidP="00A2386E">
            <w:pPr>
              <w:jc w:val="center"/>
            </w:pPr>
            <w:r w:rsidRPr="000E5CC3">
              <w:t>18406.33</w:t>
            </w:r>
          </w:p>
          <w:p w14:paraId="253491A3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6CC3E990" w14:textId="77777777" w:rsidR="004B3CD8" w:rsidRPr="000E5CC3" w:rsidRDefault="004B3CD8" w:rsidP="00A2386E">
            <w:pPr>
              <w:jc w:val="center"/>
            </w:pPr>
            <w:r w:rsidRPr="000E5CC3">
              <w:t>3303.23</w:t>
            </w:r>
          </w:p>
        </w:tc>
        <w:tc>
          <w:tcPr>
            <w:tcW w:w="1558" w:type="dxa"/>
            <w:vAlign w:val="center"/>
          </w:tcPr>
          <w:p w14:paraId="32E420DD" w14:textId="77777777" w:rsidR="004B3CD8" w:rsidRPr="000E5CC3" w:rsidRDefault="004B3CD8" w:rsidP="00A2386E">
            <w:pPr>
              <w:jc w:val="center"/>
            </w:pPr>
            <w:r w:rsidRPr="000E5CC3">
              <w:t>13663.33</w:t>
            </w:r>
          </w:p>
          <w:p w14:paraId="74CD9952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E7FD33B" w14:textId="77777777" w:rsidR="004B3CD8" w:rsidRPr="000E5CC3" w:rsidRDefault="004B3CD8" w:rsidP="00A2386E">
            <w:pPr>
              <w:jc w:val="center"/>
            </w:pPr>
            <w:r w:rsidRPr="000E5CC3">
              <w:t>1201.17</w:t>
            </w:r>
          </w:p>
        </w:tc>
        <w:tc>
          <w:tcPr>
            <w:tcW w:w="1558" w:type="dxa"/>
            <w:vAlign w:val="center"/>
          </w:tcPr>
          <w:p w14:paraId="58D73C66" w14:textId="77777777" w:rsidR="004B3CD8" w:rsidRPr="000E5CC3" w:rsidRDefault="004B3CD8" w:rsidP="00A2386E">
            <w:pPr>
              <w:jc w:val="center"/>
            </w:pPr>
            <w:r w:rsidRPr="000E5CC3">
              <w:t>22662.67</w:t>
            </w:r>
          </w:p>
          <w:p w14:paraId="5434F736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EFCAA83" w14:textId="77777777" w:rsidR="004B3CD8" w:rsidRPr="000E5CC3" w:rsidRDefault="004B3CD8" w:rsidP="00A2386E">
            <w:pPr>
              <w:jc w:val="center"/>
            </w:pPr>
            <w:r w:rsidRPr="000E5CC3">
              <w:t>2629.09</w:t>
            </w:r>
          </w:p>
        </w:tc>
      </w:tr>
      <w:tr w:rsidR="004B3CD8" w:rsidRPr="000E5CC3" w14:paraId="2EAD0F45" w14:textId="77777777" w:rsidTr="00A2386E">
        <w:trPr>
          <w:jc w:val="center"/>
        </w:trPr>
        <w:tc>
          <w:tcPr>
            <w:tcW w:w="1559" w:type="dxa"/>
            <w:vAlign w:val="center"/>
          </w:tcPr>
          <w:p w14:paraId="66AE9494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2</w:t>
            </w:r>
          </w:p>
        </w:tc>
        <w:tc>
          <w:tcPr>
            <w:tcW w:w="1559" w:type="dxa"/>
            <w:vAlign w:val="center"/>
          </w:tcPr>
          <w:p w14:paraId="5286DC9D" w14:textId="77777777" w:rsidR="004B3CD8" w:rsidRPr="000E5CC3" w:rsidRDefault="004B3CD8" w:rsidP="00A2386E">
            <w:pPr>
              <w:jc w:val="center"/>
            </w:pPr>
            <w:r w:rsidRPr="000E5CC3">
              <w:t>21.67</w:t>
            </w:r>
          </w:p>
          <w:p w14:paraId="1ACA4DA0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5E10BDC1" w14:textId="77777777" w:rsidR="004B3CD8" w:rsidRPr="000E5CC3" w:rsidRDefault="004B3CD8" w:rsidP="00A2386E">
            <w:pPr>
              <w:jc w:val="center"/>
            </w:pPr>
            <w:r w:rsidRPr="000E5CC3">
              <w:t>10.63</w:t>
            </w:r>
          </w:p>
        </w:tc>
        <w:tc>
          <w:tcPr>
            <w:tcW w:w="1558" w:type="dxa"/>
            <w:vAlign w:val="center"/>
          </w:tcPr>
          <w:p w14:paraId="434C6BA8" w14:textId="77777777" w:rsidR="004B3CD8" w:rsidRPr="000E5CC3" w:rsidRDefault="004B3CD8" w:rsidP="00A2386E">
            <w:pPr>
              <w:jc w:val="center"/>
            </w:pPr>
            <w:r w:rsidRPr="000E5CC3">
              <w:t>2267.00</w:t>
            </w:r>
          </w:p>
          <w:p w14:paraId="65CADE00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32B39B44" w14:textId="77777777" w:rsidR="004B3CD8" w:rsidRPr="000E5CC3" w:rsidRDefault="004B3CD8" w:rsidP="00A2386E">
            <w:pPr>
              <w:jc w:val="center"/>
            </w:pPr>
            <w:r w:rsidRPr="000E5CC3">
              <w:t>333.16</w:t>
            </w:r>
          </w:p>
        </w:tc>
        <w:tc>
          <w:tcPr>
            <w:tcW w:w="1558" w:type="dxa"/>
            <w:vAlign w:val="center"/>
          </w:tcPr>
          <w:p w14:paraId="2F583D72" w14:textId="77777777" w:rsidR="004B3CD8" w:rsidRPr="000E5CC3" w:rsidRDefault="004B3CD8" w:rsidP="00A2386E">
            <w:pPr>
              <w:jc w:val="center"/>
            </w:pPr>
            <w:r w:rsidRPr="000E5CC3">
              <w:t>11061.00</w:t>
            </w:r>
          </w:p>
          <w:p w14:paraId="673A0BAA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38DE5D03" w14:textId="77777777" w:rsidR="004B3CD8" w:rsidRPr="000E5CC3" w:rsidRDefault="004B3CD8" w:rsidP="00A2386E">
            <w:pPr>
              <w:jc w:val="center"/>
            </w:pPr>
            <w:r w:rsidRPr="000E5CC3">
              <w:t>906.33</w:t>
            </w:r>
          </w:p>
        </w:tc>
        <w:tc>
          <w:tcPr>
            <w:tcW w:w="1558" w:type="dxa"/>
            <w:vAlign w:val="center"/>
          </w:tcPr>
          <w:p w14:paraId="45A31747" w14:textId="77777777" w:rsidR="004B3CD8" w:rsidRPr="000E5CC3" w:rsidRDefault="004B3CD8" w:rsidP="00A2386E">
            <w:pPr>
              <w:jc w:val="center"/>
            </w:pPr>
            <w:r w:rsidRPr="000E5CC3">
              <w:t>5206.67</w:t>
            </w:r>
          </w:p>
          <w:p w14:paraId="1CC0DACF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2D96ECC6" w14:textId="77777777" w:rsidR="004B3CD8" w:rsidRPr="000E5CC3" w:rsidRDefault="004B3CD8" w:rsidP="00A2386E">
            <w:pPr>
              <w:jc w:val="center"/>
            </w:pPr>
            <w:r w:rsidRPr="000E5CC3">
              <w:t>353.60</w:t>
            </w:r>
          </w:p>
        </w:tc>
        <w:tc>
          <w:tcPr>
            <w:tcW w:w="1558" w:type="dxa"/>
            <w:vAlign w:val="center"/>
          </w:tcPr>
          <w:p w14:paraId="12063CE7" w14:textId="77777777" w:rsidR="004B3CD8" w:rsidRPr="000E5CC3" w:rsidRDefault="004B3CD8" w:rsidP="00A2386E">
            <w:pPr>
              <w:jc w:val="center"/>
            </w:pPr>
            <w:r w:rsidRPr="000E5CC3">
              <w:t>4875.00</w:t>
            </w:r>
          </w:p>
          <w:p w14:paraId="145B1CA6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666BEA9" w14:textId="77777777" w:rsidR="004B3CD8" w:rsidRPr="000E5CC3" w:rsidRDefault="004B3CD8" w:rsidP="00A2386E">
            <w:pPr>
              <w:jc w:val="center"/>
            </w:pPr>
            <w:r w:rsidRPr="000E5CC3">
              <w:t>227.50</w:t>
            </w:r>
          </w:p>
        </w:tc>
      </w:tr>
      <w:tr w:rsidR="004B3CD8" w:rsidRPr="000E5CC3" w14:paraId="4821B05B" w14:textId="77777777" w:rsidTr="00A2386E">
        <w:trPr>
          <w:jc w:val="center"/>
        </w:trPr>
        <w:tc>
          <w:tcPr>
            <w:tcW w:w="1559" w:type="dxa"/>
            <w:vAlign w:val="center"/>
          </w:tcPr>
          <w:p w14:paraId="402F948C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3</w:t>
            </w:r>
          </w:p>
        </w:tc>
        <w:tc>
          <w:tcPr>
            <w:tcW w:w="1559" w:type="dxa"/>
            <w:vAlign w:val="center"/>
          </w:tcPr>
          <w:p w14:paraId="7C628776" w14:textId="77777777" w:rsidR="004B3CD8" w:rsidRPr="000E5CC3" w:rsidRDefault="004B3CD8" w:rsidP="00A2386E">
            <w:pPr>
              <w:jc w:val="center"/>
            </w:pPr>
            <w:r w:rsidRPr="000E5CC3">
              <w:t>398.67</w:t>
            </w:r>
          </w:p>
          <w:p w14:paraId="6AF3BA71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23447591" w14:textId="77777777" w:rsidR="004B3CD8" w:rsidRPr="000E5CC3" w:rsidRDefault="004B3CD8" w:rsidP="00A2386E">
            <w:pPr>
              <w:jc w:val="center"/>
            </w:pPr>
            <w:r w:rsidRPr="000E5CC3">
              <w:t>64.91</w:t>
            </w:r>
          </w:p>
        </w:tc>
        <w:tc>
          <w:tcPr>
            <w:tcW w:w="1558" w:type="dxa"/>
            <w:vAlign w:val="center"/>
          </w:tcPr>
          <w:p w14:paraId="145F008A" w14:textId="77777777" w:rsidR="004B3CD8" w:rsidRPr="000E5CC3" w:rsidRDefault="004B3CD8" w:rsidP="00A2386E">
            <w:pPr>
              <w:jc w:val="center"/>
            </w:pPr>
            <w:r w:rsidRPr="000E5CC3">
              <w:t>13644.33</w:t>
            </w:r>
          </w:p>
          <w:p w14:paraId="1BA45ED7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BD71422" w14:textId="77777777" w:rsidR="004B3CD8" w:rsidRPr="000E5CC3" w:rsidRDefault="004B3CD8" w:rsidP="00A2386E">
            <w:pPr>
              <w:jc w:val="center"/>
            </w:pPr>
            <w:r w:rsidRPr="000E5CC3">
              <w:t>687.56</w:t>
            </w:r>
          </w:p>
        </w:tc>
        <w:tc>
          <w:tcPr>
            <w:tcW w:w="1558" w:type="dxa"/>
            <w:vAlign w:val="center"/>
          </w:tcPr>
          <w:p w14:paraId="552C0E67" w14:textId="77777777" w:rsidR="004B3CD8" w:rsidRPr="000E5CC3" w:rsidRDefault="004B3CD8" w:rsidP="00A2386E">
            <w:pPr>
              <w:jc w:val="center"/>
            </w:pPr>
            <w:r w:rsidRPr="000E5CC3">
              <w:t>8208.00</w:t>
            </w:r>
          </w:p>
          <w:p w14:paraId="16316C26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10EA269" w14:textId="77777777" w:rsidR="004B3CD8" w:rsidRPr="000E5CC3" w:rsidRDefault="004B3CD8" w:rsidP="00A2386E">
            <w:pPr>
              <w:jc w:val="center"/>
            </w:pPr>
            <w:r w:rsidRPr="000E5CC3">
              <w:t>421.91</w:t>
            </w:r>
          </w:p>
        </w:tc>
        <w:tc>
          <w:tcPr>
            <w:tcW w:w="1558" w:type="dxa"/>
            <w:vAlign w:val="center"/>
          </w:tcPr>
          <w:p w14:paraId="297936E4" w14:textId="77777777" w:rsidR="004B3CD8" w:rsidRPr="000E5CC3" w:rsidRDefault="004B3CD8" w:rsidP="00A2386E">
            <w:pPr>
              <w:jc w:val="center"/>
            </w:pPr>
            <w:r w:rsidRPr="000E5CC3">
              <w:t>8078.33</w:t>
            </w:r>
          </w:p>
          <w:p w14:paraId="2A3B8AC5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4947608D" w14:textId="77777777" w:rsidR="004B3CD8" w:rsidRPr="000E5CC3" w:rsidRDefault="004B3CD8" w:rsidP="00A2386E">
            <w:pPr>
              <w:jc w:val="center"/>
            </w:pPr>
            <w:r w:rsidRPr="000E5CC3">
              <w:t>514.97</w:t>
            </w:r>
          </w:p>
        </w:tc>
        <w:tc>
          <w:tcPr>
            <w:tcW w:w="1558" w:type="dxa"/>
            <w:vAlign w:val="center"/>
          </w:tcPr>
          <w:p w14:paraId="524FCD29" w14:textId="77777777" w:rsidR="004B3CD8" w:rsidRPr="000E5CC3" w:rsidRDefault="004B3CD8" w:rsidP="00A2386E">
            <w:pPr>
              <w:jc w:val="center"/>
            </w:pPr>
            <w:r w:rsidRPr="000E5CC3">
              <w:t>16139.00</w:t>
            </w:r>
          </w:p>
          <w:p w14:paraId="5A7E8E6F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442B31C8" w14:textId="77777777" w:rsidR="004B3CD8" w:rsidRPr="000E5CC3" w:rsidRDefault="004B3CD8" w:rsidP="00A2386E">
            <w:pPr>
              <w:jc w:val="center"/>
            </w:pPr>
            <w:r w:rsidRPr="000E5CC3">
              <w:t>1185.99</w:t>
            </w:r>
          </w:p>
        </w:tc>
      </w:tr>
      <w:tr w:rsidR="004B3CD8" w:rsidRPr="000E5CC3" w14:paraId="32AAB0EF" w14:textId="77777777" w:rsidTr="00A2386E">
        <w:trPr>
          <w:jc w:val="center"/>
        </w:trPr>
        <w:tc>
          <w:tcPr>
            <w:tcW w:w="1559" w:type="dxa"/>
            <w:vAlign w:val="center"/>
          </w:tcPr>
          <w:p w14:paraId="4F775FB6" w14:textId="77777777" w:rsidR="004B3CD8" w:rsidRPr="000E5CC3" w:rsidRDefault="004B3CD8" w:rsidP="00A2386E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4</w:t>
            </w:r>
          </w:p>
        </w:tc>
        <w:tc>
          <w:tcPr>
            <w:tcW w:w="1559" w:type="dxa"/>
            <w:vAlign w:val="center"/>
          </w:tcPr>
          <w:p w14:paraId="319F9BFD" w14:textId="77777777" w:rsidR="004B3CD8" w:rsidRPr="000E5CC3" w:rsidRDefault="004B3CD8" w:rsidP="00A2386E">
            <w:pPr>
              <w:jc w:val="center"/>
            </w:pPr>
            <w:r w:rsidRPr="000E5CC3">
              <w:t>106.67</w:t>
            </w:r>
          </w:p>
          <w:p w14:paraId="53300EB4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75B0E867" w14:textId="77777777" w:rsidR="004B3CD8" w:rsidRPr="000E5CC3" w:rsidRDefault="004B3CD8" w:rsidP="00A2386E">
            <w:pPr>
              <w:jc w:val="center"/>
            </w:pPr>
            <w:r w:rsidRPr="000E5CC3">
              <w:t>38.90</w:t>
            </w:r>
          </w:p>
        </w:tc>
        <w:tc>
          <w:tcPr>
            <w:tcW w:w="1558" w:type="dxa"/>
            <w:vAlign w:val="center"/>
          </w:tcPr>
          <w:p w14:paraId="1ED0AF88" w14:textId="77777777" w:rsidR="004B3CD8" w:rsidRPr="000E5CC3" w:rsidRDefault="004B3CD8" w:rsidP="00A2386E">
            <w:pPr>
              <w:jc w:val="center"/>
            </w:pPr>
            <w:r w:rsidRPr="000E5CC3">
              <w:t>6569.00</w:t>
            </w:r>
          </w:p>
          <w:p w14:paraId="46EAAE7A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34344F65" w14:textId="77777777" w:rsidR="004B3CD8" w:rsidRPr="000E5CC3" w:rsidRDefault="004B3CD8" w:rsidP="00A2386E">
            <w:pPr>
              <w:jc w:val="center"/>
            </w:pPr>
            <w:r w:rsidRPr="000E5CC3">
              <w:t>840.07</w:t>
            </w:r>
          </w:p>
        </w:tc>
        <w:tc>
          <w:tcPr>
            <w:tcW w:w="1558" w:type="dxa"/>
            <w:vAlign w:val="center"/>
          </w:tcPr>
          <w:p w14:paraId="55D69DB2" w14:textId="77777777" w:rsidR="004B3CD8" w:rsidRPr="000E5CC3" w:rsidRDefault="004B3CD8" w:rsidP="00A2386E">
            <w:pPr>
              <w:jc w:val="center"/>
            </w:pPr>
            <w:r w:rsidRPr="000E5CC3">
              <w:t>12240.67</w:t>
            </w:r>
          </w:p>
          <w:p w14:paraId="256CA4DC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53FD54AD" w14:textId="77777777" w:rsidR="004B3CD8" w:rsidRPr="000E5CC3" w:rsidRDefault="004B3CD8" w:rsidP="00A2386E">
            <w:pPr>
              <w:jc w:val="center"/>
            </w:pPr>
            <w:r w:rsidRPr="000E5CC3">
              <w:t>2337.579</w:t>
            </w:r>
          </w:p>
        </w:tc>
        <w:tc>
          <w:tcPr>
            <w:tcW w:w="1558" w:type="dxa"/>
            <w:vAlign w:val="center"/>
          </w:tcPr>
          <w:p w14:paraId="38A65900" w14:textId="77777777" w:rsidR="004B3CD8" w:rsidRPr="000E5CC3" w:rsidRDefault="004B3CD8" w:rsidP="00A2386E">
            <w:pPr>
              <w:jc w:val="center"/>
            </w:pPr>
            <w:r w:rsidRPr="000E5CC3">
              <w:t>7147.67</w:t>
            </w:r>
          </w:p>
          <w:p w14:paraId="60B11AE8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0562222F" w14:textId="77777777" w:rsidR="004B3CD8" w:rsidRPr="000E5CC3" w:rsidRDefault="004B3CD8" w:rsidP="00A2386E">
            <w:pPr>
              <w:jc w:val="center"/>
            </w:pPr>
            <w:r w:rsidRPr="000E5CC3">
              <w:t>1180.10</w:t>
            </w:r>
          </w:p>
        </w:tc>
        <w:tc>
          <w:tcPr>
            <w:tcW w:w="1558" w:type="dxa"/>
            <w:vAlign w:val="center"/>
          </w:tcPr>
          <w:p w14:paraId="20C607C5" w14:textId="77777777" w:rsidR="004B3CD8" w:rsidRPr="000E5CC3" w:rsidRDefault="004B3CD8" w:rsidP="00A2386E">
            <w:pPr>
              <w:jc w:val="center"/>
            </w:pPr>
            <w:r w:rsidRPr="000E5CC3">
              <w:t>10009.33</w:t>
            </w:r>
          </w:p>
          <w:p w14:paraId="6824C7DD" w14:textId="77777777" w:rsidR="004B3CD8" w:rsidRPr="000E5CC3" w:rsidRDefault="004B3CD8" w:rsidP="00A2386E">
            <w:pPr>
              <w:jc w:val="center"/>
            </w:pPr>
            <w:r w:rsidRPr="000E5CC3">
              <w:sym w:font="Symbol" w:char="F0B1"/>
            </w:r>
          </w:p>
          <w:p w14:paraId="66144512" w14:textId="77777777" w:rsidR="004B3CD8" w:rsidRPr="000E5CC3" w:rsidRDefault="004B3CD8" w:rsidP="00A2386E">
            <w:pPr>
              <w:jc w:val="center"/>
            </w:pPr>
            <w:r w:rsidRPr="000E5CC3">
              <w:t>1815.24</w:t>
            </w:r>
          </w:p>
        </w:tc>
      </w:tr>
    </w:tbl>
    <w:p w14:paraId="5952A228" w14:textId="77777777" w:rsidR="004B3CD8" w:rsidRPr="000E5CC3" w:rsidRDefault="004B3CD8" w:rsidP="004B3CD8"/>
    <w:p w14:paraId="5223B07F" w14:textId="77777777" w:rsidR="004B3CD8" w:rsidRPr="000E5CC3" w:rsidRDefault="004B3CD8" w:rsidP="004B3CD8">
      <w:pPr>
        <w:spacing w:line="240" w:lineRule="auto"/>
      </w:pPr>
    </w:p>
    <w:p w14:paraId="11C8BAE0" w14:textId="77777777" w:rsidR="00783D83" w:rsidRPr="000E5CC3" w:rsidRDefault="00783D83" w:rsidP="004B3CD8">
      <w:pPr>
        <w:spacing w:line="240" w:lineRule="auto"/>
      </w:pPr>
    </w:p>
    <w:p w14:paraId="4AAF1073" w14:textId="77777777" w:rsidR="00783D83" w:rsidRPr="000E5CC3" w:rsidRDefault="00783D83" w:rsidP="004B3CD8">
      <w:pPr>
        <w:spacing w:line="240" w:lineRule="auto"/>
      </w:pPr>
    </w:p>
    <w:p w14:paraId="3D09805E" w14:textId="77777777" w:rsidR="00783D83" w:rsidRPr="000E5CC3" w:rsidRDefault="00783D83" w:rsidP="004B3CD8">
      <w:pPr>
        <w:spacing w:line="240" w:lineRule="auto"/>
      </w:pPr>
    </w:p>
    <w:p w14:paraId="60ADAE23" w14:textId="77777777" w:rsidR="00783D83" w:rsidRPr="000E5CC3" w:rsidRDefault="00783D83" w:rsidP="004B3CD8">
      <w:pPr>
        <w:spacing w:line="240" w:lineRule="auto"/>
      </w:pPr>
    </w:p>
    <w:p w14:paraId="153DA212" w14:textId="77777777" w:rsidR="00783D83" w:rsidRPr="000E5CC3" w:rsidRDefault="00783D83" w:rsidP="004B3CD8">
      <w:pPr>
        <w:spacing w:line="240" w:lineRule="auto"/>
      </w:pPr>
    </w:p>
    <w:p w14:paraId="44F5C00F" w14:textId="77777777" w:rsidR="00783D83" w:rsidRPr="000E5CC3" w:rsidRDefault="00783D83" w:rsidP="004B3CD8">
      <w:pPr>
        <w:spacing w:line="240" w:lineRule="auto"/>
      </w:pPr>
    </w:p>
    <w:p w14:paraId="01317B3B" w14:textId="77777777" w:rsidR="00783D83" w:rsidRPr="000E5CC3" w:rsidRDefault="00783D83" w:rsidP="004B3CD8">
      <w:pPr>
        <w:spacing w:line="240" w:lineRule="auto"/>
      </w:pPr>
    </w:p>
    <w:p w14:paraId="6177EDB2" w14:textId="77777777" w:rsidR="00783D83" w:rsidRPr="000E5CC3" w:rsidRDefault="00783D83" w:rsidP="004B3CD8">
      <w:pPr>
        <w:spacing w:line="240" w:lineRule="auto"/>
      </w:pPr>
    </w:p>
    <w:p w14:paraId="3C1CF70B" w14:textId="77777777" w:rsidR="00783D83" w:rsidRPr="000E5CC3" w:rsidRDefault="00783D83" w:rsidP="004B3CD8">
      <w:pPr>
        <w:spacing w:line="240" w:lineRule="auto"/>
      </w:pPr>
    </w:p>
    <w:p w14:paraId="723EEE1D" w14:textId="77777777" w:rsidR="00783D83" w:rsidRPr="000E5CC3" w:rsidRDefault="00783D83" w:rsidP="004B3CD8">
      <w:pPr>
        <w:spacing w:line="240" w:lineRule="auto"/>
      </w:pPr>
    </w:p>
    <w:p w14:paraId="3BCDBB34" w14:textId="77777777" w:rsidR="00783D83" w:rsidRPr="000E5CC3" w:rsidRDefault="00783D83" w:rsidP="004B3CD8">
      <w:pPr>
        <w:spacing w:line="240" w:lineRule="auto"/>
      </w:pPr>
    </w:p>
    <w:p w14:paraId="5BE55DA4" w14:textId="77777777" w:rsidR="00783D83" w:rsidRPr="000E5CC3" w:rsidRDefault="00783D83" w:rsidP="004B3CD8">
      <w:pPr>
        <w:spacing w:line="240" w:lineRule="auto"/>
      </w:pPr>
    </w:p>
    <w:p w14:paraId="6A0F0596" w14:textId="77777777" w:rsidR="00783D83" w:rsidRPr="000E5CC3" w:rsidRDefault="00783D83" w:rsidP="004B3CD8">
      <w:pPr>
        <w:spacing w:line="240" w:lineRule="auto"/>
      </w:pPr>
    </w:p>
    <w:p w14:paraId="50B45394" w14:textId="77777777" w:rsidR="00783D83" w:rsidRPr="000E5CC3" w:rsidRDefault="00783D83" w:rsidP="004B3CD8">
      <w:pPr>
        <w:spacing w:line="240" w:lineRule="auto"/>
      </w:pPr>
    </w:p>
    <w:p w14:paraId="186FE334" w14:textId="77777777" w:rsidR="00783D83" w:rsidRPr="000E5CC3" w:rsidRDefault="00783D83" w:rsidP="004B3CD8">
      <w:pPr>
        <w:spacing w:line="240" w:lineRule="auto"/>
      </w:pPr>
    </w:p>
    <w:p w14:paraId="2CA8D7CE" w14:textId="54B0E13A" w:rsidR="00CE5906" w:rsidRPr="000E5CC3" w:rsidRDefault="00CE5906" w:rsidP="000E5CC3">
      <w:pPr>
        <w:spacing w:after="160" w:line="278" w:lineRule="auto"/>
      </w:pPr>
      <w:r w:rsidRPr="000E5CC3">
        <w:rPr>
          <w:b/>
          <w:bCs/>
        </w:rPr>
        <w:lastRenderedPageBreak/>
        <w:t xml:space="preserve">Table S2 – related to Figure 2B and Figure 3B. </w:t>
      </w:r>
      <w:r w:rsidRPr="000E5CC3">
        <w:t>Fraction of VGluT1</w:t>
      </w:r>
      <w:r w:rsidRPr="000E5CC3">
        <w:rPr>
          <w:vertAlign w:val="superscript"/>
        </w:rPr>
        <w:t>+</w:t>
      </w:r>
      <w:r w:rsidRPr="000E5CC3">
        <w:t xml:space="preserve"> or VGAT</w:t>
      </w:r>
      <w:r w:rsidRPr="000E5CC3">
        <w:rPr>
          <w:vertAlign w:val="superscript"/>
        </w:rPr>
        <w:t>+</w:t>
      </w:r>
      <w:r w:rsidRPr="000E5CC3">
        <w:t xml:space="preserve"> cells expressing </w:t>
      </w:r>
      <w:proofErr w:type="spellStart"/>
      <w:r w:rsidRPr="000E5CC3">
        <w:t>mAChRs</w:t>
      </w:r>
      <w:proofErr w:type="spellEnd"/>
      <w:r w:rsidRPr="000E5CC3">
        <w:t xml:space="preserve"> or the different combinations of subunits for </w:t>
      </w:r>
      <w:proofErr w:type="spellStart"/>
      <w:r w:rsidRPr="000E5CC3">
        <w:t>nAChRs</w:t>
      </w:r>
      <w:proofErr w:type="spellEnd"/>
      <w:r w:rsidRPr="000E5CC3">
        <w:t>.</w:t>
      </w:r>
      <w:r w:rsidRPr="000E5CC3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78"/>
        <w:tblW w:w="10345" w:type="dxa"/>
        <w:tblLook w:val="04A0" w:firstRow="1" w:lastRow="0" w:firstColumn="1" w:lastColumn="0" w:noHBand="0" w:noVBand="1"/>
      </w:tblPr>
      <w:tblGrid>
        <w:gridCol w:w="1377"/>
        <w:gridCol w:w="1355"/>
        <w:gridCol w:w="1498"/>
        <w:gridCol w:w="1615"/>
        <w:gridCol w:w="1440"/>
        <w:gridCol w:w="1530"/>
        <w:gridCol w:w="1530"/>
      </w:tblGrid>
      <w:tr w:rsidR="00CE5906" w:rsidRPr="000E5CC3" w14:paraId="4763D117" w14:textId="77777777" w:rsidTr="00D4651D">
        <w:tc>
          <w:tcPr>
            <w:tcW w:w="2732" w:type="dxa"/>
            <w:gridSpan w:val="2"/>
            <w:vAlign w:val="center"/>
          </w:tcPr>
          <w:p w14:paraId="646BBADF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Fraction of cells (N = 3 mice)</w:t>
            </w:r>
          </w:p>
        </w:tc>
        <w:tc>
          <w:tcPr>
            <w:tcW w:w="1498" w:type="dxa"/>
            <w:vAlign w:val="center"/>
          </w:tcPr>
          <w:p w14:paraId="13ECF054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1</w:t>
            </w:r>
          </w:p>
        </w:tc>
        <w:tc>
          <w:tcPr>
            <w:tcW w:w="1615" w:type="dxa"/>
            <w:vAlign w:val="center"/>
          </w:tcPr>
          <w:p w14:paraId="03CC8EE6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2/3</w:t>
            </w:r>
          </w:p>
        </w:tc>
        <w:tc>
          <w:tcPr>
            <w:tcW w:w="1440" w:type="dxa"/>
            <w:vAlign w:val="center"/>
          </w:tcPr>
          <w:p w14:paraId="5992D2DD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4</w:t>
            </w:r>
          </w:p>
        </w:tc>
        <w:tc>
          <w:tcPr>
            <w:tcW w:w="1530" w:type="dxa"/>
            <w:vAlign w:val="center"/>
          </w:tcPr>
          <w:p w14:paraId="70B042CC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5</w:t>
            </w:r>
          </w:p>
        </w:tc>
        <w:tc>
          <w:tcPr>
            <w:tcW w:w="1530" w:type="dxa"/>
            <w:vAlign w:val="center"/>
          </w:tcPr>
          <w:p w14:paraId="34FF7622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L6</w:t>
            </w:r>
          </w:p>
        </w:tc>
      </w:tr>
      <w:tr w:rsidR="00CE5906" w:rsidRPr="000E5CC3" w14:paraId="7FDDD0D0" w14:textId="77777777" w:rsidTr="00D4651D">
        <w:tc>
          <w:tcPr>
            <w:tcW w:w="1377" w:type="dxa"/>
            <w:vMerge w:val="restart"/>
            <w:vAlign w:val="center"/>
          </w:tcPr>
          <w:p w14:paraId="5B5937EB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VGluT1</w:t>
            </w:r>
            <w:r w:rsidRPr="000E5CC3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355" w:type="dxa"/>
            <w:vAlign w:val="center"/>
          </w:tcPr>
          <w:p w14:paraId="08C3270A" w14:textId="77777777" w:rsidR="00CE5906" w:rsidRPr="000E5CC3" w:rsidRDefault="00CE5906" w:rsidP="00D4651D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+</w:t>
            </w: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</w:t>
            </w:r>
          </w:p>
        </w:tc>
        <w:tc>
          <w:tcPr>
            <w:tcW w:w="1498" w:type="dxa"/>
            <w:vAlign w:val="center"/>
          </w:tcPr>
          <w:p w14:paraId="41BD56FE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17BF1622" w14:textId="77777777" w:rsidR="00CE5906" w:rsidRPr="000E5CC3" w:rsidRDefault="00CE5906" w:rsidP="00D4651D">
            <w:pPr>
              <w:jc w:val="center"/>
            </w:pPr>
            <w:r w:rsidRPr="000E5CC3">
              <w:t xml:space="preserve">2.40 </w:t>
            </w:r>
            <w:r w:rsidRPr="000E5CC3">
              <w:sym w:font="Symbol" w:char="F0B1"/>
            </w:r>
            <w:r w:rsidRPr="000E5CC3">
              <w:t xml:space="preserve"> 0.36</w:t>
            </w:r>
          </w:p>
        </w:tc>
        <w:tc>
          <w:tcPr>
            <w:tcW w:w="1440" w:type="dxa"/>
            <w:vAlign w:val="center"/>
          </w:tcPr>
          <w:p w14:paraId="18C0D13F" w14:textId="77777777" w:rsidR="00CE5906" w:rsidRPr="000E5CC3" w:rsidRDefault="00CE5906" w:rsidP="00D4651D">
            <w:pPr>
              <w:jc w:val="center"/>
            </w:pPr>
            <w:r w:rsidRPr="000E5CC3">
              <w:t xml:space="preserve">2.99 </w:t>
            </w:r>
            <w:r w:rsidRPr="000E5CC3">
              <w:sym w:font="Symbol" w:char="F0B1"/>
            </w:r>
            <w:r w:rsidRPr="000E5CC3">
              <w:t xml:space="preserve"> 0.69</w:t>
            </w:r>
          </w:p>
        </w:tc>
        <w:tc>
          <w:tcPr>
            <w:tcW w:w="1530" w:type="dxa"/>
            <w:vAlign w:val="center"/>
          </w:tcPr>
          <w:p w14:paraId="38282EE3" w14:textId="77777777" w:rsidR="00CE5906" w:rsidRPr="000E5CC3" w:rsidRDefault="00CE5906" w:rsidP="00D4651D">
            <w:pPr>
              <w:jc w:val="center"/>
            </w:pPr>
            <w:r w:rsidRPr="000E5CC3">
              <w:t xml:space="preserve">34.98 </w:t>
            </w:r>
            <w:r w:rsidRPr="000E5CC3">
              <w:sym w:font="Symbol" w:char="F0B1"/>
            </w:r>
            <w:r w:rsidRPr="000E5CC3">
              <w:t xml:space="preserve"> 1.05</w:t>
            </w:r>
          </w:p>
        </w:tc>
        <w:tc>
          <w:tcPr>
            <w:tcW w:w="1530" w:type="dxa"/>
            <w:vAlign w:val="center"/>
          </w:tcPr>
          <w:p w14:paraId="789B7B80" w14:textId="77777777" w:rsidR="00CE5906" w:rsidRPr="000E5CC3" w:rsidRDefault="00CE5906" w:rsidP="00D4651D">
            <w:pPr>
              <w:jc w:val="center"/>
            </w:pPr>
            <w:r w:rsidRPr="000E5CC3">
              <w:t xml:space="preserve">26.41 </w:t>
            </w:r>
            <w:r w:rsidRPr="000E5CC3">
              <w:sym w:font="Symbol" w:char="F0B1"/>
            </w:r>
            <w:r w:rsidRPr="000E5CC3">
              <w:t xml:space="preserve"> 3.17</w:t>
            </w:r>
          </w:p>
        </w:tc>
      </w:tr>
      <w:tr w:rsidR="00CE5906" w:rsidRPr="000E5CC3" w14:paraId="1B575D63" w14:textId="77777777" w:rsidTr="00D4651D">
        <w:tc>
          <w:tcPr>
            <w:tcW w:w="1377" w:type="dxa"/>
            <w:vMerge/>
            <w:vAlign w:val="center"/>
          </w:tcPr>
          <w:p w14:paraId="7BA0AA61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5DB53DF4" w14:textId="77777777" w:rsidR="00CE5906" w:rsidRPr="000E5CC3" w:rsidRDefault="00CE5906" w:rsidP="00D4651D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1498" w:type="dxa"/>
            <w:vAlign w:val="center"/>
          </w:tcPr>
          <w:p w14:paraId="0D169714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36AEA126" w14:textId="77777777" w:rsidR="00CE5906" w:rsidRPr="000E5CC3" w:rsidRDefault="00CE5906" w:rsidP="00D4651D">
            <w:pPr>
              <w:jc w:val="center"/>
            </w:pPr>
            <w:r w:rsidRPr="000E5CC3">
              <w:t xml:space="preserve">0.66 </w:t>
            </w:r>
            <w:r w:rsidRPr="000E5CC3">
              <w:sym w:font="Symbol" w:char="F0B1"/>
            </w:r>
            <w:r w:rsidRPr="000E5CC3">
              <w:t xml:space="preserve"> 0.23</w:t>
            </w:r>
          </w:p>
        </w:tc>
        <w:tc>
          <w:tcPr>
            <w:tcW w:w="1440" w:type="dxa"/>
            <w:vAlign w:val="center"/>
          </w:tcPr>
          <w:p w14:paraId="64690233" w14:textId="77777777" w:rsidR="00CE5906" w:rsidRPr="000E5CC3" w:rsidRDefault="00CE5906" w:rsidP="00D4651D">
            <w:pPr>
              <w:jc w:val="center"/>
            </w:pPr>
            <w:r w:rsidRPr="000E5CC3">
              <w:t xml:space="preserve">0.34 </w:t>
            </w:r>
            <w:r w:rsidRPr="000E5CC3">
              <w:sym w:font="Symbol" w:char="F0B1"/>
            </w:r>
            <w:r w:rsidRPr="000E5CC3">
              <w:t xml:space="preserve"> 0.14</w:t>
            </w:r>
          </w:p>
        </w:tc>
        <w:tc>
          <w:tcPr>
            <w:tcW w:w="1530" w:type="dxa"/>
            <w:vAlign w:val="center"/>
          </w:tcPr>
          <w:p w14:paraId="2B863EBD" w14:textId="77777777" w:rsidR="00CE5906" w:rsidRPr="000E5CC3" w:rsidRDefault="00CE5906" w:rsidP="00D4651D">
            <w:pPr>
              <w:jc w:val="center"/>
            </w:pPr>
            <w:r w:rsidRPr="000E5CC3">
              <w:t xml:space="preserve">1.10 </w:t>
            </w:r>
            <w:r w:rsidRPr="000E5CC3">
              <w:sym w:font="Symbol" w:char="F0B1"/>
            </w:r>
            <w:r w:rsidRPr="000E5CC3">
              <w:t xml:space="preserve"> 0.17</w:t>
            </w:r>
          </w:p>
        </w:tc>
        <w:tc>
          <w:tcPr>
            <w:tcW w:w="1530" w:type="dxa"/>
            <w:vAlign w:val="center"/>
          </w:tcPr>
          <w:p w14:paraId="582194D4" w14:textId="77777777" w:rsidR="00CE5906" w:rsidRPr="000E5CC3" w:rsidRDefault="00CE5906" w:rsidP="00D4651D">
            <w:pPr>
              <w:jc w:val="center"/>
            </w:pPr>
            <w:r w:rsidRPr="000E5CC3">
              <w:t xml:space="preserve">1.19 </w:t>
            </w:r>
            <w:r w:rsidRPr="000E5CC3">
              <w:sym w:font="Symbol" w:char="F0B1"/>
            </w:r>
            <w:r w:rsidRPr="000E5CC3">
              <w:t xml:space="preserve"> 0.10</w:t>
            </w:r>
          </w:p>
        </w:tc>
      </w:tr>
      <w:tr w:rsidR="00CE5906" w:rsidRPr="000E5CC3" w14:paraId="457B4F92" w14:textId="77777777" w:rsidTr="00D4651D">
        <w:tc>
          <w:tcPr>
            <w:tcW w:w="1377" w:type="dxa"/>
            <w:vMerge/>
            <w:vAlign w:val="center"/>
          </w:tcPr>
          <w:p w14:paraId="01A666AD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67BDA7CD" w14:textId="77777777" w:rsidR="00CE5906" w:rsidRPr="000E5CC3" w:rsidRDefault="00CE5906" w:rsidP="00D4651D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+</w:t>
            </w: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+</w:t>
            </w: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1498" w:type="dxa"/>
            <w:vAlign w:val="center"/>
          </w:tcPr>
          <w:p w14:paraId="71DB6313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0874C206" w14:textId="77777777" w:rsidR="00CE5906" w:rsidRPr="000E5CC3" w:rsidRDefault="00CE5906" w:rsidP="00D4651D">
            <w:pPr>
              <w:jc w:val="center"/>
            </w:pPr>
            <w:r w:rsidRPr="000E5CC3">
              <w:t xml:space="preserve">0.71 </w:t>
            </w:r>
            <w:r w:rsidRPr="000E5CC3">
              <w:sym w:font="Symbol" w:char="F0B1"/>
            </w:r>
            <w:r w:rsidRPr="000E5CC3">
              <w:t xml:space="preserve"> 0.58</w:t>
            </w:r>
          </w:p>
        </w:tc>
        <w:tc>
          <w:tcPr>
            <w:tcW w:w="1440" w:type="dxa"/>
            <w:vAlign w:val="center"/>
          </w:tcPr>
          <w:p w14:paraId="024405DF" w14:textId="77777777" w:rsidR="00CE5906" w:rsidRPr="000E5CC3" w:rsidRDefault="00CE5906" w:rsidP="00D4651D">
            <w:pPr>
              <w:jc w:val="center"/>
            </w:pPr>
            <w:r w:rsidRPr="000E5CC3">
              <w:t xml:space="preserve">1.91 </w:t>
            </w:r>
            <w:r w:rsidRPr="000E5CC3">
              <w:sym w:font="Symbol" w:char="F0B1"/>
            </w:r>
            <w:r w:rsidRPr="000E5CC3">
              <w:t xml:space="preserve"> 1.20</w:t>
            </w:r>
          </w:p>
        </w:tc>
        <w:tc>
          <w:tcPr>
            <w:tcW w:w="1530" w:type="dxa"/>
            <w:vAlign w:val="center"/>
          </w:tcPr>
          <w:p w14:paraId="06A1FD81" w14:textId="77777777" w:rsidR="00CE5906" w:rsidRPr="000E5CC3" w:rsidRDefault="00CE5906" w:rsidP="00D4651D">
            <w:pPr>
              <w:jc w:val="center"/>
            </w:pPr>
            <w:r w:rsidRPr="000E5CC3">
              <w:t xml:space="preserve">16.04 </w:t>
            </w:r>
            <w:r w:rsidRPr="000E5CC3">
              <w:sym w:font="Symbol" w:char="F0B1"/>
            </w:r>
            <w:r w:rsidRPr="000E5CC3">
              <w:t xml:space="preserve"> 4.21</w:t>
            </w:r>
          </w:p>
        </w:tc>
        <w:tc>
          <w:tcPr>
            <w:tcW w:w="1530" w:type="dxa"/>
            <w:vAlign w:val="center"/>
          </w:tcPr>
          <w:p w14:paraId="0F86E7E7" w14:textId="77777777" w:rsidR="00CE5906" w:rsidRPr="000E5CC3" w:rsidRDefault="00CE5906" w:rsidP="00D4651D">
            <w:pPr>
              <w:jc w:val="center"/>
            </w:pPr>
            <w:r w:rsidRPr="000E5CC3">
              <w:t xml:space="preserve">29.03 </w:t>
            </w:r>
            <w:r w:rsidRPr="000E5CC3">
              <w:sym w:font="Symbol" w:char="F0B1"/>
            </w:r>
            <w:r w:rsidRPr="000E5CC3">
              <w:t xml:space="preserve"> 6.68</w:t>
            </w:r>
          </w:p>
        </w:tc>
      </w:tr>
      <w:tr w:rsidR="00CE5906" w:rsidRPr="000E5CC3" w14:paraId="7EE9C0AB" w14:textId="77777777" w:rsidTr="00D4651D">
        <w:tc>
          <w:tcPr>
            <w:tcW w:w="1377" w:type="dxa"/>
            <w:vMerge/>
            <w:vAlign w:val="center"/>
          </w:tcPr>
          <w:p w14:paraId="26A87145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270E348B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1</w:t>
            </w:r>
          </w:p>
        </w:tc>
        <w:tc>
          <w:tcPr>
            <w:tcW w:w="1498" w:type="dxa"/>
            <w:vAlign w:val="center"/>
          </w:tcPr>
          <w:p w14:paraId="67026F1E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636DBBB2" w14:textId="77777777" w:rsidR="00CE5906" w:rsidRPr="000E5CC3" w:rsidRDefault="00CE5906" w:rsidP="00D4651D">
            <w:pPr>
              <w:jc w:val="center"/>
            </w:pPr>
            <w:r w:rsidRPr="000E5CC3">
              <w:t xml:space="preserve">87.38 </w:t>
            </w:r>
            <w:r w:rsidRPr="000E5CC3">
              <w:sym w:font="Symbol" w:char="F0B1"/>
            </w:r>
            <w:r w:rsidRPr="000E5CC3">
              <w:t xml:space="preserve"> 4.06</w:t>
            </w:r>
          </w:p>
        </w:tc>
        <w:tc>
          <w:tcPr>
            <w:tcW w:w="1440" w:type="dxa"/>
            <w:vAlign w:val="center"/>
          </w:tcPr>
          <w:p w14:paraId="03C687CA" w14:textId="77777777" w:rsidR="00CE5906" w:rsidRPr="000E5CC3" w:rsidRDefault="00CE5906" w:rsidP="00D4651D">
            <w:pPr>
              <w:jc w:val="center"/>
            </w:pPr>
            <w:r w:rsidRPr="000E5CC3">
              <w:t xml:space="preserve">72.83 </w:t>
            </w:r>
            <w:r w:rsidRPr="000E5CC3">
              <w:sym w:font="Symbol" w:char="F0B1"/>
            </w:r>
            <w:r w:rsidRPr="000E5CC3">
              <w:t xml:space="preserve"> 5.78</w:t>
            </w:r>
          </w:p>
        </w:tc>
        <w:tc>
          <w:tcPr>
            <w:tcW w:w="1530" w:type="dxa"/>
            <w:vAlign w:val="center"/>
          </w:tcPr>
          <w:p w14:paraId="725407FA" w14:textId="77777777" w:rsidR="00CE5906" w:rsidRPr="000E5CC3" w:rsidRDefault="00CE5906" w:rsidP="00D4651D">
            <w:pPr>
              <w:jc w:val="center"/>
            </w:pPr>
            <w:r w:rsidRPr="000E5CC3">
              <w:t xml:space="preserve">72.35 </w:t>
            </w:r>
            <w:r w:rsidRPr="000E5CC3">
              <w:sym w:font="Symbol" w:char="F0B1"/>
            </w:r>
            <w:r w:rsidRPr="000E5CC3">
              <w:t xml:space="preserve"> 5.89</w:t>
            </w:r>
          </w:p>
        </w:tc>
        <w:tc>
          <w:tcPr>
            <w:tcW w:w="1530" w:type="dxa"/>
            <w:vAlign w:val="center"/>
          </w:tcPr>
          <w:p w14:paraId="1CC2F97C" w14:textId="77777777" w:rsidR="00CE5906" w:rsidRPr="000E5CC3" w:rsidRDefault="00CE5906" w:rsidP="00D4651D">
            <w:pPr>
              <w:jc w:val="center"/>
            </w:pPr>
            <w:r w:rsidRPr="000E5CC3">
              <w:t xml:space="preserve">78.00 </w:t>
            </w:r>
            <w:r w:rsidRPr="000E5CC3">
              <w:sym w:font="Symbol" w:char="F0B1"/>
            </w:r>
            <w:r w:rsidRPr="000E5CC3">
              <w:t xml:space="preserve"> 4.74</w:t>
            </w:r>
          </w:p>
        </w:tc>
      </w:tr>
      <w:tr w:rsidR="00CE5906" w:rsidRPr="000E5CC3" w14:paraId="1714096A" w14:textId="77777777" w:rsidTr="00D4651D">
        <w:tc>
          <w:tcPr>
            <w:tcW w:w="1377" w:type="dxa"/>
            <w:vMerge/>
            <w:vAlign w:val="center"/>
          </w:tcPr>
          <w:p w14:paraId="689149EB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28CDA87F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2</w:t>
            </w:r>
          </w:p>
        </w:tc>
        <w:tc>
          <w:tcPr>
            <w:tcW w:w="1498" w:type="dxa"/>
            <w:vAlign w:val="center"/>
          </w:tcPr>
          <w:p w14:paraId="74C5C7BB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628C4898" w14:textId="77777777" w:rsidR="00CE5906" w:rsidRPr="000E5CC3" w:rsidRDefault="00CE5906" w:rsidP="00D4651D">
            <w:pPr>
              <w:jc w:val="center"/>
            </w:pPr>
            <w:r w:rsidRPr="000E5CC3">
              <w:t xml:space="preserve">10.28 </w:t>
            </w:r>
            <w:r w:rsidRPr="000E5CC3">
              <w:sym w:font="Symbol" w:char="F0B1"/>
            </w:r>
            <w:r w:rsidRPr="000E5CC3">
              <w:t xml:space="preserve"> 2.48</w:t>
            </w:r>
          </w:p>
        </w:tc>
        <w:tc>
          <w:tcPr>
            <w:tcW w:w="1440" w:type="dxa"/>
            <w:vAlign w:val="center"/>
          </w:tcPr>
          <w:p w14:paraId="3AC9CC35" w14:textId="77777777" w:rsidR="00CE5906" w:rsidRPr="000E5CC3" w:rsidRDefault="00CE5906" w:rsidP="00D4651D">
            <w:pPr>
              <w:jc w:val="center"/>
            </w:pPr>
            <w:r w:rsidRPr="000E5CC3">
              <w:t xml:space="preserve">53.79 </w:t>
            </w:r>
            <w:r w:rsidRPr="000E5CC3">
              <w:sym w:font="Symbol" w:char="F0B1"/>
            </w:r>
            <w:r w:rsidRPr="000E5CC3">
              <w:t xml:space="preserve"> 4.30</w:t>
            </w:r>
          </w:p>
        </w:tc>
        <w:tc>
          <w:tcPr>
            <w:tcW w:w="1530" w:type="dxa"/>
            <w:vAlign w:val="center"/>
          </w:tcPr>
          <w:p w14:paraId="6AABD0B0" w14:textId="77777777" w:rsidR="00CE5906" w:rsidRPr="000E5CC3" w:rsidRDefault="00CE5906" w:rsidP="00D4651D">
            <w:pPr>
              <w:jc w:val="center"/>
            </w:pPr>
            <w:r w:rsidRPr="000E5CC3">
              <w:t xml:space="preserve">29.71 </w:t>
            </w:r>
            <w:r w:rsidRPr="000E5CC3">
              <w:sym w:font="Symbol" w:char="F0B1"/>
            </w:r>
            <w:r w:rsidRPr="000E5CC3">
              <w:t xml:space="preserve"> 3.97</w:t>
            </w:r>
          </w:p>
        </w:tc>
        <w:tc>
          <w:tcPr>
            <w:tcW w:w="1530" w:type="dxa"/>
            <w:vAlign w:val="center"/>
          </w:tcPr>
          <w:p w14:paraId="5C71DC0F" w14:textId="77777777" w:rsidR="00CE5906" w:rsidRPr="000E5CC3" w:rsidRDefault="00CE5906" w:rsidP="00D4651D">
            <w:pPr>
              <w:jc w:val="center"/>
            </w:pPr>
            <w:r w:rsidRPr="000E5CC3">
              <w:t xml:space="preserve">13.13 </w:t>
            </w:r>
            <w:r w:rsidRPr="000E5CC3">
              <w:sym w:font="Symbol" w:char="F0B1"/>
            </w:r>
            <w:r w:rsidRPr="000E5CC3">
              <w:t xml:space="preserve"> 1.27</w:t>
            </w:r>
          </w:p>
        </w:tc>
      </w:tr>
      <w:tr w:rsidR="00CE5906" w:rsidRPr="000E5CC3" w14:paraId="5EC7E6D8" w14:textId="77777777" w:rsidTr="00D4651D">
        <w:tc>
          <w:tcPr>
            <w:tcW w:w="1377" w:type="dxa"/>
            <w:vMerge/>
            <w:vAlign w:val="center"/>
          </w:tcPr>
          <w:p w14:paraId="76B9D270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51CB15F6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3</w:t>
            </w:r>
          </w:p>
        </w:tc>
        <w:tc>
          <w:tcPr>
            <w:tcW w:w="1498" w:type="dxa"/>
            <w:vAlign w:val="center"/>
          </w:tcPr>
          <w:p w14:paraId="77166132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309BAB68" w14:textId="77777777" w:rsidR="00CE5906" w:rsidRPr="000E5CC3" w:rsidRDefault="00CE5906" w:rsidP="00D4651D">
            <w:pPr>
              <w:jc w:val="center"/>
            </w:pPr>
            <w:r w:rsidRPr="000E5CC3">
              <w:t xml:space="preserve">69.33 </w:t>
            </w:r>
            <w:r w:rsidRPr="000E5CC3">
              <w:sym w:font="Symbol" w:char="F0B1"/>
            </w:r>
            <w:r w:rsidRPr="000E5CC3">
              <w:t xml:space="preserve"> 4.79</w:t>
            </w:r>
          </w:p>
        </w:tc>
        <w:tc>
          <w:tcPr>
            <w:tcW w:w="1440" w:type="dxa"/>
            <w:vAlign w:val="center"/>
          </w:tcPr>
          <w:p w14:paraId="5F0B925D" w14:textId="77777777" w:rsidR="00CE5906" w:rsidRPr="000E5CC3" w:rsidRDefault="00CE5906" w:rsidP="00D4651D">
            <w:pPr>
              <w:jc w:val="center"/>
            </w:pPr>
            <w:r w:rsidRPr="000E5CC3">
              <w:t xml:space="preserve">31.87 </w:t>
            </w:r>
            <w:r w:rsidRPr="000E5CC3">
              <w:sym w:font="Symbol" w:char="F0B1"/>
            </w:r>
            <w:r w:rsidRPr="000E5CC3">
              <w:t xml:space="preserve"> 0.65</w:t>
            </w:r>
          </w:p>
        </w:tc>
        <w:tc>
          <w:tcPr>
            <w:tcW w:w="1530" w:type="dxa"/>
            <w:vAlign w:val="center"/>
          </w:tcPr>
          <w:p w14:paraId="59FAF4F7" w14:textId="77777777" w:rsidR="00CE5906" w:rsidRPr="000E5CC3" w:rsidRDefault="00CE5906" w:rsidP="00D4651D">
            <w:pPr>
              <w:jc w:val="center"/>
            </w:pPr>
            <w:r w:rsidRPr="000E5CC3">
              <w:t xml:space="preserve">44.42 </w:t>
            </w:r>
            <w:r w:rsidRPr="000E5CC3">
              <w:sym w:font="Symbol" w:char="F0B1"/>
            </w:r>
            <w:r w:rsidRPr="000E5CC3">
              <w:t xml:space="preserve"> 1.89</w:t>
            </w:r>
          </w:p>
        </w:tc>
        <w:tc>
          <w:tcPr>
            <w:tcW w:w="1530" w:type="dxa"/>
            <w:vAlign w:val="center"/>
          </w:tcPr>
          <w:p w14:paraId="0B949940" w14:textId="77777777" w:rsidR="00CE5906" w:rsidRPr="000E5CC3" w:rsidRDefault="00CE5906" w:rsidP="00D4651D">
            <w:pPr>
              <w:jc w:val="center"/>
            </w:pPr>
            <w:r w:rsidRPr="000E5CC3">
              <w:t xml:space="preserve">62.07 </w:t>
            </w:r>
            <w:r w:rsidRPr="000E5CC3">
              <w:sym w:font="Symbol" w:char="F0B1"/>
            </w:r>
            <w:r w:rsidRPr="000E5CC3">
              <w:t xml:space="preserve"> 1.64</w:t>
            </w:r>
          </w:p>
        </w:tc>
      </w:tr>
      <w:tr w:rsidR="00CE5906" w:rsidRPr="000E5CC3" w14:paraId="06A6AF46" w14:textId="77777777" w:rsidTr="00D4651D">
        <w:tc>
          <w:tcPr>
            <w:tcW w:w="1377" w:type="dxa"/>
            <w:vMerge/>
            <w:vAlign w:val="center"/>
          </w:tcPr>
          <w:p w14:paraId="35EFC7F5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4AD6D387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4</w:t>
            </w:r>
          </w:p>
        </w:tc>
        <w:tc>
          <w:tcPr>
            <w:tcW w:w="1498" w:type="dxa"/>
            <w:vAlign w:val="center"/>
          </w:tcPr>
          <w:p w14:paraId="2E7DAD7F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2675B79B" w14:textId="77777777" w:rsidR="00CE5906" w:rsidRPr="000E5CC3" w:rsidRDefault="00CE5906" w:rsidP="00D4651D">
            <w:pPr>
              <w:jc w:val="center"/>
            </w:pPr>
            <w:r w:rsidRPr="000E5CC3">
              <w:t xml:space="preserve">32.70 </w:t>
            </w:r>
            <w:r w:rsidRPr="000E5CC3">
              <w:sym w:font="Symbol" w:char="F0B1"/>
            </w:r>
            <w:r w:rsidRPr="000E5CC3">
              <w:t xml:space="preserve"> 5.51</w:t>
            </w:r>
          </w:p>
        </w:tc>
        <w:tc>
          <w:tcPr>
            <w:tcW w:w="1440" w:type="dxa"/>
            <w:vAlign w:val="center"/>
          </w:tcPr>
          <w:p w14:paraId="0D118051" w14:textId="77777777" w:rsidR="00CE5906" w:rsidRPr="000E5CC3" w:rsidRDefault="00CE5906" w:rsidP="00D4651D">
            <w:pPr>
              <w:jc w:val="center"/>
            </w:pPr>
            <w:r w:rsidRPr="000E5CC3">
              <w:t xml:space="preserve">50.46 </w:t>
            </w:r>
            <w:r w:rsidRPr="000E5CC3">
              <w:sym w:font="Symbol" w:char="F0B1"/>
            </w:r>
            <w:r w:rsidRPr="000E5CC3">
              <w:t xml:space="preserve"> 9.39</w:t>
            </w:r>
          </w:p>
        </w:tc>
        <w:tc>
          <w:tcPr>
            <w:tcW w:w="1530" w:type="dxa"/>
            <w:vAlign w:val="center"/>
          </w:tcPr>
          <w:p w14:paraId="73745015" w14:textId="77777777" w:rsidR="00CE5906" w:rsidRPr="000E5CC3" w:rsidRDefault="00CE5906" w:rsidP="00D4651D">
            <w:pPr>
              <w:jc w:val="center"/>
            </w:pPr>
            <w:r w:rsidRPr="000E5CC3">
              <w:t xml:space="preserve">39.50 </w:t>
            </w:r>
            <w:r w:rsidRPr="000E5CC3">
              <w:sym w:font="Symbol" w:char="F0B1"/>
            </w:r>
            <w:r w:rsidRPr="000E5CC3">
              <w:t xml:space="preserve"> 5.84</w:t>
            </w:r>
          </w:p>
        </w:tc>
        <w:tc>
          <w:tcPr>
            <w:tcW w:w="1530" w:type="dxa"/>
            <w:vAlign w:val="center"/>
          </w:tcPr>
          <w:p w14:paraId="5031195C" w14:textId="77777777" w:rsidR="00CE5906" w:rsidRPr="000E5CC3" w:rsidRDefault="00CE5906" w:rsidP="00D4651D">
            <w:pPr>
              <w:jc w:val="center"/>
            </w:pPr>
            <w:r w:rsidRPr="000E5CC3">
              <w:t xml:space="preserve">36.17 </w:t>
            </w:r>
            <w:r w:rsidRPr="000E5CC3">
              <w:sym w:font="Symbol" w:char="F0B1"/>
            </w:r>
            <w:r w:rsidRPr="000E5CC3">
              <w:t xml:space="preserve"> 8.50</w:t>
            </w:r>
          </w:p>
        </w:tc>
      </w:tr>
      <w:tr w:rsidR="00CE5906" w:rsidRPr="000E5CC3" w14:paraId="091C76D3" w14:textId="77777777" w:rsidTr="00D4651D">
        <w:tc>
          <w:tcPr>
            <w:tcW w:w="1377" w:type="dxa"/>
            <w:vMerge w:val="restart"/>
            <w:vAlign w:val="center"/>
          </w:tcPr>
          <w:p w14:paraId="439EC388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VGAT</w:t>
            </w:r>
            <w:r w:rsidRPr="000E5CC3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355" w:type="dxa"/>
            <w:vAlign w:val="center"/>
          </w:tcPr>
          <w:p w14:paraId="3CC00D9A" w14:textId="77777777" w:rsidR="00CE5906" w:rsidRPr="000E5CC3" w:rsidRDefault="00CE5906" w:rsidP="00D4651D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+</w:t>
            </w: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</w:t>
            </w:r>
          </w:p>
        </w:tc>
        <w:tc>
          <w:tcPr>
            <w:tcW w:w="1498" w:type="dxa"/>
            <w:vAlign w:val="center"/>
          </w:tcPr>
          <w:p w14:paraId="2ED69494" w14:textId="77777777" w:rsidR="00CE5906" w:rsidRPr="000E5CC3" w:rsidRDefault="00CE5906" w:rsidP="00D4651D">
            <w:pPr>
              <w:jc w:val="center"/>
            </w:pPr>
            <w:r w:rsidRPr="000E5CC3">
              <w:t xml:space="preserve">12.12 </w:t>
            </w:r>
            <w:r w:rsidRPr="000E5CC3">
              <w:sym w:font="Symbol" w:char="F0B1"/>
            </w:r>
            <w:r w:rsidRPr="000E5CC3">
              <w:t xml:space="preserve"> 9.90</w:t>
            </w:r>
          </w:p>
        </w:tc>
        <w:tc>
          <w:tcPr>
            <w:tcW w:w="1615" w:type="dxa"/>
            <w:vAlign w:val="center"/>
          </w:tcPr>
          <w:p w14:paraId="790EBE1D" w14:textId="77777777" w:rsidR="00CE5906" w:rsidRPr="000E5CC3" w:rsidRDefault="00CE5906" w:rsidP="00D4651D">
            <w:pPr>
              <w:jc w:val="center"/>
            </w:pPr>
            <w:r w:rsidRPr="000E5CC3">
              <w:t xml:space="preserve">17.10 </w:t>
            </w:r>
            <w:r w:rsidRPr="000E5CC3">
              <w:sym w:font="Symbol" w:char="F0B1"/>
            </w:r>
            <w:r w:rsidRPr="000E5CC3">
              <w:t xml:space="preserve"> 8.27</w:t>
            </w:r>
          </w:p>
        </w:tc>
        <w:tc>
          <w:tcPr>
            <w:tcW w:w="1440" w:type="dxa"/>
            <w:vAlign w:val="center"/>
          </w:tcPr>
          <w:p w14:paraId="45A06242" w14:textId="77777777" w:rsidR="00CE5906" w:rsidRPr="000E5CC3" w:rsidRDefault="00CE5906" w:rsidP="00D4651D">
            <w:pPr>
              <w:jc w:val="center"/>
            </w:pPr>
            <w:r w:rsidRPr="000E5CC3">
              <w:t xml:space="preserve">16.22 </w:t>
            </w:r>
            <w:r w:rsidRPr="000E5CC3">
              <w:sym w:font="Symbol" w:char="F0B1"/>
            </w:r>
            <w:r w:rsidRPr="000E5CC3">
              <w:t xml:space="preserve"> 1.98</w:t>
            </w:r>
          </w:p>
        </w:tc>
        <w:tc>
          <w:tcPr>
            <w:tcW w:w="1530" w:type="dxa"/>
            <w:vAlign w:val="center"/>
          </w:tcPr>
          <w:p w14:paraId="34E66441" w14:textId="77777777" w:rsidR="00CE5906" w:rsidRPr="000E5CC3" w:rsidRDefault="00CE5906" w:rsidP="00D4651D">
            <w:pPr>
              <w:jc w:val="center"/>
            </w:pPr>
            <w:r w:rsidRPr="000E5CC3">
              <w:t xml:space="preserve">17.92 </w:t>
            </w:r>
            <w:r w:rsidRPr="000E5CC3">
              <w:sym w:font="Symbol" w:char="F0B1"/>
            </w:r>
            <w:r w:rsidRPr="000E5CC3">
              <w:t xml:space="preserve"> 3.57</w:t>
            </w:r>
          </w:p>
        </w:tc>
        <w:tc>
          <w:tcPr>
            <w:tcW w:w="1530" w:type="dxa"/>
            <w:vAlign w:val="center"/>
          </w:tcPr>
          <w:p w14:paraId="05A0E922" w14:textId="77777777" w:rsidR="00CE5906" w:rsidRPr="000E5CC3" w:rsidRDefault="00CE5906" w:rsidP="00D4651D">
            <w:pPr>
              <w:jc w:val="center"/>
            </w:pPr>
            <w:r w:rsidRPr="000E5CC3">
              <w:t xml:space="preserve">20.02 </w:t>
            </w:r>
            <w:r w:rsidRPr="000E5CC3">
              <w:sym w:font="Symbol" w:char="F0B1"/>
            </w:r>
            <w:r w:rsidRPr="000E5CC3">
              <w:t xml:space="preserve"> 5.16</w:t>
            </w:r>
          </w:p>
        </w:tc>
      </w:tr>
      <w:tr w:rsidR="00CE5906" w:rsidRPr="000E5CC3" w14:paraId="2ADC6995" w14:textId="77777777" w:rsidTr="00D4651D">
        <w:tc>
          <w:tcPr>
            <w:tcW w:w="1377" w:type="dxa"/>
            <w:vMerge/>
            <w:vAlign w:val="center"/>
          </w:tcPr>
          <w:p w14:paraId="24073C58" w14:textId="77777777" w:rsidR="00CE5906" w:rsidRPr="000E5CC3" w:rsidRDefault="00CE5906" w:rsidP="00D4651D">
            <w:pPr>
              <w:jc w:val="center"/>
            </w:pPr>
          </w:p>
        </w:tc>
        <w:tc>
          <w:tcPr>
            <w:tcW w:w="1355" w:type="dxa"/>
            <w:vAlign w:val="center"/>
          </w:tcPr>
          <w:p w14:paraId="44A2BE94" w14:textId="77777777" w:rsidR="00CE5906" w:rsidRPr="000E5CC3" w:rsidRDefault="00CE5906" w:rsidP="00D4651D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1498" w:type="dxa"/>
            <w:vAlign w:val="center"/>
          </w:tcPr>
          <w:p w14:paraId="32761FF7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78B5054B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440" w:type="dxa"/>
            <w:vAlign w:val="center"/>
          </w:tcPr>
          <w:p w14:paraId="539901C9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530" w:type="dxa"/>
            <w:vAlign w:val="center"/>
          </w:tcPr>
          <w:p w14:paraId="2FE6594E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530" w:type="dxa"/>
            <w:vAlign w:val="center"/>
          </w:tcPr>
          <w:p w14:paraId="32FCE4A5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</w:tr>
      <w:tr w:rsidR="00CE5906" w:rsidRPr="000E5CC3" w14:paraId="6F766B5B" w14:textId="77777777" w:rsidTr="00D4651D">
        <w:tc>
          <w:tcPr>
            <w:tcW w:w="1377" w:type="dxa"/>
            <w:vMerge/>
            <w:vAlign w:val="center"/>
          </w:tcPr>
          <w:p w14:paraId="64CB3239" w14:textId="77777777" w:rsidR="00CE5906" w:rsidRPr="000E5CC3" w:rsidRDefault="00CE5906" w:rsidP="00D4651D">
            <w:pPr>
              <w:jc w:val="center"/>
            </w:pPr>
          </w:p>
        </w:tc>
        <w:tc>
          <w:tcPr>
            <w:tcW w:w="1355" w:type="dxa"/>
            <w:vAlign w:val="center"/>
          </w:tcPr>
          <w:p w14:paraId="62529E47" w14:textId="77777777" w:rsidR="00CE5906" w:rsidRPr="000E5CC3" w:rsidRDefault="00CE5906" w:rsidP="00D4651D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+</w:t>
            </w: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+</w:t>
            </w: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1498" w:type="dxa"/>
            <w:vAlign w:val="center"/>
          </w:tcPr>
          <w:p w14:paraId="168F0760" w14:textId="77777777" w:rsidR="00CE5906" w:rsidRPr="000E5CC3" w:rsidRDefault="00CE5906" w:rsidP="00D4651D">
            <w:pPr>
              <w:jc w:val="center"/>
            </w:pPr>
            <w:r w:rsidRPr="000E5CC3">
              <w:t xml:space="preserve">75.17 </w:t>
            </w:r>
            <w:r w:rsidRPr="000E5CC3">
              <w:sym w:font="Symbol" w:char="F0B1"/>
            </w:r>
            <w:r w:rsidRPr="000E5CC3">
              <w:t xml:space="preserve"> 1.19</w:t>
            </w:r>
          </w:p>
        </w:tc>
        <w:tc>
          <w:tcPr>
            <w:tcW w:w="1615" w:type="dxa"/>
            <w:vAlign w:val="center"/>
          </w:tcPr>
          <w:p w14:paraId="081AB1D7" w14:textId="77777777" w:rsidR="00CE5906" w:rsidRPr="000E5CC3" w:rsidRDefault="00CE5906" w:rsidP="00D4651D">
            <w:pPr>
              <w:jc w:val="center"/>
            </w:pPr>
            <w:r w:rsidRPr="000E5CC3">
              <w:t xml:space="preserve">20.41 </w:t>
            </w:r>
            <w:r w:rsidRPr="000E5CC3">
              <w:sym w:font="Symbol" w:char="F0B1"/>
            </w:r>
            <w:r w:rsidRPr="000E5CC3">
              <w:t xml:space="preserve"> 5.99</w:t>
            </w:r>
          </w:p>
        </w:tc>
        <w:tc>
          <w:tcPr>
            <w:tcW w:w="1440" w:type="dxa"/>
            <w:vAlign w:val="center"/>
          </w:tcPr>
          <w:p w14:paraId="03252EEB" w14:textId="77777777" w:rsidR="00CE5906" w:rsidRPr="000E5CC3" w:rsidRDefault="00CE5906" w:rsidP="00D4651D">
            <w:pPr>
              <w:jc w:val="center"/>
            </w:pPr>
            <w:r w:rsidRPr="000E5CC3">
              <w:t xml:space="preserve">8.73 </w:t>
            </w:r>
            <w:r w:rsidRPr="000E5CC3">
              <w:sym w:font="Symbol" w:char="F0B1"/>
            </w:r>
            <w:r w:rsidRPr="000E5CC3">
              <w:t xml:space="preserve"> 3.94</w:t>
            </w:r>
          </w:p>
        </w:tc>
        <w:tc>
          <w:tcPr>
            <w:tcW w:w="1530" w:type="dxa"/>
            <w:vAlign w:val="center"/>
          </w:tcPr>
          <w:p w14:paraId="4485AE7C" w14:textId="77777777" w:rsidR="00CE5906" w:rsidRPr="000E5CC3" w:rsidRDefault="00CE5906" w:rsidP="00D4651D">
            <w:pPr>
              <w:jc w:val="center"/>
            </w:pPr>
            <w:r w:rsidRPr="000E5CC3">
              <w:t xml:space="preserve">11.71 </w:t>
            </w:r>
            <w:r w:rsidRPr="000E5CC3">
              <w:sym w:font="Symbol" w:char="F0B1"/>
            </w:r>
            <w:r w:rsidRPr="000E5CC3">
              <w:t xml:space="preserve"> 1.54</w:t>
            </w:r>
          </w:p>
        </w:tc>
        <w:tc>
          <w:tcPr>
            <w:tcW w:w="1530" w:type="dxa"/>
            <w:vAlign w:val="center"/>
          </w:tcPr>
          <w:p w14:paraId="57839EF8" w14:textId="77777777" w:rsidR="00CE5906" w:rsidRPr="000E5CC3" w:rsidRDefault="00CE5906" w:rsidP="00D4651D">
            <w:pPr>
              <w:jc w:val="center"/>
            </w:pPr>
            <w:r w:rsidRPr="000E5CC3">
              <w:t xml:space="preserve">8.91 </w:t>
            </w:r>
            <w:r w:rsidRPr="000E5CC3">
              <w:sym w:font="Symbol" w:char="F0B1"/>
            </w:r>
            <w:r w:rsidRPr="000E5CC3">
              <w:t xml:space="preserve"> 2.30</w:t>
            </w:r>
          </w:p>
        </w:tc>
      </w:tr>
      <w:tr w:rsidR="00CE5906" w:rsidRPr="000E5CC3" w14:paraId="7FF5DA0B" w14:textId="77777777" w:rsidTr="00D4651D">
        <w:tc>
          <w:tcPr>
            <w:tcW w:w="1377" w:type="dxa"/>
            <w:vMerge/>
            <w:vAlign w:val="center"/>
          </w:tcPr>
          <w:p w14:paraId="2D01650A" w14:textId="77777777" w:rsidR="00CE5906" w:rsidRPr="000E5CC3" w:rsidRDefault="00CE5906" w:rsidP="00D4651D">
            <w:pPr>
              <w:jc w:val="center"/>
            </w:pPr>
          </w:p>
        </w:tc>
        <w:tc>
          <w:tcPr>
            <w:tcW w:w="1355" w:type="dxa"/>
            <w:vAlign w:val="center"/>
          </w:tcPr>
          <w:p w14:paraId="298E0887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1</w:t>
            </w:r>
          </w:p>
        </w:tc>
        <w:tc>
          <w:tcPr>
            <w:tcW w:w="1498" w:type="dxa"/>
            <w:vAlign w:val="center"/>
          </w:tcPr>
          <w:p w14:paraId="48E9D8FE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4E3659B8" w14:textId="77777777" w:rsidR="00CE5906" w:rsidRPr="000E5CC3" w:rsidRDefault="00CE5906" w:rsidP="00D4651D">
            <w:pPr>
              <w:jc w:val="center"/>
            </w:pPr>
            <w:r w:rsidRPr="000E5CC3">
              <w:t xml:space="preserve">26.20 </w:t>
            </w:r>
            <w:r w:rsidRPr="000E5CC3">
              <w:sym w:font="Symbol" w:char="F0B1"/>
            </w:r>
            <w:r w:rsidRPr="000E5CC3">
              <w:t xml:space="preserve"> 10.61</w:t>
            </w:r>
          </w:p>
        </w:tc>
        <w:tc>
          <w:tcPr>
            <w:tcW w:w="1440" w:type="dxa"/>
            <w:vAlign w:val="center"/>
          </w:tcPr>
          <w:p w14:paraId="161CD2B2" w14:textId="77777777" w:rsidR="00CE5906" w:rsidRPr="000E5CC3" w:rsidRDefault="00CE5906" w:rsidP="00D4651D">
            <w:pPr>
              <w:jc w:val="center"/>
            </w:pPr>
            <w:r w:rsidRPr="000E5CC3">
              <w:t xml:space="preserve">21.30 </w:t>
            </w:r>
            <w:r w:rsidRPr="000E5CC3">
              <w:sym w:font="Symbol" w:char="F0B1"/>
            </w:r>
            <w:r w:rsidRPr="000E5CC3">
              <w:t xml:space="preserve"> 9.37</w:t>
            </w:r>
          </w:p>
        </w:tc>
        <w:tc>
          <w:tcPr>
            <w:tcW w:w="1530" w:type="dxa"/>
            <w:vAlign w:val="center"/>
          </w:tcPr>
          <w:p w14:paraId="6ACBAAE3" w14:textId="77777777" w:rsidR="00CE5906" w:rsidRPr="000E5CC3" w:rsidRDefault="00CE5906" w:rsidP="00D4651D">
            <w:pPr>
              <w:jc w:val="center"/>
            </w:pPr>
            <w:r w:rsidRPr="000E5CC3">
              <w:t xml:space="preserve">14.55 </w:t>
            </w:r>
            <w:r w:rsidRPr="000E5CC3">
              <w:sym w:font="Symbol" w:char="F0B1"/>
            </w:r>
            <w:r w:rsidRPr="000E5CC3">
              <w:t xml:space="preserve"> 1.52</w:t>
            </w:r>
          </w:p>
        </w:tc>
        <w:tc>
          <w:tcPr>
            <w:tcW w:w="1530" w:type="dxa"/>
            <w:vAlign w:val="center"/>
          </w:tcPr>
          <w:p w14:paraId="2267B775" w14:textId="77777777" w:rsidR="00CE5906" w:rsidRPr="000E5CC3" w:rsidRDefault="00CE5906" w:rsidP="00D4651D">
            <w:pPr>
              <w:jc w:val="center"/>
            </w:pPr>
            <w:r w:rsidRPr="000E5CC3">
              <w:t xml:space="preserve">12.45 </w:t>
            </w:r>
            <w:r w:rsidRPr="000E5CC3">
              <w:sym w:font="Symbol" w:char="F0B1"/>
            </w:r>
            <w:r w:rsidRPr="000E5CC3">
              <w:t xml:space="preserve"> 4.48</w:t>
            </w:r>
          </w:p>
        </w:tc>
      </w:tr>
      <w:tr w:rsidR="00CE5906" w:rsidRPr="000E5CC3" w14:paraId="460DB9AA" w14:textId="77777777" w:rsidTr="00D4651D">
        <w:tc>
          <w:tcPr>
            <w:tcW w:w="1377" w:type="dxa"/>
            <w:vMerge/>
            <w:vAlign w:val="center"/>
          </w:tcPr>
          <w:p w14:paraId="15BAD055" w14:textId="77777777" w:rsidR="00CE5906" w:rsidRPr="000E5CC3" w:rsidRDefault="00CE5906" w:rsidP="00D4651D">
            <w:pPr>
              <w:jc w:val="center"/>
            </w:pPr>
          </w:p>
        </w:tc>
        <w:tc>
          <w:tcPr>
            <w:tcW w:w="1355" w:type="dxa"/>
            <w:vAlign w:val="center"/>
          </w:tcPr>
          <w:p w14:paraId="3AD71BC7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2</w:t>
            </w:r>
          </w:p>
        </w:tc>
        <w:tc>
          <w:tcPr>
            <w:tcW w:w="1498" w:type="dxa"/>
            <w:vAlign w:val="center"/>
          </w:tcPr>
          <w:p w14:paraId="69518565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7777674D" w14:textId="77777777" w:rsidR="00CE5906" w:rsidRPr="000E5CC3" w:rsidRDefault="00CE5906" w:rsidP="00D4651D">
            <w:pPr>
              <w:jc w:val="center"/>
            </w:pPr>
            <w:r w:rsidRPr="000E5CC3">
              <w:t xml:space="preserve">2.22 </w:t>
            </w:r>
            <w:r w:rsidRPr="000E5CC3">
              <w:sym w:font="Symbol" w:char="F0B1"/>
            </w:r>
            <w:r w:rsidRPr="000E5CC3">
              <w:t xml:space="preserve"> 1.81</w:t>
            </w:r>
          </w:p>
        </w:tc>
        <w:tc>
          <w:tcPr>
            <w:tcW w:w="1440" w:type="dxa"/>
            <w:vAlign w:val="center"/>
          </w:tcPr>
          <w:p w14:paraId="3AC2FF97" w14:textId="77777777" w:rsidR="00CE5906" w:rsidRPr="000E5CC3" w:rsidRDefault="00CE5906" w:rsidP="00D4651D">
            <w:pPr>
              <w:jc w:val="center"/>
            </w:pPr>
            <w:r w:rsidRPr="000E5CC3">
              <w:t xml:space="preserve">6.68 </w:t>
            </w:r>
            <w:r w:rsidRPr="000E5CC3">
              <w:sym w:font="Symbol" w:char="F0B1"/>
            </w:r>
            <w:r w:rsidRPr="000E5CC3">
              <w:t xml:space="preserve"> 2.74</w:t>
            </w:r>
          </w:p>
        </w:tc>
        <w:tc>
          <w:tcPr>
            <w:tcW w:w="1530" w:type="dxa"/>
            <w:vAlign w:val="center"/>
          </w:tcPr>
          <w:p w14:paraId="65D41F0B" w14:textId="77777777" w:rsidR="00CE5906" w:rsidRPr="000E5CC3" w:rsidRDefault="00CE5906" w:rsidP="00D4651D">
            <w:pPr>
              <w:jc w:val="center"/>
            </w:pPr>
            <w:r w:rsidRPr="000E5CC3">
              <w:t xml:space="preserve">14.15 </w:t>
            </w:r>
            <w:r w:rsidRPr="000E5CC3">
              <w:sym w:font="Symbol" w:char="F0B1"/>
            </w:r>
            <w:r w:rsidRPr="000E5CC3">
              <w:t xml:space="preserve"> 2.03</w:t>
            </w:r>
          </w:p>
        </w:tc>
        <w:tc>
          <w:tcPr>
            <w:tcW w:w="1530" w:type="dxa"/>
            <w:vAlign w:val="center"/>
          </w:tcPr>
          <w:p w14:paraId="15B7C503" w14:textId="77777777" w:rsidR="00CE5906" w:rsidRPr="000E5CC3" w:rsidRDefault="00CE5906" w:rsidP="00D4651D">
            <w:pPr>
              <w:jc w:val="center"/>
            </w:pPr>
            <w:r w:rsidRPr="000E5CC3">
              <w:t xml:space="preserve">30.28 </w:t>
            </w:r>
            <w:r w:rsidRPr="000E5CC3">
              <w:sym w:font="Symbol" w:char="F0B1"/>
            </w:r>
            <w:r w:rsidRPr="000E5CC3">
              <w:t xml:space="preserve"> 4.74</w:t>
            </w:r>
          </w:p>
        </w:tc>
      </w:tr>
      <w:tr w:rsidR="00CE5906" w:rsidRPr="000E5CC3" w14:paraId="1A1FB0F5" w14:textId="77777777" w:rsidTr="00D4651D">
        <w:tc>
          <w:tcPr>
            <w:tcW w:w="1377" w:type="dxa"/>
            <w:vMerge/>
            <w:vAlign w:val="center"/>
          </w:tcPr>
          <w:p w14:paraId="179883BB" w14:textId="77777777" w:rsidR="00CE5906" w:rsidRPr="000E5CC3" w:rsidRDefault="00CE5906" w:rsidP="00D4651D">
            <w:pPr>
              <w:jc w:val="center"/>
            </w:pPr>
          </w:p>
        </w:tc>
        <w:tc>
          <w:tcPr>
            <w:tcW w:w="1355" w:type="dxa"/>
            <w:vAlign w:val="center"/>
          </w:tcPr>
          <w:p w14:paraId="51024FA9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3</w:t>
            </w:r>
          </w:p>
        </w:tc>
        <w:tc>
          <w:tcPr>
            <w:tcW w:w="1498" w:type="dxa"/>
            <w:vAlign w:val="center"/>
          </w:tcPr>
          <w:p w14:paraId="60B6DF1C" w14:textId="77777777" w:rsidR="00CE5906" w:rsidRPr="000E5CC3" w:rsidRDefault="00CE5906" w:rsidP="00D4651D">
            <w:pPr>
              <w:jc w:val="center"/>
            </w:pPr>
            <w:r w:rsidRPr="000E5CC3">
              <w:t xml:space="preserve">7.41 </w:t>
            </w:r>
            <w:r w:rsidRPr="000E5CC3">
              <w:sym w:font="Symbol" w:char="F0B1"/>
            </w:r>
            <w:r w:rsidRPr="000E5CC3">
              <w:t xml:space="preserve"> 6.05</w:t>
            </w:r>
          </w:p>
        </w:tc>
        <w:tc>
          <w:tcPr>
            <w:tcW w:w="1615" w:type="dxa"/>
            <w:vAlign w:val="center"/>
          </w:tcPr>
          <w:p w14:paraId="629A1168" w14:textId="77777777" w:rsidR="00CE5906" w:rsidRPr="000E5CC3" w:rsidRDefault="00CE5906" w:rsidP="00D4651D">
            <w:pPr>
              <w:jc w:val="center"/>
            </w:pPr>
            <w:r w:rsidRPr="000E5CC3">
              <w:t xml:space="preserve">31.83 </w:t>
            </w:r>
            <w:r w:rsidRPr="000E5CC3">
              <w:sym w:font="Symbol" w:char="F0B1"/>
            </w:r>
            <w:r w:rsidRPr="000E5CC3">
              <w:t xml:space="preserve"> 5.56</w:t>
            </w:r>
          </w:p>
        </w:tc>
        <w:tc>
          <w:tcPr>
            <w:tcW w:w="1440" w:type="dxa"/>
            <w:vAlign w:val="center"/>
          </w:tcPr>
          <w:p w14:paraId="4B9AB39F" w14:textId="77777777" w:rsidR="00CE5906" w:rsidRPr="000E5CC3" w:rsidRDefault="00CE5906" w:rsidP="00D4651D">
            <w:pPr>
              <w:jc w:val="center"/>
            </w:pPr>
            <w:r w:rsidRPr="000E5CC3">
              <w:t xml:space="preserve">29.58 </w:t>
            </w:r>
            <w:r w:rsidRPr="000E5CC3">
              <w:sym w:font="Symbol" w:char="F0B1"/>
            </w:r>
            <w:r w:rsidRPr="000E5CC3">
              <w:t xml:space="preserve"> 3.21</w:t>
            </w:r>
          </w:p>
        </w:tc>
        <w:tc>
          <w:tcPr>
            <w:tcW w:w="1530" w:type="dxa"/>
            <w:vAlign w:val="center"/>
          </w:tcPr>
          <w:p w14:paraId="08E9C9BC" w14:textId="77777777" w:rsidR="00CE5906" w:rsidRPr="000E5CC3" w:rsidRDefault="00CE5906" w:rsidP="00D4651D">
            <w:pPr>
              <w:jc w:val="center"/>
            </w:pPr>
            <w:r w:rsidRPr="000E5CC3">
              <w:t xml:space="preserve">26.17 </w:t>
            </w:r>
            <w:r w:rsidRPr="000E5CC3">
              <w:sym w:font="Symbol" w:char="F0B1"/>
            </w:r>
            <w:r w:rsidRPr="000E5CC3">
              <w:t xml:space="preserve"> 3.04</w:t>
            </w:r>
          </w:p>
        </w:tc>
        <w:tc>
          <w:tcPr>
            <w:tcW w:w="1530" w:type="dxa"/>
            <w:vAlign w:val="center"/>
          </w:tcPr>
          <w:p w14:paraId="0BECE527" w14:textId="77777777" w:rsidR="00CE5906" w:rsidRPr="000E5CC3" w:rsidRDefault="00CE5906" w:rsidP="00D4651D">
            <w:pPr>
              <w:jc w:val="center"/>
            </w:pPr>
            <w:r w:rsidRPr="000E5CC3">
              <w:t xml:space="preserve">37.61 </w:t>
            </w:r>
            <w:r w:rsidRPr="000E5CC3">
              <w:sym w:font="Symbol" w:char="F0B1"/>
            </w:r>
            <w:r w:rsidRPr="000E5CC3">
              <w:t xml:space="preserve"> 5.69</w:t>
            </w:r>
          </w:p>
        </w:tc>
      </w:tr>
      <w:tr w:rsidR="00CE5906" w:rsidRPr="000E5CC3" w14:paraId="5AEC97BB" w14:textId="77777777" w:rsidTr="00D4651D">
        <w:tc>
          <w:tcPr>
            <w:tcW w:w="1377" w:type="dxa"/>
            <w:vMerge/>
            <w:vAlign w:val="center"/>
          </w:tcPr>
          <w:p w14:paraId="4CD46BCA" w14:textId="77777777" w:rsidR="00CE5906" w:rsidRPr="000E5CC3" w:rsidRDefault="00CE5906" w:rsidP="00D4651D">
            <w:pPr>
              <w:jc w:val="center"/>
            </w:pPr>
          </w:p>
        </w:tc>
        <w:tc>
          <w:tcPr>
            <w:tcW w:w="1355" w:type="dxa"/>
            <w:vAlign w:val="center"/>
          </w:tcPr>
          <w:p w14:paraId="0C37F47C" w14:textId="77777777" w:rsidR="00CE5906" w:rsidRPr="000E5CC3" w:rsidRDefault="00CE5906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4</w:t>
            </w:r>
          </w:p>
        </w:tc>
        <w:tc>
          <w:tcPr>
            <w:tcW w:w="1498" w:type="dxa"/>
            <w:vAlign w:val="center"/>
          </w:tcPr>
          <w:p w14:paraId="59AAF331" w14:textId="77777777" w:rsidR="00CE5906" w:rsidRPr="000E5CC3" w:rsidRDefault="00CE5906" w:rsidP="00D4651D">
            <w:pPr>
              <w:jc w:val="center"/>
            </w:pPr>
            <w:r w:rsidRPr="000E5CC3">
              <w:t>-</w:t>
            </w:r>
          </w:p>
        </w:tc>
        <w:tc>
          <w:tcPr>
            <w:tcW w:w="1615" w:type="dxa"/>
            <w:vAlign w:val="center"/>
          </w:tcPr>
          <w:p w14:paraId="0E4076D8" w14:textId="77777777" w:rsidR="00CE5906" w:rsidRPr="000E5CC3" w:rsidRDefault="00CE5906" w:rsidP="00D4651D">
            <w:pPr>
              <w:jc w:val="center"/>
            </w:pPr>
            <w:r w:rsidRPr="000E5CC3">
              <w:t xml:space="preserve">14.85 </w:t>
            </w:r>
            <w:r w:rsidRPr="000E5CC3">
              <w:sym w:font="Symbol" w:char="F0B1"/>
            </w:r>
            <w:r w:rsidRPr="000E5CC3">
              <w:t xml:space="preserve"> 2.95</w:t>
            </w:r>
          </w:p>
        </w:tc>
        <w:tc>
          <w:tcPr>
            <w:tcW w:w="1440" w:type="dxa"/>
            <w:vAlign w:val="center"/>
          </w:tcPr>
          <w:p w14:paraId="5A1C005A" w14:textId="77777777" w:rsidR="00CE5906" w:rsidRPr="000E5CC3" w:rsidRDefault="00CE5906" w:rsidP="00D4651D">
            <w:pPr>
              <w:jc w:val="center"/>
            </w:pPr>
            <w:r w:rsidRPr="000E5CC3">
              <w:t xml:space="preserve">26.22 </w:t>
            </w:r>
            <w:r w:rsidRPr="000E5CC3">
              <w:sym w:font="Symbol" w:char="F0B1"/>
            </w:r>
            <w:r w:rsidRPr="000E5CC3">
              <w:t xml:space="preserve"> 9.11</w:t>
            </w:r>
          </w:p>
        </w:tc>
        <w:tc>
          <w:tcPr>
            <w:tcW w:w="1530" w:type="dxa"/>
            <w:vAlign w:val="center"/>
          </w:tcPr>
          <w:p w14:paraId="7F466C43" w14:textId="77777777" w:rsidR="00CE5906" w:rsidRPr="000E5CC3" w:rsidRDefault="00CE5906" w:rsidP="00D4651D">
            <w:pPr>
              <w:jc w:val="center"/>
            </w:pPr>
            <w:r w:rsidRPr="000E5CC3">
              <w:t xml:space="preserve">17.89 </w:t>
            </w:r>
            <w:r w:rsidRPr="000E5CC3">
              <w:sym w:font="Symbol" w:char="F0B1"/>
            </w:r>
            <w:r w:rsidRPr="000E5CC3">
              <w:t xml:space="preserve"> 3.87</w:t>
            </w:r>
          </w:p>
        </w:tc>
        <w:tc>
          <w:tcPr>
            <w:tcW w:w="1530" w:type="dxa"/>
            <w:vAlign w:val="center"/>
          </w:tcPr>
          <w:p w14:paraId="4BB431F0" w14:textId="77777777" w:rsidR="00CE5906" w:rsidRPr="000E5CC3" w:rsidRDefault="00CE5906" w:rsidP="00D4651D">
            <w:pPr>
              <w:jc w:val="center"/>
            </w:pPr>
            <w:r w:rsidRPr="000E5CC3">
              <w:t xml:space="preserve">29.30 </w:t>
            </w:r>
            <w:r w:rsidRPr="000E5CC3">
              <w:sym w:font="Symbol" w:char="F0B1"/>
            </w:r>
            <w:r w:rsidRPr="000E5CC3">
              <w:t xml:space="preserve"> 4.53</w:t>
            </w:r>
          </w:p>
        </w:tc>
      </w:tr>
    </w:tbl>
    <w:p w14:paraId="4185CF14" w14:textId="77777777" w:rsidR="00CE5906" w:rsidRPr="000E5CC3" w:rsidRDefault="00CE5906" w:rsidP="00CE5906"/>
    <w:p w14:paraId="7943543E" w14:textId="384B00C4" w:rsidR="006640D7" w:rsidRPr="000E5CC3" w:rsidRDefault="006640D7">
      <w:pPr>
        <w:spacing w:after="160" w:line="278" w:lineRule="auto"/>
      </w:pPr>
      <w:r w:rsidRPr="000E5CC3">
        <w:br w:type="page"/>
      </w:r>
    </w:p>
    <w:p w14:paraId="1C6E8C41" w14:textId="77777777" w:rsidR="006640D7" w:rsidRPr="000E5CC3" w:rsidRDefault="006640D7" w:rsidP="006640D7">
      <w:pPr>
        <w:spacing w:line="240" w:lineRule="auto"/>
        <w:rPr>
          <w:b/>
          <w:bCs/>
        </w:rPr>
      </w:pPr>
      <w:r w:rsidRPr="000E5CC3">
        <w:rPr>
          <w:b/>
          <w:bCs/>
        </w:rPr>
        <w:lastRenderedPageBreak/>
        <w:t>Table S3 – related to Figure 2C and Figure 3C.</w:t>
      </w:r>
      <w:r w:rsidRPr="000E5CC3">
        <w:t xml:space="preserve"> Fraction of CTB</w:t>
      </w:r>
      <w:r w:rsidRPr="000E5CC3">
        <w:rPr>
          <w:vertAlign w:val="superscript"/>
        </w:rPr>
        <w:t>+</w:t>
      </w:r>
      <w:r w:rsidRPr="000E5CC3">
        <w:t xml:space="preserve"> and CTB</w:t>
      </w:r>
      <w:r w:rsidRPr="000E5CC3">
        <w:rPr>
          <w:vertAlign w:val="superscript"/>
        </w:rPr>
        <w:t>-</w:t>
      </w:r>
      <w:r w:rsidRPr="000E5CC3">
        <w:t xml:space="preserve"> cells expressing </w:t>
      </w:r>
      <w:proofErr w:type="spellStart"/>
      <w:r w:rsidRPr="000E5CC3">
        <w:t>mAChRs</w:t>
      </w:r>
      <w:proofErr w:type="spellEnd"/>
      <w:r w:rsidRPr="000E5CC3">
        <w:t xml:space="preserve"> or the different combinations of </w:t>
      </w:r>
      <w:proofErr w:type="spellStart"/>
      <w:r w:rsidRPr="000E5CC3">
        <w:t>nAChR</w:t>
      </w:r>
      <w:proofErr w:type="spellEnd"/>
      <w:r w:rsidRPr="000E5CC3">
        <w:t xml:space="preserve"> subunits.</w:t>
      </w:r>
    </w:p>
    <w:p w14:paraId="5807515C" w14:textId="77777777" w:rsidR="006640D7" w:rsidRPr="000E5CC3" w:rsidRDefault="006640D7" w:rsidP="006640D7">
      <w:pPr>
        <w:spacing w:line="240" w:lineRule="auto"/>
        <w:ind w:left="720" w:hanging="720"/>
      </w:pPr>
    </w:p>
    <w:tbl>
      <w:tblPr>
        <w:tblStyle w:val="TableGrid"/>
        <w:tblpPr w:leftFromText="180" w:rightFromText="180" w:horzAnchor="margin" w:tblpXSpec="center" w:tblpY="720"/>
        <w:tblW w:w="0" w:type="auto"/>
        <w:tblLayout w:type="fixed"/>
        <w:tblLook w:val="04A0" w:firstRow="1" w:lastRow="0" w:firstColumn="1" w:lastColumn="0" w:noHBand="0" w:noVBand="1"/>
      </w:tblPr>
      <w:tblGrid>
        <w:gridCol w:w="1309"/>
        <w:gridCol w:w="1296"/>
        <w:gridCol w:w="810"/>
        <w:gridCol w:w="959"/>
        <w:gridCol w:w="1340"/>
        <w:gridCol w:w="1148"/>
        <w:gridCol w:w="1244"/>
        <w:gridCol w:w="1244"/>
      </w:tblGrid>
      <w:tr w:rsidR="00D83106" w:rsidRPr="000E5CC3" w14:paraId="3BA507E0" w14:textId="77777777" w:rsidTr="00D83106">
        <w:tc>
          <w:tcPr>
            <w:tcW w:w="1309" w:type="dxa"/>
            <w:vAlign w:val="center"/>
          </w:tcPr>
          <w:p w14:paraId="2BC915A8" w14:textId="77777777" w:rsidR="006640D7" w:rsidRPr="000E5CC3" w:rsidRDefault="006640D7" w:rsidP="006640D7">
            <w:pPr>
              <w:jc w:val="center"/>
            </w:pPr>
            <w:r w:rsidRPr="000E5CC3">
              <w:rPr>
                <w:b/>
                <w:bCs/>
              </w:rPr>
              <w:t>Fraction of cells (N = 3 mice)</w:t>
            </w:r>
          </w:p>
        </w:tc>
        <w:tc>
          <w:tcPr>
            <w:tcW w:w="1296" w:type="dxa"/>
            <w:vAlign w:val="center"/>
          </w:tcPr>
          <w:p w14:paraId="5C50A2B3" w14:textId="77777777" w:rsidR="006640D7" w:rsidRPr="000E5CC3" w:rsidRDefault="006640D7" w:rsidP="006640D7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+</w:t>
            </w: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</w:t>
            </w:r>
          </w:p>
        </w:tc>
        <w:tc>
          <w:tcPr>
            <w:tcW w:w="810" w:type="dxa"/>
            <w:vAlign w:val="center"/>
          </w:tcPr>
          <w:p w14:paraId="1C7E909C" w14:textId="77777777" w:rsidR="006640D7" w:rsidRPr="000E5CC3" w:rsidRDefault="006640D7" w:rsidP="006640D7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959" w:type="dxa"/>
            <w:vAlign w:val="center"/>
          </w:tcPr>
          <w:p w14:paraId="3E7E7382" w14:textId="77777777" w:rsidR="006640D7" w:rsidRPr="000E5CC3" w:rsidRDefault="006640D7" w:rsidP="006640D7">
            <w:pPr>
              <w:jc w:val="center"/>
            </w:pP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4+</w:t>
            </w:r>
            <w:r w:rsidRPr="000E5CC3">
              <w:rPr>
                <w:b/>
                <w:bCs/>
              </w:rPr>
              <w:sym w:font="Symbol" w:char="F062"/>
            </w:r>
            <w:r w:rsidRPr="000E5CC3">
              <w:rPr>
                <w:b/>
                <w:bCs/>
              </w:rPr>
              <w:t>2+</w:t>
            </w:r>
            <w:r w:rsidRPr="000E5CC3">
              <w:rPr>
                <w:b/>
                <w:bCs/>
              </w:rPr>
              <w:sym w:font="Symbol" w:char="F061"/>
            </w:r>
            <w:r w:rsidRPr="000E5CC3">
              <w:rPr>
                <w:b/>
                <w:bCs/>
              </w:rPr>
              <w:t>7</w:t>
            </w:r>
          </w:p>
        </w:tc>
        <w:tc>
          <w:tcPr>
            <w:tcW w:w="1340" w:type="dxa"/>
            <w:vAlign w:val="center"/>
          </w:tcPr>
          <w:p w14:paraId="14221CF8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1</w:t>
            </w:r>
          </w:p>
        </w:tc>
        <w:tc>
          <w:tcPr>
            <w:tcW w:w="1148" w:type="dxa"/>
            <w:vAlign w:val="center"/>
          </w:tcPr>
          <w:p w14:paraId="7BBE084B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2</w:t>
            </w:r>
          </w:p>
        </w:tc>
        <w:tc>
          <w:tcPr>
            <w:tcW w:w="1244" w:type="dxa"/>
            <w:vAlign w:val="center"/>
          </w:tcPr>
          <w:p w14:paraId="445119E9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3</w:t>
            </w:r>
          </w:p>
        </w:tc>
        <w:tc>
          <w:tcPr>
            <w:tcW w:w="1244" w:type="dxa"/>
            <w:vAlign w:val="center"/>
          </w:tcPr>
          <w:p w14:paraId="765BD270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M4</w:t>
            </w:r>
          </w:p>
        </w:tc>
      </w:tr>
      <w:tr w:rsidR="00D83106" w:rsidRPr="000E5CC3" w14:paraId="0E59A755" w14:textId="77777777" w:rsidTr="00D83106">
        <w:tc>
          <w:tcPr>
            <w:tcW w:w="1309" w:type="dxa"/>
            <w:vAlign w:val="center"/>
          </w:tcPr>
          <w:p w14:paraId="452BF983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CTB</w:t>
            </w:r>
            <w:r w:rsidRPr="000E5CC3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296" w:type="dxa"/>
            <w:vAlign w:val="center"/>
          </w:tcPr>
          <w:p w14:paraId="430FE7F6" w14:textId="77777777" w:rsidR="006640D7" w:rsidRPr="000E5CC3" w:rsidRDefault="006640D7" w:rsidP="006640D7">
            <w:pPr>
              <w:jc w:val="center"/>
            </w:pPr>
            <w:r w:rsidRPr="000E5CC3">
              <w:t>29.16</w:t>
            </w:r>
          </w:p>
          <w:p w14:paraId="5442AC3F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1CD6CB99" w14:textId="77777777" w:rsidR="006640D7" w:rsidRPr="000E5CC3" w:rsidRDefault="006640D7" w:rsidP="006640D7">
            <w:pPr>
              <w:jc w:val="center"/>
            </w:pPr>
            <w:r w:rsidRPr="000E5CC3">
              <w:t>2.99</w:t>
            </w:r>
          </w:p>
        </w:tc>
        <w:tc>
          <w:tcPr>
            <w:tcW w:w="810" w:type="dxa"/>
            <w:vAlign w:val="center"/>
          </w:tcPr>
          <w:p w14:paraId="774D76D5" w14:textId="77777777" w:rsidR="006640D7" w:rsidRPr="000E5CC3" w:rsidRDefault="006640D7" w:rsidP="006640D7">
            <w:pPr>
              <w:jc w:val="center"/>
            </w:pPr>
            <w:r w:rsidRPr="000E5CC3">
              <w:t>-</w:t>
            </w:r>
          </w:p>
        </w:tc>
        <w:tc>
          <w:tcPr>
            <w:tcW w:w="959" w:type="dxa"/>
            <w:vAlign w:val="center"/>
          </w:tcPr>
          <w:p w14:paraId="71D4C9CE" w14:textId="77777777" w:rsidR="006640D7" w:rsidRPr="000E5CC3" w:rsidRDefault="006640D7" w:rsidP="006640D7">
            <w:pPr>
              <w:jc w:val="center"/>
            </w:pPr>
            <w:r w:rsidRPr="000E5CC3">
              <w:t>33.78</w:t>
            </w:r>
          </w:p>
          <w:p w14:paraId="0B4ECA6B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68B8119B" w14:textId="77777777" w:rsidR="006640D7" w:rsidRPr="000E5CC3" w:rsidRDefault="006640D7" w:rsidP="006640D7">
            <w:pPr>
              <w:jc w:val="center"/>
            </w:pPr>
            <w:r w:rsidRPr="000E5CC3">
              <w:t>5.98</w:t>
            </w:r>
          </w:p>
        </w:tc>
        <w:tc>
          <w:tcPr>
            <w:tcW w:w="1340" w:type="dxa"/>
            <w:vAlign w:val="center"/>
          </w:tcPr>
          <w:p w14:paraId="788863FC" w14:textId="77777777" w:rsidR="006640D7" w:rsidRPr="000E5CC3" w:rsidRDefault="006640D7" w:rsidP="006640D7">
            <w:pPr>
              <w:jc w:val="center"/>
            </w:pPr>
            <w:r w:rsidRPr="000E5CC3">
              <w:t>84.75</w:t>
            </w:r>
          </w:p>
          <w:p w14:paraId="2370C458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382918F2" w14:textId="77777777" w:rsidR="006640D7" w:rsidRPr="000E5CC3" w:rsidRDefault="006640D7" w:rsidP="006640D7">
            <w:pPr>
              <w:jc w:val="center"/>
            </w:pPr>
            <w:r w:rsidRPr="000E5CC3">
              <w:t>5.59</w:t>
            </w:r>
          </w:p>
        </w:tc>
        <w:tc>
          <w:tcPr>
            <w:tcW w:w="1148" w:type="dxa"/>
            <w:vAlign w:val="center"/>
          </w:tcPr>
          <w:p w14:paraId="1BAEBF80" w14:textId="77777777" w:rsidR="006640D7" w:rsidRPr="000E5CC3" w:rsidRDefault="006640D7" w:rsidP="006640D7">
            <w:pPr>
              <w:jc w:val="center"/>
            </w:pPr>
            <w:r w:rsidRPr="000E5CC3">
              <w:t>7.17</w:t>
            </w:r>
          </w:p>
          <w:p w14:paraId="19F56533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763804E1" w14:textId="77777777" w:rsidR="006640D7" w:rsidRPr="000E5CC3" w:rsidRDefault="006640D7" w:rsidP="006640D7">
            <w:pPr>
              <w:jc w:val="center"/>
            </w:pPr>
            <w:r w:rsidRPr="000E5CC3">
              <w:t>1.69</w:t>
            </w:r>
          </w:p>
        </w:tc>
        <w:tc>
          <w:tcPr>
            <w:tcW w:w="1244" w:type="dxa"/>
            <w:vAlign w:val="center"/>
          </w:tcPr>
          <w:p w14:paraId="5E202426" w14:textId="77777777" w:rsidR="006640D7" w:rsidRPr="000E5CC3" w:rsidRDefault="006640D7" w:rsidP="006640D7">
            <w:pPr>
              <w:jc w:val="center"/>
            </w:pPr>
            <w:r w:rsidRPr="000E5CC3">
              <w:t>68.67</w:t>
            </w:r>
          </w:p>
          <w:p w14:paraId="2EBED557" w14:textId="3B9D6348" w:rsidR="006640D7" w:rsidRPr="000E5CC3" w:rsidRDefault="006640D7" w:rsidP="00D83106">
            <w:pPr>
              <w:jc w:val="center"/>
            </w:pPr>
            <w:r w:rsidRPr="000E5CC3">
              <w:sym w:font="Symbol" w:char="F0B1"/>
            </w:r>
          </w:p>
          <w:p w14:paraId="6A0B341C" w14:textId="77777777" w:rsidR="006640D7" w:rsidRPr="000E5CC3" w:rsidRDefault="006640D7" w:rsidP="006640D7">
            <w:pPr>
              <w:jc w:val="center"/>
            </w:pPr>
            <w:r w:rsidRPr="000E5CC3">
              <w:t>1.70</w:t>
            </w:r>
          </w:p>
        </w:tc>
        <w:tc>
          <w:tcPr>
            <w:tcW w:w="1244" w:type="dxa"/>
            <w:vAlign w:val="center"/>
          </w:tcPr>
          <w:p w14:paraId="4ADAF747" w14:textId="77777777" w:rsidR="006640D7" w:rsidRPr="000E5CC3" w:rsidRDefault="006640D7" w:rsidP="006640D7">
            <w:pPr>
              <w:jc w:val="center"/>
            </w:pPr>
            <w:r w:rsidRPr="000E5CC3">
              <w:t>40.86</w:t>
            </w:r>
          </w:p>
          <w:p w14:paraId="4D4D4837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28D855A0" w14:textId="77777777" w:rsidR="006640D7" w:rsidRPr="000E5CC3" w:rsidRDefault="006640D7" w:rsidP="006640D7">
            <w:pPr>
              <w:jc w:val="center"/>
            </w:pPr>
            <w:r w:rsidRPr="000E5CC3">
              <w:t>8.83</w:t>
            </w:r>
          </w:p>
        </w:tc>
      </w:tr>
      <w:tr w:rsidR="00D83106" w:rsidRPr="000E5CC3" w14:paraId="3665B41A" w14:textId="77777777" w:rsidTr="00D83106">
        <w:tc>
          <w:tcPr>
            <w:tcW w:w="1309" w:type="dxa"/>
            <w:vAlign w:val="center"/>
          </w:tcPr>
          <w:p w14:paraId="207510F1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CTB</w:t>
            </w:r>
            <w:r w:rsidRPr="000E5CC3"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1296" w:type="dxa"/>
            <w:vAlign w:val="center"/>
          </w:tcPr>
          <w:p w14:paraId="4617B5B5" w14:textId="77777777" w:rsidR="006640D7" w:rsidRPr="000E5CC3" w:rsidRDefault="006640D7" w:rsidP="006640D7">
            <w:pPr>
              <w:jc w:val="center"/>
            </w:pPr>
            <w:r w:rsidRPr="000E5CC3">
              <w:t>22.21</w:t>
            </w:r>
          </w:p>
          <w:p w14:paraId="16A2B786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7B675031" w14:textId="77777777" w:rsidR="006640D7" w:rsidRPr="000E5CC3" w:rsidRDefault="006640D7" w:rsidP="006640D7">
            <w:pPr>
              <w:jc w:val="center"/>
            </w:pPr>
            <w:r w:rsidRPr="000E5CC3">
              <w:t>2.81</w:t>
            </w:r>
          </w:p>
        </w:tc>
        <w:tc>
          <w:tcPr>
            <w:tcW w:w="810" w:type="dxa"/>
            <w:vAlign w:val="center"/>
          </w:tcPr>
          <w:p w14:paraId="457C50B3" w14:textId="77777777" w:rsidR="006640D7" w:rsidRPr="000E5CC3" w:rsidRDefault="006640D7" w:rsidP="006640D7">
            <w:pPr>
              <w:jc w:val="center"/>
            </w:pPr>
            <w:r w:rsidRPr="000E5CC3">
              <w:t>2.82</w:t>
            </w:r>
          </w:p>
          <w:p w14:paraId="4D30C841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637F4EA9" w14:textId="77777777" w:rsidR="006640D7" w:rsidRPr="000E5CC3" w:rsidRDefault="006640D7" w:rsidP="006640D7">
            <w:pPr>
              <w:jc w:val="center"/>
            </w:pPr>
            <w:r w:rsidRPr="000E5CC3">
              <w:t>0.53</w:t>
            </w:r>
          </w:p>
        </w:tc>
        <w:tc>
          <w:tcPr>
            <w:tcW w:w="959" w:type="dxa"/>
            <w:vAlign w:val="center"/>
          </w:tcPr>
          <w:p w14:paraId="25F99C90" w14:textId="77777777" w:rsidR="006640D7" w:rsidRPr="000E5CC3" w:rsidRDefault="006640D7" w:rsidP="006640D7">
            <w:pPr>
              <w:jc w:val="center"/>
            </w:pPr>
            <w:r w:rsidRPr="000E5CC3">
              <w:t>22.62</w:t>
            </w:r>
          </w:p>
          <w:p w14:paraId="73F7FAC1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0B5BB208" w14:textId="77777777" w:rsidR="006640D7" w:rsidRPr="000E5CC3" w:rsidRDefault="006640D7" w:rsidP="006640D7">
            <w:pPr>
              <w:jc w:val="center"/>
            </w:pPr>
            <w:r w:rsidRPr="000E5CC3">
              <w:t>6.38</w:t>
            </w:r>
          </w:p>
        </w:tc>
        <w:tc>
          <w:tcPr>
            <w:tcW w:w="1340" w:type="dxa"/>
            <w:vAlign w:val="center"/>
          </w:tcPr>
          <w:p w14:paraId="57C99062" w14:textId="77777777" w:rsidR="006640D7" w:rsidRPr="000E5CC3" w:rsidRDefault="006640D7" w:rsidP="006640D7">
            <w:pPr>
              <w:jc w:val="center"/>
            </w:pPr>
            <w:r w:rsidRPr="000E5CC3">
              <w:t>70.64</w:t>
            </w:r>
          </w:p>
          <w:p w14:paraId="6AB4D145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35CD43D2" w14:textId="77777777" w:rsidR="006640D7" w:rsidRPr="000E5CC3" w:rsidRDefault="006640D7" w:rsidP="006640D7">
            <w:pPr>
              <w:jc w:val="center"/>
            </w:pPr>
            <w:r w:rsidRPr="000E5CC3">
              <w:t>5.95</w:t>
            </w:r>
          </w:p>
        </w:tc>
        <w:tc>
          <w:tcPr>
            <w:tcW w:w="1148" w:type="dxa"/>
            <w:vAlign w:val="center"/>
          </w:tcPr>
          <w:p w14:paraId="1EAF9D84" w14:textId="77777777" w:rsidR="006640D7" w:rsidRPr="000E5CC3" w:rsidRDefault="006640D7" w:rsidP="006640D7">
            <w:pPr>
              <w:jc w:val="center"/>
            </w:pPr>
            <w:r w:rsidRPr="000E5CC3">
              <w:t>20.36</w:t>
            </w:r>
          </w:p>
          <w:p w14:paraId="523A9CB4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2D9A97BC" w14:textId="77777777" w:rsidR="006640D7" w:rsidRPr="000E5CC3" w:rsidRDefault="006640D7" w:rsidP="006640D7">
            <w:pPr>
              <w:jc w:val="center"/>
            </w:pPr>
            <w:r w:rsidRPr="000E5CC3">
              <w:t>3.70</w:t>
            </w:r>
          </w:p>
        </w:tc>
        <w:tc>
          <w:tcPr>
            <w:tcW w:w="1244" w:type="dxa"/>
            <w:vAlign w:val="center"/>
          </w:tcPr>
          <w:p w14:paraId="1EBBC1D1" w14:textId="77777777" w:rsidR="006640D7" w:rsidRPr="000E5CC3" w:rsidRDefault="006640D7" w:rsidP="006640D7">
            <w:pPr>
              <w:jc w:val="center"/>
            </w:pPr>
            <w:r w:rsidRPr="000E5CC3">
              <w:t>55.43</w:t>
            </w:r>
          </w:p>
          <w:p w14:paraId="24074372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45B3420F" w14:textId="77777777" w:rsidR="006640D7" w:rsidRPr="000E5CC3" w:rsidRDefault="006640D7" w:rsidP="006640D7">
            <w:pPr>
              <w:jc w:val="center"/>
            </w:pPr>
            <w:r w:rsidRPr="000E5CC3">
              <w:t>1.91</w:t>
            </w:r>
          </w:p>
        </w:tc>
        <w:tc>
          <w:tcPr>
            <w:tcW w:w="1244" w:type="dxa"/>
            <w:vAlign w:val="center"/>
          </w:tcPr>
          <w:p w14:paraId="08FA0488" w14:textId="77777777" w:rsidR="006640D7" w:rsidRPr="000E5CC3" w:rsidRDefault="006640D7" w:rsidP="006640D7">
            <w:pPr>
              <w:jc w:val="center"/>
            </w:pPr>
            <w:r w:rsidRPr="000E5CC3">
              <w:t>30.86</w:t>
            </w:r>
          </w:p>
          <w:p w14:paraId="7A8C8907" w14:textId="77777777" w:rsidR="006640D7" w:rsidRPr="000E5CC3" w:rsidRDefault="006640D7" w:rsidP="006640D7">
            <w:pPr>
              <w:jc w:val="center"/>
            </w:pPr>
            <w:r w:rsidRPr="000E5CC3">
              <w:sym w:font="Symbol" w:char="F0B1"/>
            </w:r>
          </w:p>
          <w:p w14:paraId="7C71D783" w14:textId="77777777" w:rsidR="006640D7" w:rsidRPr="000E5CC3" w:rsidRDefault="006640D7" w:rsidP="006640D7">
            <w:pPr>
              <w:jc w:val="center"/>
            </w:pPr>
            <w:r w:rsidRPr="000E5CC3">
              <w:t>8.48</w:t>
            </w:r>
          </w:p>
        </w:tc>
      </w:tr>
      <w:tr w:rsidR="00D83106" w:rsidRPr="000E5CC3" w14:paraId="4152631E" w14:textId="77777777" w:rsidTr="00D83106">
        <w:tc>
          <w:tcPr>
            <w:tcW w:w="1309" w:type="dxa"/>
            <w:vAlign w:val="center"/>
          </w:tcPr>
          <w:p w14:paraId="76BB187E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CI 95% (</w:t>
            </w:r>
            <w:proofErr w:type="spellStart"/>
            <w:proofErr w:type="gramStart"/>
            <w:r w:rsidRPr="000E5CC3">
              <w:rPr>
                <w:b/>
                <w:bCs/>
              </w:rPr>
              <w:t>lower,upper</w:t>
            </w:r>
            <w:proofErr w:type="spellEnd"/>
            <w:proofErr w:type="gramEnd"/>
            <w:r w:rsidRPr="000E5CC3">
              <w:rPr>
                <w:b/>
                <w:bCs/>
              </w:rPr>
              <w:t>)</w:t>
            </w:r>
          </w:p>
        </w:tc>
        <w:tc>
          <w:tcPr>
            <w:tcW w:w="1296" w:type="dxa"/>
            <w:vAlign w:val="center"/>
          </w:tcPr>
          <w:p w14:paraId="02A78BD2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(13.37,44.94)</w:t>
            </w:r>
          </w:p>
          <w:p w14:paraId="70AB95EF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-</w:t>
            </w:r>
            <w:r w:rsidRPr="000E5CC3">
              <w:t>: (7.41,37.2)</w:t>
            </w:r>
          </w:p>
        </w:tc>
        <w:tc>
          <w:tcPr>
            <w:tcW w:w="810" w:type="dxa"/>
            <w:vAlign w:val="center"/>
          </w:tcPr>
          <w:p w14:paraId="01A3D6D6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N/A</w:t>
            </w:r>
          </w:p>
          <w:p w14:paraId="05756E18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-</w:t>
            </w:r>
            <w:r w:rsidRPr="000E5CC3">
              <w:t>: (0.02, 5.63)</w:t>
            </w:r>
          </w:p>
        </w:tc>
        <w:tc>
          <w:tcPr>
            <w:tcW w:w="959" w:type="dxa"/>
            <w:vAlign w:val="center"/>
          </w:tcPr>
          <w:p w14:paraId="050D317E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(2.28,65.28)</w:t>
            </w:r>
          </w:p>
          <w:p w14:paraId="6630522D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-</w:t>
            </w:r>
            <w:r w:rsidRPr="000E5CC3">
              <w:t>: (1.02,56.26)</w:t>
            </w:r>
          </w:p>
        </w:tc>
        <w:tc>
          <w:tcPr>
            <w:tcW w:w="1340" w:type="dxa"/>
            <w:vAlign w:val="center"/>
          </w:tcPr>
          <w:p w14:paraId="66CD6EA9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(55.28,114.20)</w:t>
            </w:r>
          </w:p>
          <w:p w14:paraId="721B379C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-</w:t>
            </w:r>
            <w:r w:rsidRPr="000E5CC3">
              <w:t>: (39.27,102.00)</w:t>
            </w:r>
          </w:p>
        </w:tc>
        <w:tc>
          <w:tcPr>
            <w:tcW w:w="1148" w:type="dxa"/>
            <w:vAlign w:val="center"/>
          </w:tcPr>
          <w:p w14:paraId="1931634B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(1.75,16.08)</w:t>
            </w:r>
          </w:p>
          <w:p w14:paraId="16BB053F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-</w:t>
            </w:r>
            <w:r w:rsidRPr="000E5CC3">
              <w:t>: (0.88,39.84)</w:t>
            </w:r>
          </w:p>
        </w:tc>
        <w:tc>
          <w:tcPr>
            <w:tcW w:w="1244" w:type="dxa"/>
            <w:vAlign w:val="center"/>
          </w:tcPr>
          <w:p w14:paraId="1FC502ED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(59.74,77.60)</w:t>
            </w:r>
          </w:p>
          <w:p w14:paraId="640E0B0C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-</w:t>
            </w:r>
            <w:r w:rsidRPr="000E5CC3">
              <w:t>: (45.37,65.48)</w:t>
            </w:r>
          </w:p>
        </w:tc>
        <w:tc>
          <w:tcPr>
            <w:tcW w:w="1244" w:type="dxa"/>
            <w:vAlign w:val="center"/>
          </w:tcPr>
          <w:p w14:paraId="09CABA1B" w14:textId="77777777" w:rsidR="006640D7" w:rsidRPr="000E5CC3" w:rsidRDefault="006640D7" w:rsidP="006640D7">
            <w:pPr>
              <w:jc w:val="center"/>
            </w:pPr>
            <w:r w:rsidRPr="000E5CC3">
              <w:t>CTB</w:t>
            </w:r>
            <w:r w:rsidRPr="000E5CC3">
              <w:rPr>
                <w:vertAlign w:val="superscript"/>
              </w:rPr>
              <w:t>+</w:t>
            </w:r>
            <w:r w:rsidRPr="000E5CC3">
              <w:t>: (5.65,87.37) CTB</w:t>
            </w:r>
            <w:r w:rsidRPr="000E5CC3">
              <w:rPr>
                <w:vertAlign w:val="superscript"/>
              </w:rPr>
              <w:t>-</w:t>
            </w:r>
            <w:r w:rsidRPr="000E5CC3">
              <w:t>: (13.82,75.54)</w:t>
            </w:r>
          </w:p>
        </w:tc>
      </w:tr>
      <w:tr w:rsidR="00D83106" w:rsidRPr="000E5CC3" w14:paraId="7FCE7677" w14:textId="77777777" w:rsidTr="00D83106">
        <w:tc>
          <w:tcPr>
            <w:tcW w:w="1309" w:type="dxa"/>
            <w:vAlign w:val="center"/>
          </w:tcPr>
          <w:p w14:paraId="10B1506A" w14:textId="77777777" w:rsidR="006640D7" w:rsidRPr="000E5CC3" w:rsidRDefault="006640D7" w:rsidP="006640D7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Effect sizes (Cohen’s d)</w:t>
            </w:r>
          </w:p>
        </w:tc>
        <w:tc>
          <w:tcPr>
            <w:tcW w:w="1296" w:type="dxa"/>
            <w:vAlign w:val="center"/>
          </w:tcPr>
          <w:p w14:paraId="7D66B62A" w14:textId="77777777" w:rsidR="006640D7" w:rsidRPr="000E5CC3" w:rsidRDefault="006640D7" w:rsidP="006640D7">
            <w:pPr>
              <w:jc w:val="center"/>
            </w:pPr>
            <w:r w:rsidRPr="000E5CC3">
              <w:t>1.13</w:t>
            </w:r>
          </w:p>
        </w:tc>
        <w:tc>
          <w:tcPr>
            <w:tcW w:w="810" w:type="dxa"/>
            <w:vAlign w:val="center"/>
          </w:tcPr>
          <w:p w14:paraId="68676A48" w14:textId="77777777" w:rsidR="006640D7" w:rsidRPr="000E5CC3" w:rsidRDefault="006640D7" w:rsidP="006640D7">
            <w:pPr>
              <w:jc w:val="center"/>
            </w:pPr>
            <w:r w:rsidRPr="000E5CC3">
              <w:t>N/A</w:t>
            </w:r>
          </w:p>
        </w:tc>
        <w:tc>
          <w:tcPr>
            <w:tcW w:w="959" w:type="dxa"/>
            <w:vAlign w:val="center"/>
          </w:tcPr>
          <w:p w14:paraId="6265441D" w14:textId="77777777" w:rsidR="006640D7" w:rsidRPr="000E5CC3" w:rsidRDefault="006640D7" w:rsidP="006640D7">
            <w:pPr>
              <w:jc w:val="center"/>
            </w:pPr>
            <w:r w:rsidRPr="000E5CC3">
              <w:t>0.85</w:t>
            </w:r>
          </w:p>
        </w:tc>
        <w:tc>
          <w:tcPr>
            <w:tcW w:w="1340" w:type="dxa"/>
            <w:vAlign w:val="center"/>
          </w:tcPr>
          <w:p w14:paraId="61F30551" w14:textId="77777777" w:rsidR="006640D7" w:rsidRPr="000E5CC3" w:rsidRDefault="006640D7" w:rsidP="006640D7">
            <w:pPr>
              <w:jc w:val="center"/>
            </w:pPr>
            <w:r w:rsidRPr="000E5CC3">
              <w:t>1.16</w:t>
            </w:r>
          </w:p>
        </w:tc>
        <w:tc>
          <w:tcPr>
            <w:tcW w:w="1148" w:type="dxa"/>
            <w:vAlign w:val="center"/>
          </w:tcPr>
          <w:p w14:paraId="431FED23" w14:textId="77777777" w:rsidR="006640D7" w:rsidRPr="000E5CC3" w:rsidRDefault="006640D7" w:rsidP="006640D7">
            <w:pPr>
              <w:jc w:val="center"/>
            </w:pPr>
            <w:r w:rsidRPr="000E5CC3">
              <w:t>2.16</w:t>
            </w:r>
          </w:p>
        </w:tc>
        <w:tc>
          <w:tcPr>
            <w:tcW w:w="1244" w:type="dxa"/>
            <w:vAlign w:val="center"/>
          </w:tcPr>
          <w:p w14:paraId="3AD92318" w14:textId="77777777" w:rsidR="006640D7" w:rsidRPr="000E5CC3" w:rsidRDefault="006640D7" w:rsidP="006640D7">
            <w:pPr>
              <w:jc w:val="center"/>
            </w:pPr>
            <w:r w:rsidRPr="000E5CC3">
              <w:t>3.46</w:t>
            </w:r>
          </w:p>
        </w:tc>
        <w:tc>
          <w:tcPr>
            <w:tcW w:w="1244" w:type="dxa"/>
            <w:vAlign w:val="center"/>
          </w:tcPr>
          <w:p w14:paraId="37241F38" w14:textId="77777777" w:rsidR="006640D7" w:rsidRPr="000E5CC3" w:rsidRDefault="006640D7" w:rsidP="006640D7">
            <w:pPr>
              <w:jc w:val="center"/>
            </w:pPr>
            <w:r w:rsidRPr="000E5CC3">
              <w:t>0.55</w:t>
            </w:r>
          </w:p>
        </w:tc>
      </w:tr>
    </w:tbl>
    <w:p w14:paraId="2EA3AC3E" w14:textId="77777777" w:rsidR="006640D7" w:rsidRPr="000E5CC3" w:rsidRDefault="006640D7" w:rsidP="006640D7"/>
    <w:p w14:paraId="30693200" w14:textId="470F62B7" w:rsidR="006640D7" w:rsidRPr="000E5CC3" w:rsidRDefault="006640D7">
      <w:pPr>
        <w:spacing w:after="160" w:line="278" w:lineRule="auto"/>
      </w:pPr>
      <w:r w:rsidRPr="000E5CC3">
        <w:br w:type="page"/>
      </w:r>
    </w:p>
    <w:p w14:paraId="36FB3317" w14:textId="77777777" w:rsidR="006640D7" w:rsidRPr="000E5CC3" w:rsidRDefault="006640D7" w:rsidP="006640D7">
      <w:r w:rsidRPr="000E5CC3">
        <w:rPr>
          <w:b/>
          <w:bCs/>
        </w:rPr>
        <w:lastRenderedPageBreak/>
        <w:t>Table S4 – related to Figure 4D, E.</w:t>
      </w:r>
      <w:r w:rsidRPr="000E5CC3">
        <w:t xml:space="preserve"> Statistical comparison between Baseline, Onset and Persistent for RS units in the different layers.</w:t>
      </w:r>
    </w:p>
    <w:p w14:paraId="49CCCCA8" w14:textId="77777777" w:rsidR="006640D7" w:rsidRPr="000E5CC3" w:rsidRDefault="006640D7" w:rsidP="006640D7"/>
    <w:tbl>
      <w:tblPr>
        <w:tblStyle w:val="TableGrid"/>
        <w:tblW w:w="10710" w:type="dxa"/>
        <w:tblInd w:w="-545" w:type="dxa"/>
        <w:tblLook w:val="04A0" w:firstRow="1" w:lastRow="0" w:firstColumn="1" w:lastColumn="0" w:noHBand="0" w:noVBand="1"/>
      </w:tblPr>
      <w:tblGrid>
        <w:gridCol w:w="1866"/>
        <w:gridCol w:w="1184"/>
        <w:gridCol w:w="1168"/>
        <w:gridCol w:w="1195"/>
        <w:gridCol w:w="5297"/>
      </w:tblGrid>
      <w:tr w:rsidR="006640D7" w:rsidRPr="000E5CC3" w14:paraId="1DBDD04B" w14:textId="77777777" w:rsidTr="00D4651D">
        <w:tc>
          <w:tcPr>
            <w:tcW w:w="1869" w:type="dxa"/>
            <w:vAlign w:val="center"/>
          </w:tcPr>
          <w:p w14:paraId="5DE3B991" w14:textId="77777777" w:rsidR="006640D7" w:rsidRPr="000E5CC3" w:rsidRDefault="006640D7" w:rsidP="00D4651D">
            <w:pPr>
              <w:jc w:val="center"/>
            </w:pPr>
            <w:r w:rsidRPr="000E5CC3">
              <w:t>Mean absolute Z-score (N = 4 mice)</w:t>
            </w:r>
          </w:p>
        </w:tc>
        <w:tc>
          <w:tcPr>
            <w:tcW w:w="1185" w:type="dxa"/>
            <w:vAlign w:val="center"/>
          </w:tcPr>
          <w:p w14:paraId="0452E312" w14:textId="77777777" w:rsidR="006640D7" w:rsidRPr="000E5CC3" w:rsidRDefault="006640D7" w:rsidP="00D4651D">
            <w:pPr>
              <w:jc w:val="center"/>
            </w:pPr>
            <w:r w:rsidRPr="000E5CC3">
              <w:t>Baseline</w:t>
            </w:r>
          </w:p>
        </w:tc>
        <w:tc>
          <w:tcPr>
            <w:tcW w:w="1170" w:type="dxa"/>
            <w:vAlign w:val="center"/>
          </w:tcPr>
          <w:p w14:paraId="7ADDD286" w14:textId="77777777" w:rsidR="006640D7" w:rsidRPr="000E5CC3" w:rsidRDefault="006640D7" w:rsidP="00D4651D">
            <w:pPr>
              <w:jc w:val="center"/>
            </w:pPr>
            <w:r w:rsidRPr="000E5CC3">
              <w:t>Onset</w:t>
            </w:r>
          </w:p>
        </w:tc>
        <w:tc>
          <w:tcPr>
            <w:tcW w:w="1172" w:type="dxa"/>
            <w:vAlign w:val="center"/>
          </w:tcPr>
          <w:p w14:paraId="2AE2463B" w14:textId="77777777" w:rsidR="006640D7" w:rsidRPr="000E5CC3" w:rsidRDefault="006640D7" w:rsidP="00D4651D">
            <w:pPr>
              <w:jc w:val="center"/>
            </w:pPr>
            <w:r w:rsidRPr="000E5CC3">
              <w:t>Persistent</w:t>
            </w:r>
          </w:p>
        </w:tc>
        <w:tc>
          <w:tcPr>
            <w:tcW w:w="5314" w:type="dxa"/>
            <w:vAlign w:val="center"/>
          </w:tcPr>
          <w:p w14:paraId="45AD2052" w14:textId="77777777" w:rsidR="006640D7" w:rsidRPr="000E5CC3" w:rsidRDefault="006640D7" w:rsidP="00D4651D">
            <w:pPr>
              <w:jc w:val="center"/>
            </w:pPr>
            <w:r w:rsidRPr="000E5CC3">
              <w:t>Mixed-effects one-way ANOVA nested within mice, with Tukey’s post-hoc comparisons</w:t>
            </w:r>
          </w:p>
        </w:tc>
      </w:tr>
      <w:tr w:rsidR="006640D7" w:rsidRPr="000E5CC3" w14:paraId="71A5CD25" w14:textId="77777777" w:rsidTr="00D4651D">
        <w:tc>
          <w:tcPr>
            <w:tcW w:w="1869" w:type="dxa"/>
            <w:vAlign w:val="center"/>
          </w:tcPr>
          <w:p w14:paraId="15EC934F" w14:textId="77777777" w:rsidR="006640D7" w:rsidRPr="000E5CC3" w:rsidRDefault="006640D7" w:rsidP="00D4651D">
            <w:pPr>
              <w:jc w:val="center"/>
            </w:pPr>
            <w:r w:rsidRPr="000E5CC3">
              <w:t>L2/3 (n = 17 units)</w:t>
            </w:r>
          </w:p>
        </w:tc>
        <w:tc>
          <w:tcPr>
            <w:tcW w:w="1185" w:type="dxa"/>
            <w:vAlign w:val="center"/>
          </w:tcPr>
          <w:p w14:paraId="2FDBEACF" w14:textId="77777777" w:rsidR="006640D7" w:rsidRPr="000E5CC3" w:rsidRDefault="006640D7" w:rsidP="00D4651D">
            <w:pPr>
              <w:jc w:val="center"/>
            </w:pPr>
            <w:r w:rsidRPr="000E5CC3">
              <w:t xml:space="preserve">0.40 </w:t>
            </w:r>
            <w:r w:rsidRPr="000E5CC3">
              <w:sym w:font="Symbol" w:char="F0B1"/>
            </w:r>
            <w:r w:rsidRPr="000E5CC3">
              <w:t xml:space="preserve"> 0.06</w:t>
            </w:r>
          </w:p>
        </w:tc>
        <w:tc>
          <w:tcPr>
            <w:tcW w:w="1170" w:type="dxa"/>
            <w:vAlign w:val="center"/>
          </w:tcPr>
          <w:p w14:paraId="22CBC804" w14:textId="77777777" w:rsidR="006640D7" w:rsidRPr="000E5CC3" w:rsidRDefault="006640D7" w:rsidP="00D4651D">
            <w:pPr>
              <w:jc w:val="center"/>
            </w:pPr>
            <w:r w:rsidRPr="000E5CC3">
              <w:t xml:space="preserve">0.57 </w:t>
            </w:r>
            <w:r w:rsidRPr="000E5CC3">
              <w:sym w:font="Symbol" w:char="F0B1"/>
            </w:r>
            <w:r w:rsidRPr="000E5CC3">
              <w:t xml:space="preserve"> 0.09</w:t>
            </w:r>
          </w:p>
        </w:tc>
        <w:tc>
          <w:tcPr>
            <w:tcW w:w="1172" w:type="dxa"/>
            <w:vAlign w:val="center"/>
          </w:tcPr>
          <w:p w14:paraId="7EC4F97F" w14:textId="77777777" w:rsidR="006640D7" w:rsidRPr="000E5CC3" w:rsidRDefault="006640D7" w:rsidP="00D4651D">
            <w:pPr>
              <w:jc w:val="center"/>
            </w:pPr>
            <w:r w:rsidRPr="000E5CC3">
              <w:t xml:space="preserve">0.94 </w:t>
            </w:r>
            <w:r w:rsidRPr="000E5CC3">
              <w:sym w:font="Symbol" w:char="F0B1"/>
            </w:r>
            <w:r w:rsidRPr="000E5CC3">
              <w:t xml:space="preserve"> 0.07</w:t>
            </w:r>
          </w:p>
        </w:tc>
        <w:tc>
          <w:tcPr>
            <w:tcW w:w="5314" w:type="dxa"/>
            <w:vAlign w:val="center"/>
          </w:tcPr>
          <w:p w14:paraId="65A4783E" w14:textId="77777777" w:rsidR="006640D7" w:rsidRPr="000E5CC3" w:rsidRDefault="006640D7" w:rsidP="00D4651D">
            <w:pPr>
              <w:jc w:val="center"/>
            </w:pPr>
            <w:r w:rsidRPr="000E5CC3">
              <w:t>F2,9 = 5.65, p = 0.03; Baseline vs. Onset: p = 0.61; Baseline vs. Persistent: p = 0.02; Onset vs. Persistent: p = 0.11</w:t>
            </w:r>
          </w:p>
        </w:tc>
      </w:tr>
      <w:tr w:rsidR="006640D7" w:rsidRPr="000E5CC3" w14:paraId="009C6934" w14:textId="77777777" w:rsidTr="00D4651D">
        <w:tc>
          <w:tcPr>
            <w:tcW w:w="1869" w:type="dxa"/>
            <w:vAlign w:val="center"/>
          </w:tcPr>
          <w:p w14:paraId="00BBF07E" w14:textId="77777777" w:rsidR="006640D7" w:rsidRPr="000E5CC3" w:rsidRDefault="006640D7" w:rsidP="00D4651D">
            <w:pPr>
              <w:jc w:val="center"/>
            </w:pPr>
            <w:r w:rsidRPr="000E5CC3">
              <w:t>L4 (n = 18 units)</w:t>
            </w:r>
          </w:p>
        </w:tc>
        <w:tc>
          <w:tcPr>
            <w:tcW w:w="1185" w:type="dxa"/>
            <w:vAlign w:val="center"/>
          </w:tcPr>
          <w:p w14:paraId="4505C267" w14:textId="77777777" w:rsidR="006640D7" w:rsidRPr="000E5CC3" w:rsidRDefault="006640D7" w:rsidP="00D4651D">
            <w:pPr>
              <w:jc w:val="center"/>
            </w:pPr>
            <w:r w:rsidRPr="000E5CC3">
              <w:t xml:space="preserve">0.39 </w:t>
            </w:r>
            <w:r w:rsidRPr="000E5CC3">
              <w:sym w:font="Symbol" w:char="F0B1"/>
            </w:r>
            <w:r w:rsidRPr="000E5CC3">
              <w:t xml:space="preserve"> 0.06</w:t>
            </w:r>
          </w:p>
        </w:tc>
        <w:tc>
          <w:tcPr>
            <w:tcW w:w="1170" w:type="dxa"/>
            <w:vAlign w:val="center"/>
          </w:tcPr>
          <w:p w14:paraId="08FFBED7" w14:textId="77777777" w:rsidR="006640D7" w:rsidRPr="000E5CC3" w:rsidRDefault="006640D7" w:rsidP="00D4651D">
            <w:pPr>
              <w:jc w:val="center"/>
            </w:pPr>
            <w:r w:rsidRPr="000E5CC3">
              <w:t xml:space="preserve">0.54 </w:t>
            </w:r>
            <w:r w:rsidRPr="000E5CC3">
              <w:sym w:font="Symbol" w:char="F0B1"/>
            </w:r>
            <w:r w:rsidRPr="000E5CC3">
              <w:t xml:space="preserve"> 0.12</w:t>
            </w:r>
          </w:p>
        </w:tc>
        <w:tc>
          <w:tcPr>
            <w:tcW w:w="1172" w:type="dxa"/>
            <w:vAlign w:val="center"/>
          </w:tcPr>
          <w:p w14:paraId="5648FFBE" w14:textId="77777777" w:rsidR="006640D7" w:rsidRPr="000E5CC3" w:rsidRDefault="006640D7" w:rsidP="00D4651D">
            <w:pPr>
              <w:jc w:val="center"/>
            </w:pPr>
            <w:r w:rsidRPr="000E5CC3">
              <w:t xml:space="preserve">0.96 </w:t>
            </w:r>
            <w:r w:rsidRPr="000E5CC3">
              <w:sym w:font="Symbol" w:char="F0B1"/>
            </w:r>
            <w:r w:rsidRPr="000E5CC3">
              <w:t xml:space="preserve"> 0.05</w:t>
            </w:r>
          </w:p>
        </w:tc>
        <w:tc>
          <w:tcPr>
            <w:tcW w:w="5314" w:type="dxa"/>
            <w:vAlign w:val="center"/>
          </w:tcPr>
          <w:p w14:paraId="4987FA5C" w14:textId="77777777" w:rsidR="006640D7" w:rsidRPr="000E5CC3" w:rsidRDefault="006640D7" w:rsidP="00D4651D">
            <w:pPr>
              <w:jc w:val="center"/>
            </w:pPr>
            <w:r w:rsidRPr="000E5CC3">
              <w:t>F2,9 = 5.23, p = 0.03; Baseline vs. Onset: p = 0.71; Baseline vs. Persistent: p = 0.03; Onset vs. Persistent: p = 0.10</w:t>
            </w:r>
          </w:p>
        </w:tc>
      </w:tr>
      <w:tr w:rsidR="006640D7" w:rsidRPr="000E5CC3" w14:paraId="33885F11" w14:textId="77777777" w:rsidTr="00D4651D">
        <w:tc>
          <w:tcPr>
            <w:tcW w:w="1869" w:type="dxa"/>
            <w:vAlign w:val="center"/>
          </w:tcPr>
          <w:p w14:paraId="0B7C91D6" w14:textId="77777777" w:rsidR="006640D7" w:rsidRPr="000E5CC3" w:rsidRDefault="006640D7" w:rsidP="00D4651D">
            <w:pPr>
              <w:jc w:val="center"/>
            </w:pPr>
            <w:r w:rsidRPr="000E5CC3">
              <w:t>L5 (n = 51 units)</w:t>
            </w:r>
          </w:p>
        </w:tc>
        <w:tc>
          <w:tcPr>
            <w:tcW w:w="1185" w:type="dxa"/>
            <w:vAlign w:val="center"/>
          </w:tcPr>
          <w:p w14:paraId="44F37D15" w14:textId="77777777" w:rsidR="006640D7" w:rsidRPr="000E5CC3" w:rsidRDefault="006640D7" w:rsidP="00D4651D">
            <w:pPr>
              <w:jc w:val="center"/>
            </w:pPr>
            <w:r w:rsidRPr="000E5CC3">
              <w:t xml:space="preserve">0.35 </w:t>
            </w:r>
            <w:r w:rsidRPr="000E5CC3">
              <w:sym w:font="Symbol" w:char="F0B1"/>
            </w:r>
            <w:r w:rsidRPr="000E5CC3">
              <w:t xml:space="preserve"> 0.04</w:t>
            </w:r>
          </w:p>
        </w:tc>
        <w:tc>
          <w:tcPr>
            <w:tcW w:w="1170" w:type="dxa"/>
            <w:vAlign w:val="center"/>
          </w:tcPr>
          <w:p w14:paraId="4C1278C4" w14:textId="77777777" w:rsidR="006640D7" w:rsidRPr="000E5CC3" w:rsidRDefault="006640D7" w:rsidP="00D4651D">
            <w:pPr>
              <w:jc w:val="center"/>
            </w:pPr>
            <w:r w:rsidRPr="000E5CC3">
              <w:t xml:space="preserve">0.47 </w:t>
            </w:r>
            <w:r w:rsidRPr="000E5CC3">
              <w:sym w:font="Symbol" w:char="F0B1"/>
            </w:r>
            <w:r w:rsidRPr="000E5CC3">
              <w:t xml:space="preserve"> 0.05</w:t>
            </w:r>
          </w:p>
        </w:tc>
        <w:tc>
          <w:tcPr>
            <w:tcW w:w="1172" w:type="dxa"/>
            <w:vAlign w:val="center"/>
          </w:tcPr>
          <w:p w14:paraId="7BAFC92C" w14:textId="77777777" w:rsidR="006640D7" w:rsidRPr="000E5CC3" w:rsidRDefault="006640D7" w:rsidP="00D4651D">
            <w:pPr>
              <w:jc w:val="center"/>
            </w:pPr>
            <w:r w:rsidRPr="000E5CC3">
              <w:t xml:space="preserve">0.95 </w:t>
            </w:r>
            <w:r w:rsidRPr="000E5CC3">
              <w:sym w:font="Symbol" w:char="F0B1"/>
            </w:r>
            <w:r w:rsidRPr="000E5CC3">
              <w:t xml:space="preserve"> 0.04</w:t>
            </w:r>
          </w:p>
        </w:tc>
        <w:tc>
          <w:tcPr>
            <w:tcW w:w="5314" w:type="dxa"/>
            <w:vAlign w:val="center"/>
          </w:tcPr>
          <w:p w14:paraId="21C59240" w14:textId="77777777" w:rsidR="006640D7" w:rsidRPr="000E5CC3" w:rsidRDefault="006640D7" w:rsidP="00D4651D">
            <w:pPr>
              <w:jc w:val="center"/>
            </w:pPr>
            <w:r w:rsidRPr="000E5CC3">
              <w:t>F2,9 = 14.63, p = 0.002; Baseline vs. Onset: p = 0.55; Baseline vs. Persistent: p = 0.002; Onset vs. Persistent: p = 0.007</w:t>
            </w:r>
          </w:p>
        </w:tc>
      </w:tr>
      <w:tr w:rsidR="006640D7" w:rsidRPr="000E5CC3" w14:paraId="0ECC03BA" w14:textId="77777777" w:rsidTr="00D4651D">
        <w:tc>
          <w:tcPr>
            <w:tcW w:w="1869" w:type="dxa"/>
            <w:vAlign w:val="center"/>
          </w:tcPr>
          <w:p w14:paraId="11B3E366" w14:textId="77777777" w:rsidR="006640D7" w:rsidRPr="000E5CC3" w:rsidRDefault="006640D7" w:rsidP="00D4651D">
            <w:pPr>
              <w:jc w:val="center"/>
            </w:pPr>
            <w:r w:rsidRPr="000E5CC3">
              <w:t>L6 (n = 59 units)</w:t>
            </w:r>
          </w:p>
        </w:tc>
        <w:tc>
          <w:tcPr>
            <w:tcW w:w="1185" w:type="dxa"/>
            <w:vAlign w:val="center"/>
          </w:tcPr>
          <w:p w14:paraId="3D2779D3" w14:textId="77777777" w:rsidR="006640D7" w:rsidRPr="000E5CC3" w:rsidRDefault="006640D7" w:rsidP="00D4651D">
            <w:pPr>
              <w:jc w:val="center"/>
            </w:pPr>
            <w:r w:rsidRPr="000E5CC3">
              <w:t xml:space="preserve">0.29 </w:t>
            </w:r>
            <w:r w:rsidRPr="000E5CC3">
              <w:sym w:font="Symbol" w:char="F0B1"/>
            </w:r>
            <w:r w:rsidRPr="000E5CC3">
              <w:t xml:space="preserve"> 0.02 </w:t>
            </w:r>
          </w:p>
        </w:tc>
        <w:tc>
          <w:tcPr>
            <w:tcW w:w="1170" w:type="dxa"/>
            <w:vAlign w:val="center"/>
          </w:tcPr>
          <w:p w14:paraId="2E796F37" w14:textId="77777777" w:rsidR="006640D7" w:rsidRPr="000E5CC3" w:rsidRDefault="006640D7" w:rsidP="00D4651D">
            <w:pPr>
              <w:jc w:val="center"/>
            </w:pPr>
            <w:r w:rsidRPr="000E5CC3">
              <w:t xml:space="preserve">0.66 </w:t>
            </w:r>
            <w:r w:rsidRPr="000E5CC3">
              <w:sym w:font="Symbol" w:char="F0B1"/>
            </w:r>
            <w:r w:rsidRPr="000E5CC3">
              <w:t xml:space="preserve"> 0.07</w:t>
            </w:r>
          </w:p>
        </w:tc>
        <w:tc>
          <w:tcPr>
            <w:tcW w:w="1172" w:type="dxa"/>
            <w:vAlign w:val="center"/>
          </w:tcPr>
          <w:p w14:paraId="03AC697A" w14:textId="77777777" w:rsidR="006640D7" w:rsidRPr="000E5CC3" w:rsidRDefault="006640D7" w:rsidP="00D4651D">
            <w:pPr>
              <w:jc w:val="center"/>
            </w:pPr>
            <w:r w:rsidRPr="000E5CC3">
              <w:t xml:space="preserve">0.96 </w:t>
            </w:r>
            <w:r w:rsidRPr="000E5CC3">
              <w:sym w:font="Symbol" w:char="F0B1"/>
            </w:r>
            <w:r w:rsidRPr="000E5CC3">
              <w:t xml:space="preserve"> 0.04</w:t>
            </w:r>
          </w:p>
        </w:tc>
        <w:tc>
          <w:tcPr>
            <w:tcW w:w="5314" w:type="dxa"/>
            <w:vAlign w:val="center"/>
          </w:tcPr>
          <w:p w14:paraId="08570E4B" w14:textId="77777777" w:rsidR="006640D7" w:rsidRPr="000E5CC3" w:rsidRDefault="006640D7" w:rsidP="00D4651D">
            <w:pPr>
              <w:jc w:val="center"/>
            </w:pPr>
            <w:r w:rsidRPr="000E5CC3">
              <w:t>F2,9 = 9.604, p = 0.0059; Baseline vs. Onset: p = 0.04; Baseline vs. Persistent: p = 0.005; Onset vs. Persistent: p = 0.33</w:t>
            </w:r>
          </w:p>
        </w:tc>
      </w:tr>
    </w:tbl>
    <w:p w14:paraId="43B7BE0D" w14:textId="77777777" w:rsidR="006640D7" w:rsidRPr="000E5CC3" w:rsidRDefault="006640D7" w:rsidP="006640D7"/>
    <w:p w14:paraId="344AEF75" w14:textId="6520E8F0" w:rsidR="006640D7" w:rsidRPr="000E5CC3" w:rsidRDefault="006640D7">
      <w:pPr>
        <w:spacing w:after="160" w:line="278" w:lineRule="auto"/>
      </w:pPr>
      <w:r w:rsidRPr="000E5CC3">
        <w:br w:type="page"/>
      </w:r>
    </w:p>
    <w:p w14:paraId="1E62B564" w14:textId="3C8B0CA3" w:rsidR="006640D7" w:rsidRPr="000E5CC3" w:rsidRDefault="006640D7" w:rsidP="006640D7">
      <w:r w:rsidRPr="000E5CC3">
        <w:rPr>
          <w:b/>
          <w:bCs/>
        </w:rPr>
        <w:lastRenderedPageBreak/>
        <w:t xml:space="preserve">Table S5 – related to Figure 5. </w:t>
      </w:r>
      <w:r w:rsidRPr="000E5CC3">
        <w:t xml:space="preserve">Statistical comparison of the intrinsic properties for the neurons recorded during </w:t>
      </w:r>
      <w:r w:rsidRPr="000E5CC3">
        <w:rPr>
          <w:i/>
          <w:iCs/>
        </w:rPr>
        <w:t>in vitro</w:t>
      </w:r>
      <w:r w:rsidRPr="000E5CC3">
        <w:t xml:space="preserve"> whole-cell experiments, showing differential cholinergic responses.</w:t>
      </w:r>
    </w:p>
    <w:p w14:paraId="25B33BAE" w14:textId="77777777" w:rsidR="006640D7" w:rsidRPr="000E5CC3" w:rsidRDefault="006640D7" w:rsidP="006640D7"/>
    <w:p w14:paraId="4BD57719" w14:textId="77777777" w:rsidR="006640D7" w:rsidRPr="000E5CC3" w:rsidRDefault="006640D7" w:rsidP="006640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542"/>
        <w:gridCol w:w="1504"/>
        <w:gridCol w:w="1708"/>
        <w:gridCol w:w="1533"/>
        <w:gridCol w:w="1548"/>
      </w:tblGrid>
      <w:tr w:rsidR="006640D7" w:rsidRPr="000E5CC3" w14:paraId="7666BDD8" w14:textId="77777777" w:rsidTr="00D4651D">
        <w:tc>
          <w:tcPr>
            <w:tcW w:w="1555" w:type="dxa"/>
            <w:vAlign w:val="center"/>
          </w:tcPr>
          <w:p w14:paraId="5746D5A5" w14:textId="77777777" w:rsidR="006640D7" w:rsidRPr="000E5CC3" w:rsidRDefault="006640D7" w:rsidP="00D4651D">
            <w:pPr>
              <w:jc w:val="center"/>
            </w:pPr>
          </w:p>
        </w:tc>
        <w:tc>
          <w:tcPr>
            <w:tcW w:w="1556" w:type="dxa"/>
            <w:vAlign w:val="center"/>
          </w:tcPr>
          <w:p w14:paraId="537EF36E" w14:textId="77777777" w:rsidR="006640D7" w:rsidRPr="000E5CC3" w:rsidRDefault="006640D7" w:rsidP="00D4651D">
            <w:pPr>
              <w:jc w:val="center"/>
            </w:pPr>
            <w:r w:rsidRPr="000E5CC3">
              <w:t>L6-PNs depolarizing (n = 12 cells)</w:t>
            </w:r>
          </w:p>
        </w:tc>
        <w:tc>
          <w:tcPr>
            <w:tcW w:w="1553" w:type="dxa"/>
            <w:vAlign w:val="center"/>
          </w:tcPr>
          <w:p w14:paraId="484DB0A8" w14:textId="77777777" w:rsidR="006640D7" w:rsidRPr="000E5CC3" w:rsidRDefault="006640D7" w:rsidP="00D4651D">
            <w:pPr>
              <w:jc w:val="center"/>
            </w:pPr>
            <w:r w:rsidRPr="000E5CC3">
              <w:t>L6-PNs biphasic (n = 5 cells)</w:t>
            </w:r>
          </w:p>
        </w:tc>
        <w:tc>
          <w:tcPr>
            <w:tcW w:w="1573" w:type="dxa"/>
            <w:vAlign w:val="center"/>
          </w:tcPr>
          <w:p w14:paraId="677EF3DF" w14:textId="77777777" w:rsidR="006640D7" w:rsidRPr="000E5CC3" w:rsidRDefault="006640D7" w:rsidP="00D4651D">
            <w:pPr>
              <w:jc w:val="center"/>
            </w:pPr>
            <w:r w:rsidRPr="000E5CC3">
              <w:t>L6-PNs hyperpolarizing (n = 5 cells)</w:t>
            </w:r>
          </w:p>
        </w:tc>
        <w:tc>
          <w:tcPr>
            <w:tcW w:w="1556" w:type="dxa"/>
            <w:vAlign w:val="center"/>
          </w:tcPr>
          <w:p w14:paraId="0C5E9FDC" w14:textId="77777777" w:rsidR="006640D7" w:rsidRPr="000E5CC3" w:rsidRDefault="006640D7" w:rsidP="00D4651D">
            <w:pPr>
              <w:jc w:val="center"/>
            </w:pPr>
            <w:r w:rsidRPr="000E5CC3">
              <w:t>L6-PNs non-responding (n = 3 cells)</w:t>
            </w:r>
          </w:p>
        </w:tc>
        <w:tc>
          <w:tcPr>
            <w:tcW w:w="1557" w:type="dxa"/>
            <w:vAlign w:val="center"/>
          </w:tcPr>
          <w:p w14:paraId="25277957" w14:textId="77777777" w:rsidR="006640D7" w:rsidRPr="000E5CC3" w:rsidRDefault="006640D7" w:rsidP="00D4651D">
            <w:pPr>
              <w:jc w:val="center"/>
            </w:pPr>
            <w:r w:rsidRPr="000E5CC3">
              <w:t>One-way ANOVA with Fisher’s post-hoc comparisons</w:t>
            </w:r>
          </w:p>
        </w:tc>
      </w:tr>
      <w:tr w:rsidR="006640D7" w:rsidRPr="000E5CC3" w14:paraId="05C9D146" w14:textId="77777777" w:rsidTr="00D4651D">
        <w:tc>
          <w:tcPr>
            <w:tcW w:w="9350" w:type="dxa"/>
            <w:gridSpan w:val="6"/>
            <w:vAlign w:val="center"/>
          </w:tcPr>
          <w:p w14:paraId="5E8DECFF" w14:textId="77777777" w:rsidR="006640D7" w:rsidRPr="000E5CC3" w:rsidRDefault="006640D7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>Passive properties</w:t>
            </w:r>
          </w:p>
        </w:tc>
      </w:tr>
      <w:tr w:rsidR="006640D7" w:rsidRPr="000E5CC3" w14:paraId="2482D492" w14:textId="77777777" w:rsidTr="00D4651D">
        <w:tc>
          <w:tcPr>
            <w:tcW w:w="1555" w:type="dxa"/>
            <w:vAlign w:val="center"/>
          </w:tcPr>
          <w:p w14:paraId="2A6E2DB8" w14:textId="77777777" w:rsidR="006640D7" w:rsidRPr="000E5CC3" w:rsidRDefault="006640D7" w:rsidP="00D4651D">
            <w:pPr>
              <w:jc w:val="center"/>
            </w:pPr>
            <w:r w:rsidRPr="000E5CC3">
              <w:t>RMP (mV)</w:t>
            </w:r>
          </w:p>
        </w:tc>
        <w:tc>
          <w:tcPr>
            <w:tcW w:w="1556" w:type="dxa"/>
            <w:vAlign w:val="center"/>
          </w:tcPr>
          <w:p w14:paraId="5FDCA3AA" w14:textId="77777777" w:rsidR="006640D7" w:rsidRPr="000E5CC3" w:rsidRDefault="006640D7" w:rsidP="00D4651D">
            <w:pPr>
              <w:jc w:val="center"/>
            </w:pPr>
            <w:r w:rsidRPr="000E5CC3">
              <w:t>-65.66 ± 0.95</w:t>
            </w:r>
          </w:p>
        </w:tc>
        <w:tc>
          <w:tcPr>
            <w:tcW w:w="1553" w:type="dxa"/>
            <w:vAlign w:val="center"/>
          </w:tcPr>
          <w:p w14:paraId="2E7F96F6" w14:textId="77777777" w:rsidR="006640D7" w:rsidRPr="000E5CC3" w:rsidRDefault="006640D7" w:rsidP="00D4651D">
            <w:pPr>
              <w:jc w:val="center"/>
            </w:pPr>
            <w:r w:rsidRPr="000E5CC3">
              <w:t>-66.43 ± 0.87</w:t>
            </w:r>
          </w:p>
        </w:tc>
        <w:tc>
          <w:tcPr>
            <w:tcW w:w="1573" w:type="dxa"/>
            <w:vAlign w:val="center"/>
          </w:tcPr>
          <w:p w14:paraId="6FCF2BEA" w14:textId="77777777" w:rsidR="006640D7" w:rsidRPr="000E5CC3" w:rsidRDefault="006640D7" w:rsidP="00D4651D">
            <w:pPr>
              <w:jc w:val="center"/>
            </w:pPr>
            <w:r w:rsidRPr="000E5CC3">
              <w:t>-66.43 ± 1.36</w:t>
            </w:r>
          </w:p>
        </w:tc>
        <w:tc>
          <w:tcPr>
            <w:tcW w:w="1556" w:type="dxa"/>
            <w:vAlign w:val="center"/>
          </w:tcPr>
          <w:p w14:paraId="79D493F5" w14:textId="77777777" w:rsidR="006640D7" w:rsidRPr="000E5CC3" w:rsidRDefault="006640D7" w:rsidP="00D4651D">
            <w:pPr>
              <w:jc w:val="center"/>
            </w:pPr>
            <w:r w:rsidRPr="000E5CC3">
              <w:t>-65.98 ± 1.64</w:t>
            </w:r>
          </w:p>
        </w:tc>
        <w:tc>
          <w:tcPr>
            <w:tcW w:w="1557" w:type="dxa"/>
            <w:vAlign w:val="center"/>
          </w:tcPr>
          <w:p w14:paraId="6B3D2A0B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0.12, p = 0.95</w:t>
            </w:r>
          </w:p>
        </w:tc>
      </w:tr>
      <w:tr w:rsidR="006640D7" w:rsidRPr="000E5CC3" w14:paraId="2BDEBCE5" w14:textId="77777777" w:rsidTr="00D4651D">
        <w:tc>
          <w:tcPr>
            <w:tcW w:w="1555" w:type="dxa"/>
            <w:vAlign w:val="center"/>
          </w:tcPr>
          <w:p w14:paraId="4A21A028" w14:textId="77777777" w:rsidR="006640D7" w:rsidRPr="000E5CC3" w:rsidRDefault="006640D7" w:rsidP="00D4651D">
            <w:pPr>
              <w:jc w:val="center"/>
            </w:pPr>
            <w:proofErr w:type="spellStart"/>
            <w:r w:rsidRPr="000E5CC3">
              <w:t>R</w:t>
            </w:r>
            <w:r w:rsidRPr="000E5CC3">
              <w:rPr>
                <w:vertAlign w:val="subscript"/>
              </w:rPr>
              <w:t>input</w:t>
            </w:r>
            <w:proofErr w:type="spellEnd"/>
            <w:r w:rsidRPr="000E5CC3">
              <w:t xml:space="preserve"> (</w:t>
            </w:r>
            <w:proofErr w:type="spellStart"/>
            <w:r w:rsidRPr="000E5CC3">
              <w:t>MOhm</w:t>
            </w:r>
            <w:proofErr w:type="spellEnd"/>
            <w:r w:rsidRPr="000E5CC3">
              <w:t>)</w:t>
            </w:r>
          </w:p>
        </w:tc>
        <w:tc>
          <w:tcPr>
            <w:tcW w:w="1556" w:type="dxa"/>
            <w:vAlign w:val="center"/>
          </w:tcPr>
          <w:p w14:paraId="070A0470" w14:textId="77777777" w:rsidR="006640D7" w:rsidRPr="000E5CC3" w:rsidRDefault="006640D7" w:rsidP="00D4651D">
            <w:pPr>
              <w:jc w:val="center"/>
            </w:pPr>
            <w:r w:rsidRPr="000E5CC3">
              <w:t>300.80 ± 37.46</w:t>
            </w:r>
          </w:p>
        </w:tc>
        <w:tc>
          <w:tcPr>
            <w:tcW w:w="1553" w:type="dxa"/>
            <w:vAlign w:val="center"/>
          </w:tcPr>
          <w:p w14:paraId="2658F15D" w14:textId="77777777" w:rsidR="006640D7" w:rsidRPr="000E5CC3" w:rsidRDefault="006640D7" w:rsidP="00D4651D">
            <w:pPr>
              <w:jc w:val="center"/>
            </w:pPr>
            <w:r w:rsidRPr="000E5CC3">
              <w:t>327.70 ± 26.27</w:t>
            </w:r>
          </w:p>
        </w:tc>
        <w:tc>
          <w:tcPr>
            <w:tcW w:w="1573" w:type="dxa"/>
            <w:vAlign w:val="center"/>
          </w:tcPr>
          <w:p w14:paraId="3D304ADC" w14:textId="77777777" w:rsidR="006640D7" w:rsidRPr="000E5CC3" w:rsidRDefault="006640D7" w:rsidP="00D4651D">
            <w:pPr>
              <w:jc w:val="center"/>
            </w:pPr>
            <w:r w:rsidRPr="000E5CC3">
              <w:t>258.60 ± 53.81</w:t>
            </w:r>
          </w:p>
        </w:tc>
        <w:tc>
          <w:tcPr>
            <w:tcW w:w="1556" w:type="dxa"/>
            <w:vAlign w:val="center"/>
          </w:tcPr>
          <w:p w14:paraId="00B4BE1B" w14:textId="77777777" w:rsidR="006640D7" w:rsidRPr="000E5CC3" w:rsidRDefault="006640D7" w:rsidP="00D4651D">
            <w:pPr>
              <w:jc w:val="center"/>
            </w:pPr>
            <w:r w:rsidRPr="000E5CC3">
              <w:t>309.90 ± 46.62</w:t>
            </w:r>
          </w:p>
        </w:tc>
        <w:tc>
          <w:tcPr>
            <w:tcW w:w="1557" w:type="dxa"/>
            <w:vAlign w:val="center"/>
          </w:tcPr>
          <w:p w14:paraId="30EDBFAA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0.30, p = 0.83</w:t>
            </w:r>
          </w:p>
        </w:tc>
      </w:tr>
      <w:tr w:rsidR="006640D7" w:rsidRPr="000E5CC3" w14:paraId="6925C424" w14:textId="77777777" w:rsidTr="00D4651D">
        <w:tc>
          <w:tcPr>
            <w:tcW w:w="1555" w:type="dxa"/>
            <w:vAlign w:val="center"/>
          </w:tcPr>
          <w:p w14:paraId="1B015DE5" w14:textId="77777777" w:rsidR="006640D7" w:rsidRPr="000E5CC3" w:rsidRDefault="006640D7" w:rsidP="00D4651D">
            <w:pPr>
              <w:jc w:val="center"/>
            </w:pPr>
            <w:r w:rsidRPr="000E5CC3">
              <w:t>C</w:t>
            </w:r>
            <w:r w:rsidRPr="000E5CC3">
              <w:rPr>
                <w:vertAlign w:val="subscript"/>
              </w:rPr>
              <w:t>m</w:t>
            </w:r>
            <w:r w:rsidRPr="000E5CC3">
              <w:t xml:space="preserve"> (pF)</w:t>
            </w:r>
          </w:p>
        </w:tc>
        <w:tc>
          <w:tcPr>
            <w:tcW w:w="1556" w:type="dxa"/>
            <w:vAlign w:val="center"/>
          </w:tcPr>
          <w:p w14:paraId="1E7BDAF8" w14:textId="77777777" w:rsidR="006640D7" w:rsidRPr="000E5CC3" w:rsidRDefault="006640D7" w:rsidP="00D4651D">
            <w:pPr>
              <w:jc w:val="center"/>
            </w:pPr>
            <w:r w:rsidRPr="000E5CC3">
              <w:t>17.31 ± 0.49</w:t>
            </w:r>
          </w:p>
        </w:tc>
        <w:tc>
          <w:tcPr>
            <w:tcW w:w="1553" w:type="dxa"/>
            <w:vAlign w:val="center"/>
          </w:tcPr>
          <w:p w14:paraId="108C23D7" w14:textId="77777777" w:rsidR="006640D7" w:rsidRPr="000E5CC3" w:rsidRDefault="006640D7" w:rsidP="00D4651D">
            <w:pPr>
              <w:jc w:val="center"/>
            </w:pPr>
            <w:r w:rsidRPr="000E5CC3">
              <w:t>16.82 ± 0.94</w:t>
            </w:r>
          </w:p>
        </w:tc>
        <w:tc>
          <w:tcPr>
            <w:tcW w:w="1573" w:type="dxa"/>
            <w:vAlign w:val="center"/>
          </w:tcPr>
          <w:p w14:paraId="6B47B2BA" w14:textId="77777777" w:rsidR="006640D7" w:rsidRPr="000E5CC3" w:rsidRDefault="006640D7" w:rsidP="00D4651D">
            <w:pPr>
              <w:jc w:val="center"/>
            </w:pPr>
            <w:r w:rsidRPr="000E5CC3">
              <w:t>16.58 ± 0.61</w:t>
            </w:r>
          </w:p>
        </w:tc>
        <w:tc>
          <w:tcPr>
            <w:tcW w:w="1556" w:type="dxa"/>
            <w:vAlign w:val="center"/>
          </w:tcPr>
          <w:p w14:paraId="38A073EF" w14:textId="77777777" w:rsidR="006640D7" w:rsidRPr="000E5CC3" w:rsidRDefault="006640D7" w:rsidP="00D4651D">
            <w:pPr>
              <w:jc w:val="center"/>
            </w:pPr>
            <w:r w:rsidRPr="000E5CC3">
              <w:t>17.68 ± 1.37</w:t>
            </w:r>
          </w:p>
        </w:tc>
        <w:tc>
          <w:tcPr>
            <w:tcW w:w="1557" w:type="dxa"/>
            <w:vAlign w:val="center"/>
          </w:tcPr>
          <w:p w14:paraId="7E8C5856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0.1182, p = 0.95</w:t>
            </w:r>
          </w:p>
        </w:tc>
      </w:tr>
      <w:tr w:rsidR="006640D7" w:rsidRPr="000E5CC3" w14:paraId="73BB288A" w14:textId="77777777" w:rsidTr="00D4651D">
        <w:tc>
          <w:tcPr>
            <w:tcW w:w="1555" w:type="dxa"/>
            <w:vAlign w:val="center"/>
          </w:tcPr>
          <w:p w14:paraId="68E27E4E" w14:textId="77777777" w:rsidR="006640D7" w:rsidRPr="000E5CC3" w:rsidRDefault="006640D7" w:rsidP="00D4651D">
            <w:pPr>
              <w:jc w:val="center"/>
            </w:pPr>
            <w:r w:rsidRPr="000E5CC3">
              <w:t>Tau (</w:t>
            </w:r>
            <w:proofErr w:type="spellStart"/>
            <w:r w:rsidRPr="000E5CC3">
              <w:t>ms</w:t>
            </w:r>
            <w:proofErr w:type="spellEnd"/>
            <w:r w:rsidRPr="000E5CC3">
              <w:t>)</w:t>
            </w:r>
          </w:p>
        </w:tc>
        <w:tc>
          <w:tcPr>
            <w:tcW w:w="1556" w:type="dxa"/>
            <w:vAlign w:val="center"/>
          </w:tcPr>
          <w:p w14:paraId="54145F62" w14:textId="77777777" w:rsidR="006640D7" w:rsidRPr="000E5CC3" w:rsidRDefault="006640D7" w:rsidP="00D4651D">
            <w:pPr>
              <w:jc w:val="center"/>
            </w:pPr>
            <w:r w:rsidRPr="000E5CC3">
              <w:t>34.79 ± 2.32</w:t>
            </w:r>
          </w:p>
        </w:tc>
        <w:tc>
          <w:tcPr>
            <w:tcW w:w="1553" w:type="dxa"/>
            <w:vAlign w:val="center"/>
          </w:tcPr>
          <w:p w14:paraId="2C9C25C5" w14:textId="77777777" w:rsidR="006640D7" w:rsidRPr="000E5CC3" w:rsidRDefault="006640D7" w:rsidP="00D4651D">
            <w:pPr>
              <w:jc w:val="center"/>
            </w:pPr>
            <w:r w:rsidRPr="000E5CC3">
              <w:t>44.69 ± 4.46</w:t>
            </w:r>
          </w:p>
        </w:tc>
        <w:tc>
          <w:tcPr>
            <w:tcW w:w="1573" w:type="dxa"/>
            <w:vAlign w:val="center"/>
          </w:tcPr>
          <w:p w14:paraId="7D61B102" w14:textId="77777777" w:rsidR="006640D7" w:rsidRPr="000E5CC3" w:rsidRDefault="006640D7" w:rsidP="00D4651D">
            <w:pPr>
              <w:jc w:val="center"/>
            </w:pPr>
            <w:r w:rsidRPr="000E5CC3">
              <w:t>38.76 ± 6.54</w:t>
            </w:r>
          </w:p>
        </w:tc>
        <w:tc>
          <w:tcPr>
            <w:tcW w:w="1556" w:type="dxa"/>
            <w:vAlign w:val="center"/>
          </w:tcPr>
          <w:p w14:paraId="27D08DA4" w14:textId="77777777" w:rsidR="006640D7" w:rsidRPr="000E5CC3" w:rsidRDefault="006640D7" w:rsidP="00D4651D">
            <w:pPr>
              <w:jc w:val="center"/>
            </w:pPr>
            <w:r w:rsidRPr="000E5CC3">
              <w:t>35.75 ± 3.64</w:t>
            </w:r>
          </w:p>
        </w:tc>
        <w:tc>
          <w:tcPr>
            <w:tcW w:w="1557" w:type="dxa"/>
            <w:vAlign w:val="center"/>
          </w:tcPr>
          <w:p w14:paraId="06D6A66C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1.42, p = 0.27</w:t>
            </w:r>
          </w:p>
        </w:tc>
      </w:tr>
      <w:tr w:rsidR="006640D7" w:rsidRPr="000E5CC3" w14:paraId="589313C4" w14:textId="77777777" w:rsidTr="00D4651D">
        <w:tc>
          <w:tcPr>
            <w:tcW w:w="9350" w:type="dxa"/>
            <w:gridSpan w:val="6"/>
            <w:vAlign w:val="center"/>
          </w:tcPr>
          <w:p w14:paraId="6E0F35E2" w14:textId="77777777" w:rsidR="006640D7" w:rsidRPr="000E5CC3" w:rsidRDefault="006640D7" w:rsidP="00D4651D">
            <w:pPr>
              <w:jc w:val="center"/>
              <w:rPr>
                <w:b/>
                <w:bCs/>
              </w:rPr>
            </w:pPr>
            <w:r w:rsidRPr="000E5CC3">
              <w:rPr>
                <w:b/>
                <w:bCs/>
              </w:rPr>
              <w:t xml:space="preserve">Repetitive firing (during 200 </w:t>
            </w:r>
            <w:proofErr w:type="spellStart"/>
            <w:r w:rsidRPr="000E5CC3">
              <w:rPr>
                <w:b/>
                <w:bCs/>
              </w:rPr>
              <w:t>pA</w:t>
            </w:r>
            <w:proofErr w:type="spellEnd"/>
            <w:r w:rsidRPr="000E5CC3">
              <w:rPr>
                <w:b/>
                <w:bCs/>
              </w:rPr>
              <w:t xml:space="preserve"> step)</w:t>
            </w:r>
          </w:p>
        </w:tc>
      </w:tr>
      <w:tr w:rsidR="006640D7" w:rsidRPr="000E5CC3" w14:paraId="7D518ACC" w14:textId="77777777" w:rsidTr="00D4651D">
        <w:tc>
          <w:tcPr>
            <w:tcW w:w="1555" w:type="dxa"/>
            <w:vAlign w:val="center"/>
          </w:tcPr>
          <w:p w14:paraId="1D6A1900" w14:textId="77777777" w:rsidR="006640D7" w:rsidRPr="000E5CC3" w:rsidRDefault="006640D7" w:rsidP="00D4651D">
            <w:pPr>
              <w:jc w:val="center"/>
            </w:pPr>
            <w:r w:rsidRPr="000E5CC3">
              <w:t>Action potential threshold (mV)</w:t>
            </w:r>
          </w:p>
        </w:tc>
        <w:tc>
          <w:tcPr>
            <w:tcW w:w="1556" w:type="dxa"/>
            <w:vAlign w:val="center"/>
          </w:tcPr>
          <w:p w14:paraId="0A4DE3D4" w14:textId="77777777" w:rsidR="006640D7" w:rsidRPr="000E5CC3" w:rsidRDefault="006640D7" w:rsidP="00D4651D">
            <w:pPr>
              <w:jc w:val="center"/>
            </w:pPr>
            <w:r w:rsidRPr="000E5CC3">
              <w:t>-45.94 ± 1.49</w:t>
            </w:r>
          </w:p>
        </w:tc>
        <w:tc>
          <w:tcPr>
            <w:tcW w:w="1553" w:type="dxa"/>
            <w:vAlign w:val="center"/>
          </w:tcPr>
          <w:p w14:paraId="6929F2C9" w14:textId="77777777" w:rsidR="006640D7" w:rsidRPr="000E5CC3" w:rsidRDefault="006640D7" w:rsidP="00D4651D">
            <w:pPr>
              <w:jc w:val="center"/>
            </w:pPr>
            <w:r w:rsidRPr="000E5CC3">
              <w:t>-47.92 ± 3.3</w:t>
            </w:r>
          </w:p>
        </w:tc>
        <w:tc>
          <w:tcPr>
            <w:tcW w:w="1573" w:type="dxa"/>
            <w:vAlign w:val="center"/>
          </w:tcPr>
          <w:p w14:paraId="095400C2" w14:textId="77777777" w:rsidR="006640D7" w:rsidRPr="000E5CC3" w:rsidRDefault="006640D7" w:rsidP="00D4651D">
            <w:pPr>
              <w:jc w:val="center"/>
            </w:pPr>
            <w:r w:rsidRPr="000E5CC3">
              <w:t>-40.71 ± 5.19</w:t>
            </w:r>
          </w:p>
        </w:tc>
        <w:tc>
          <w:tcPr>
            <w:tcW w:w="1556" w:type="dxa"/>
            <w:vAlign w:val="center"/>
          </w:tcPr>
          <w:p w14:paraId="76ADCFFD" w14:textId="77777777" w:rsidR="006640D7" w:rsidRPr="000E5CC3" w:rsidRDefault="006640D7" w:rsidP="00D4651D">
            <w:pPr>
              <w:jc w:val="center"/>
            </w:pPr>
            <w:r w:rsidRPr="000E5CC3">
              <w:t>-49.00 ± 5.44</w:t>
            </w:r>
          </w:p>
        </w:tc>
        <w:tc>
          <w:tcPr>
            <w:tcW w:w="1557" w:type="dxa"/>
            <w:vAlign w:val="center"/>
          </w:tcPr>
          <w:p w14:paraId="051121FD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1.03, p = 0.40</w:t>
            </w:r>
          </w:p>
        </w:tc>
      </w:tr>
      <w:tr w:rsidR="006640D7" w:rsidRPr="000E5CC3" w14:paraId="6009E485" w14:textId="77777777" w:rsidTr="00D4651D">
        <w:tc>
          <w:tcPr>
            <w:tcW w:w="1555" w:type="dxa"/>
            <w:vAlign w:val="center"/>
          </w:tcPr>
          <w:p w14:paraId="3C46B489" w14:textId="77777777" w:rsidR="006640D7" w:rsidRPr="000E5CC3" w:rsidRDefault="006640D7" w:rsidP="00D4651D">
            <w:pPr>
              <w:jc w:val="center"/>
            </w:pPr>
            <w:r w:rsidRPr="000E5CC3">
              <w:t>Action potential latency (</w:t>
            </w:r>
            <w:proofErr w:type="spellStart"/>
            <w:r w:rsidRPr="000E5CC3">
              <w:t>ms</w:t>
            </w:r>
            <w:proofErr w:type="spellEnd"/>
            <w:r w:rsidRPr="000E5CC3">
              <w:t>)</w:t>
            </w:r>
          </w:p>
        </w:tc>
        <w:tc>
          <w:tcPr>
            <w:tcW w:w="1556" w:type="dxa"/>
            <w:vAlign w:val="center"/>
          </w:tcPr>
          <w:p w14:paraId="7F88D258" w14:textId="77777777" w:rsidR="006640D7" w:rsidRPr="000E5CC3" w:rsidRDefault="006640D7" w:rsidP="00D4651D">
            <w:pPr>
              <w:jc w:val="center"/>
            </w:pPr>
            <w:r w:rsidRPr="000E5CC3">
              <w:t>10.03 ± 1.36</w:t>
            </w:r>
          </w:p>
        </w:tc>
        <w:tc>
          <w:tcPr>
            <w:tcW w:w="1553" w:type="dxa"/>
            <w:vAlign w:val="center"/>
          </w:tcPr>
          <w:p w14:paraId="3EFA6D5C" w14:textId="77777777" w:rsidR="006640D7" w:rsidRPr="000E5CC3" w:rsidRDefault="006640D7" w:rsidP="00D4651D">
            <w:pPr>
              <w:jc w:val="center"/>
            </w:pPr>
            <w:r w:rsidRPr="000E5CC3">
              <w:t>11.32 ± 2.40</w:t>
            </w:r>
          </w:p>
        </w:tc>
        <w:tc>
          <w:tcPr>
            <w:tcW w:w="1573" w:type="dxa"/>
            <w:vAlign w:val="center"/>
          </w:tcPr>
          <w:p w14:paraId="284231C6" w14:textId="77777777" w:rsidR="006640D7" w:rsidRPr="000E5CC3" w:rsidRDefault="006640D7" w:rsidP="00D4651D">
            <w:pPr>
              <w:jc w:val="center"/>
            </w:pPr>
            <w:r w:rsidRPr="000E5CC3">
              <w:t>8.57 ± 2.06</w:t>
            </w:r>
          </w:p>
        </w:tc>
        <w:tc>
          <w:tcPr>
            <w:tcW w:w="1556" w:type="dxa"/>
            <w:vAlign w:val="center"/>
          </w:tcPr>
          <w:p w14:paraId="0E7C3A1F" w14:textId="77777777" w:rsidR="006640D7" w:rsidRPr="000E5CC3" w:rsidRDefault="006640D7" w:rsidP="00D4651D">
            <w:pPr>
              <w:jc w:val="center"/>
            </w:pPr>
            <w:r w:rsidRPr="000E5CC3">
              <w:t>12.47 ± 0.78</w:t>
            </w:r>
          </w:p>
        </w:tc>
        <w:tc>
          <w:tcPr>
            <w:tcW w:w="1557" w:type="dxa"/>
            <w:vAlign w:val="center"/>
          </w:tcPr>
          <w:p w14:paraId="4ECE6BC9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0.52, p = 0.68</w:t>
            </w:r>
          </w:p>
        </w:tc>
      </w:tr>
      <w:tr w:rsidR="006640D7" w:rsidRPr="000E5CC3" w14:paraId="7BB4EE74" w14:textId="77777777" w:rsidTr="00D4651D">
        <w:tc>
          <w:tcPr>
            <w:tcW w:w="1555" w:type="dxa"/>
            <w:vAlign w:val="center"/>
          </w:tcPr>
          <w:p w14:paraId="7690AEBC" w14:textId="77777777" w:rsidR="006640D7" w:rsidRPr="000E5CC3" w:rsidRDefault="006640D7" w:rsidP="00D4651D">
            <w:pPr>
              <w:jc w:val="center"/>
            </w:pPr>
            <w:r w:rsidRPr="000E5CC3">
              <w:t>Action potential height (mV)</w:t>
            </w:r>
          </w:p>
        </w:tc>
        <w:tc>
          <w:tcPr>
            <w:tcW w:w="1556" w:type="dxa"/>
            <w:vAlign w:val="center"/>
          </w:tcPr>
          <w:p w14:paraId="278C5C22" w14:textId="77777777" w:rsidR="006640D7" w:rsidRPr="000E5CC3" w:rsidRDefault="006640D7" w:rsidP="00D4651D">
            <w:pPr>
              <w:jc w:val="center"/>
            </w:pPr>
            <w:r w:rsidRPr="000E5CC3">
              <w:t>52.98 ± 3.40</w:t>
            </w:r>
          </w:p>
        </w:tc>
        <w:tc>
          <w:tcPr>
            <w:tcW w:w="1553" w:type="dxa"/>
            <w:vAlign w:val="center"/>
          </w:tcPr>
          <w:p w14:paraId="4EB7452A" w14:textId="77777777" w:rsidR="006640D7" w:rsidRPr="000E5CC3" w:rsidRDefault="006640D7" w:rsidP="00D4651D">
            <w:pPr>
              <w:jc w:val="center"/>
            </w:pPr>
            <w:r w:rsidRPr="000E5CC3">
              <w:t>56.14 ± 3.64</w:t>
            </w:r>
          </w:p>
        </w:tc>
        <w:tc>
          <w:tcPr>
            <w:tcW w:w="1573" w:type="dxa"/>
            <w:vAlign w:val="center"/>
          </w:tcPr>
          <w:p w14:paraId="67E53AAA" w14:textId="77777777" w:rsidR="006640D7" w:rsidRPr="000E5CC3" w:rsidRDefault="006640D7" w:rsidP="00D4651D">
            <w:pPr>
              <w:jc w:val="center"/>
            </w:pPr>
            <w:r w:rsidRPr="000E5CC3">
              <w:t>51.91 ± 7.90</w:t>
            </w:r>
          </w:p>
        </w:tc>
        <w:tc>
          <w:tcPr>
            <w:tcW w:w="1556" w:type="dxa"/>
            <w:vAlign w:val="center"/>
          </w:tcPr>
          <w:p w14:paraId="600886DD" w14:textId="77777777" w:rsidR="006640D7" w:rsidRPr="000E5CC3" w:rsidRDefault="006640D7" w:rsidP="00D4651D">
            <w:pPr>
              <w:jc w:val="center"/>
            </w:pPr>
            <w:r w:rsidRPr="000E5CC3">
              <w:t>54.00 ± 5.39</w:t>
            </w:r>
          </w:p>
        </w:tc>
        <w:tc>
          <w:tcPr>
            <w:tcW w:w="1557" w:type="dxa"/>
            <w:vAlign w:val="center"/>
          </w:tcPr>
          <w:p w14:paraId="422AB6D5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0.12, p = 0.95</w:t>
            </w:r>
          </w:p>
        </w:tc>
      </w:tr>
      <w:tr w:rsidR="006640D7" w:rsidRPr="000E5CC3" w14:paraId="61146B77" w14:textId="77777777" w:rsidTr="00D4651D">
        <w:tc>
          <w:tcPr>
            <w:tcW w:w="1555" w:type="dxa"/>
            <w:vAlign w:val="center"/>
          </w:tcPr>
          <w:p w14:paraId="672CD99D" w14:textId="77777777" w:rsidR="006640D7" w:rsidRPr="000E5CC3" w:rsidRDefault="006640D7" w:rsidP="00D4651D">
            <w:pPr>
              <w:jc w:val="center"/>
            </w:pPr>
            <w:r w:rsidRPr="000E5CC3">
              <w:t>Action potential half-width (</w:t>
            </w:r>
            <w:proofErr w:type="spellStart"/>
            <w:r w:rsidRPr="000E5CC3">
              <w:t>ms</w:t>
            </w:r>
            <w:proofErr w:type="spellEnd"/>
            <w:r w:rsidRPr="000E5CC3">
              <w:t>)</w:t>
            </w:r>
          </w:p>
        </w:tc>
        <w:tc>
          <w:tcPr>
            <w:tcW w:w="1556" w:type="dxa"/>
            <w:vAlign w:val="center"/>
          </w:tcPr>
          <w:p w14:paraId="3EA55771" w14:textId="77777777" w:rsidR="006640D7" w:rsidRPr="000E5CC3" w:rsidRDefault="006640D7" w:rsidP="00D4651D">
            <w:pPr>
              <w:jc w:val="center"/>
            </w:pPr>
            <w:r w:rsidRPr="000E5CC3">
              <w:t>3.88 ± 0.78</w:t>
            </w:r>
          </w:p>
        </w:tc>
        <w:tc>
          <w:tcPr>
            <w:tcW w:w="1553" w:type="dxa"/>
            <w:vAlign w:val="center"/>
          </w:tcPr>
          <w:p w14:paraId="68186A1B" w14:textId="77777777" w:rsidR="006640D7" w:rsidRPr="000E5CC3" w:rsidRDefault="006640D7" w:rsidP="00D4651D">
            <w:pPr>
              <w:jc w:val="center"/>
            </w:pPr>
            <w:r w:rsidRPr="000E5CC3">
              <w:t>4.53 ± 0.34</w:t>
            </w:r>
          </w:p>
        </w:tc>
        <w:tc>
          <w:tcPr>
            <w:tcW w:w="1573" w:type="dxa"/>
            <w:vAlign w:val="center"/>
          </w:tcPr>
          <w:p w14:paraId="0BAB88C5" w14:textId="77777777" w:rsidR="006640D7" w:rsidRPr="000E5CC3" w:rsidRDefault="006640D7" w:rsidP="00D4651D">
            <w:pPr>
              <w:jc w:val="center"/>
            </w:pPr>
            <w:r w:rsidRPr="000E5CC3">
              <w:t>3.71 ± 0.26</w:t>
            </w:r>
          </w:p>
        </w:tc>
        <w:tc>
          <w:tcPr>
            <w:tcW w:w="1556" w:type="dxa"/>
            <w:vAlign w:val="center"/>
          </w:tcPr>
          <w:p w14:paraId="4EAAA3D0" w14:textId="77777777" w:rsidR="006640D7" w:rsidRPr="000E5CC3" w:rsidRDefault="006640D7" w:rsidP="00D4651D">
            <w:pPr>
              <w:jc w:val="center"/>
            </w:pPr>
            <w:r w:rsidRPr="000E5CC3">
              <w:t>3.63 ± 0.36</w:t>
            </w:r>
          </w:p>
        </w:tc>
        <w:tc>
          <w:tcPr>
            <w:tcW w:w="1557" w:type="dxa"/>
            <w:vAlign w:val="center"/>
          </w:tcPr>
          <w:p w14:paraId="035B4FE3" w14:textId="77777777" w:rsidR="006640D7" w:rsidRPr="000E5CC3" w:rsidRDefault="006640D7" w:rsidP="00D4651D">
            <w:pPr>
              <w:jc w:val="center"/>
            </w:pPr>
            <w:r w:rsidRPr="000E5CC3">
              <w:t>F</w:t>
            </w:r>
            <w:r w:rsidRPr="000E5CC3">
              <w:rPr>
                <w:vertAlign w:val="subscript"/>
              </w:rPr>
              <w:t>3,20</w:t>
            </w:r>
            <w:r w:rsidRPr="000E5CC3">
              <w:t xml:space="preserve"> = 0.18, p = 0.91</w:t>
            </w:r>
          </w:p>
        </w:tc>
      </w:tr>
    </w:tbl>
    <w:p w14:paraId="676B9051" w14:textId="77777777" w:rsidR="006640D7" w:rsidRPr="000E5CC3" w:rsidRDefault="006640D7" w:rsidP="006640D7"/>
    <w:p w14:paraId="3A951967" w14:textId="77777777" w:rsidR="004B3CD8" w:rsidRPr="000E5CC3" w:rsidRDefault="004B3CD8"/>
    <w:sectPr w:rsidR="004B3CD8" w:rsidRPr="000E5CC3" w:rsidSect="004B3CD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61BAD" w14:textId="77777777" w:rsidR="002F0E8C" w:rsidRDefault="002F0E8C">
      <w:pPr>
        <w:spacing w:line="240" w:lineRule="auto"/>
      </w:pPr>
      <w:r>
        <w:separator/>
      </w:r>
    </w:p>
  </w:endnote>
  <w:endnote w:type="continuationSeparator" w:id="0">
    <w:p w14:paraId="017A4327" w14:textId="77777777" w:rsidR="002F0E8C" w:rsidRDefault="002F0E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5195478"/>
      <w:docPartObj>
        <w:docPartGallery w:val="Page Numbers (Bottom of Page)"/>
        <w:docPartUnique/>
      </w:docPartObj>
    </w:sdtPr>
    <w:sdtContent>
      <w:p w14:paraId="511ADCB2" w14:textId="77777777" w:rsidR="00CA5B1A" w:rsidRDefault="00D964A4" w:rsidP="00CD0A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E918803" w14:textId="77777777" w:rsidR="00CA5B1A" w:rsidRDefault="00CA5B1A" w:rsidP="006170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1416969"/>
      <w:docPartObj>
        <w:docPartGallery w:val="Page Numbers (Bottom of Page)"/>
        <w:docPartUnique/>
      </w:docPartObj>
    </w:sdtPr>
    <w:sdtContent>
      <w:p w14:paraId="3BC067C8" w14:textId="77777777" w:rsidR="00CA5B1A" w:rsidRDefault="00D964A4" w:rsidP="00CD0A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F5A2A50" w14:textId="77777777" w:rsidR="00CA5B1A" w:rsidRDefault="00CA5B1A" w:rsidP="006170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779E2" w14:textId="77777777" w:rsidR="002F0E8C" w:rsidRDefault="002F0E8C">
      <w:pPr>
        <w:spacing w:line="240" w:lineRule="auto"/>
      </w:pPr>
      <w:r>
        <w:separator/>
      </w:r>
    </w:p>
  </w:footnote>
  <w:footnote w:type="continuationSeparator" w:id="0">
    <w:p w14:paraId="2495FF66" w14:textId="77777777" w:rsidR="002F0E8C" w:rsidRDefault="002F0E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D8"/>
    <w:rsid w:val="000E5CC3"/>
    <w:rsid w:val="000F1EFA"/>
    <w:rsid w:val="002454B1"/>
    <w:rsid w:val="002F0E8C"/>
    <w:rsid w:val="0044406F"/>
    <w:rsid w:val="004B3CD8"/>
    <w:rsid w:val="00551839"/>
    <w:rsid w:val="005C768C"/>
    <w:rsid w:val="006640D7"/>
    <w:rsid w:val="0069341A"/>
    <w:rsid w:val="00783D83"/>
    <w:rsid w:val="00872CF3"/>
    <w:rsid w:val="00895F1F"/>
    <w:rsid w:val="00B82EFC"/>
    <w:rsid w:val="00BA118E"/>
    <w:rsid w:val="00CA5B1A"/>
    <w:rsid w:val="00CE5906"/>
    <w:rsid w:val="00D23C3C"/>
    <w:rsid w:val="00D83106"/>
    <w:rsid w:val="00D964A4"/>
    <w:rsid w:val="00F6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287F8"/>
  <w15:chartTrackingRefBased/>
  <w15:docId w15:val="{92A67F20-3C12-9542-92A8-64976AB5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C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C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C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C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C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C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C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C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C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C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C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CD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B3C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CD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4B3CD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B3CD8"/>
  </w:style>
  <w:style w:type="character" w:styleId="Hyperlink">
    <w:name w:val="Hyperlink"/>
    <w:basedOn w:val="DefaultParagraphFont"/>
    <w:uiPriority w:val="99"/>
    <w:unhideWhenUsed/>
    <w:rsid w:val="000F1E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1E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daniel_polley@meei.harvard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e_takesian@meei.harvard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tino, Lucas Gabriel</dc:creator>
  <cp:keywords/>
  <dc:description/>
  <cp:lastModifiedBy>lv2584</cp:lastModifiedBy>
  <cp:revision>8</cp:revision>
  <dcterms:created xsi:type="dcterms:W3CDTF">2025-11-26T20:34:00Z</dcterms:created>
  <dcterms:modified xsi:type="dcterms:W3CDTF">2025-12-02T13:29:00Z</dcterms:modified>
</cp:coreProperties>
</file>